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160"/>
        <w:rPr>
          <w:rFonts w:ascii="Baskerville Old Face;Baskerville Old Face" w:hAnsi="Baskerville Old Face;Baskerville Old Face" w:cs="Baskerville Old Face;Baskerville Old Face"/>
          <w:sz w:val="18"/>
          <w:szCs w:val="18"/>
        </w:rPr>
      </w:pPr>
      <w:r>
        <w:rPr>
          <w:rFonts w:cs="Baskerville Old Face;Baskerville Old Face" w:ascii="Baskerville Old Face;Baskerville Old Face" w:hAnsi="Baskerville Old Face;Baskerville Old Face"/>
          <w:sz w:val="18"/>
          <w:szCs w:val="18"/>
        </w:rPr>
      </w:r>
    </w:p>
    <w:p>
      <w:pPr>
        <w:pStyle w:val="Normal"/>
        <w:spacing w:lineRule="auto" w:line="240" w:before="0" w:after="160"/>
        <w:rPr>
          <w:rFonts w:ascii="Baskerville Old Face;Baskerville Old Face" w:hAnsi="Baskerville Old Face;Baskerville Old Face" w:cs="Baskerville Old Face;Baskerville Old Face"/>
          <w:sz w:val="18"/>
          <w:szCs w:val="18"/>
        </w:rPr>
      </w:pPr>
      <w:r>
        <w:rPr>
          <w:rFonts w:cs="Baskerville Old Face;Baskerville Old Face" w:ascii="Baskerville Old Face;Baskerville Old Face" w:hAnsi="Baskerville Old Face;Baskerville Old Face"/>
          <w:sz w:val="18"/>
          <w:szCs w:val="18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1076960</wp:posOffset>
                </wp:positionV>
                <wp:extent cx="4856480" cy="672465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56480" cy="67246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648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701"/>
                              <w:gridCol w:w="3264"/>
                              <w:gridCol w:w="1399"/>
                              <w:gridCol w:w="1284"/>
                            </w:tblGrid>
                            <w:tr>
                              <w:trPr>
                                <w:trHeight w:val="580" w:hRule="atLeast"/>
                              </w:trPr>
                              <w:tc>
                                <w:tcPr>
                                  <w:tcW w:w="7648" w:type="dxa"/>
                                  <w:gridSpan w:val="4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Baskerville Old Face;Baskerville Old Face" w:hAnsi="Baskerville Old Face;Baskerville Old Face" w:eastAsia="Calibri" w:cs="Baskerville Old Face;Baskerville Old Face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Calibri" w:cs="Baskerville Old Face;Baskerville Old Face" w:ascii="Baskerville Old Face;Baskerville Old Face" w:hAnsi="Baskerville Old Face;Baskerville Old Face"/>
                                      <w:b/>
                                      <w:sz w:val="18"/>
                                      <w:szCs w:val="18"/>
                                    </w:rPr>
                                    <w:t>S2 Table. Prevalence of individual items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Baskerville Old Face;Baskerville Old Face" w:hAnsi="Baskerville Old Face;Baskerville Old Face" w:eastAsia="Calibri" w:cs="Baskerville Old Face;Baskerville Old Face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Calibri" w:cs="Baskerville Old Face;Baskerville Old Face" w:ascii="Baskerville Old Face;Baskerville Old Face" w:hAnsi="Baskerville Old Face;Baskerville Old Face"/>
                                      <w:b/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Baskerville Old Face;Baskerville Old Face" w:hAnsi="Baskerville Old Face;Baskerville Old Face" w:eastAsia="Calibri" w:cs="Baskerville Old Face;Baskerville Old Face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Calibri" w:cs="Baskerville Old Face;Baskerville Old Face" w:ascii="Baskerville Old Face;Baskerville Old Face" w:hAnsi="Baskerville Old Face;Baskerville Old Face"/>
                                      <w:b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83" w:hRule="atLeast"/>
                              </w:trPr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Baskerville Old Face;Baskerville Old Face" w:hAnsi="Baskerville Old Face;Baskerville Old Face" w:eastAsia="Calibri" w:cs="Baskerville Old Face;Baskerville Old Face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bookmarkStart w:id="0" w:name="_Hlk8136608"/>
                                  <w:bookmarkEnd w:id="0"/>
                                  <w:r>
                                    <w:rPr>
                                      <w:rFonts w:eastAsia="Calibri" w:cs="Baskerville Old Face;Baskerville Old Face" w:ascii="Baskerville Old Face;Baskerville Old Face" w:hAnsi="Baskerville Old Face;Baskerville Old Face"/>
                                      <w:b/>
                                      <w:sz w:val="18"/>
                                      <w:szCs w:val="18"/>
                                    </w:rPr>
                                    <w:t>Item Number</w:t>
                                  </w:r>
                                </w:p>
                              </w:tc>
                              <w:tc>
                                <w:tcPr>
                                  <w:tcW w:w="32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Baskerville Old Face;Baskerville Old Face" w:hAnsi="Baskerville Old Face;Baskerville Old Face" w:eastAsia="Calibri" w:cs="Baskerville Old Face;Baskerville Old Face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Calibri" w:cs="Baskerville Old Face;Baskerville Old Face" w:ascii="Baskerville Old Face;Baskerville Old Face" w:hAnsi="Baskerville Old Face;Baskerville Old Face"/>
                                      <w:b/>
                                      <w:sz w:val="18"/>
                                      <w:szCs w:val="18"/>
                                    </w:rPr>
                                    <w:t xml:space="preserve">Item description </w:t>
                                  </w:r>
                                </w:p>
                              </w:tc>
                              <w:tc>
                                <w:tcPr>
                                  <w:tcW w:w="13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Baskerville Old Face;Baskerville Old Face" w:hAnsi="Baskerville Old Face;Baskerville Old Face" w:eastAsia="Calibri" w:cs="Baskerville Old Face;Baskerville Old Face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Calibri" w:cs="Baskerville Old Face;Baskerville Old Face" w:ascii="Baskerville Old Face;Baskerville Old Face" w:hAnsi="Baskerville Old Face;Baskerville Old Face"/>
                                      <w:b/>
                                      <w:sz w:val="18"/>
                                      <w:szCs w:val="18"/>
                                    </w:rPr>
                                    <w:t xml:space="preserve">Prevalence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Baskerville Old Face;Baskerville Old Face" w:hAnsi="Baskerville Old Face;Baskerville Old Face" w:eastAsia="Calibri" w:cs="Baskerville Old Face;Baskerville Old Face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Calibri" w:cs="Baskerville Old Face;Baskerville Old Face" w:ascii="Baskerville Old Face;Baskerville Old Face" w:hAnsi="Baskerville Old Face;Baskerville Old Face"/>
                                      <w:b/>
                                      <w:sz w:val="18"/>
                                      <w:szCs w:val="18"/>
                                    </w:rPr>
                                    <w:t>(N = 1815)</w:t>
                                  </w:r>
                                </w:p>
                              </w:tc>
                              <w:tc>
                                <w:tcPr>
                                  <w:tcW w:w="12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Baskerville Old Face;Baskerville Old Face" w:hAnsi="Baskerville Old Face;Baskerville Old Face" w:eastAsia="Calibri" w:cs="Baskerville Old Face;Baskerville Old Face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Calibri" w:cs="Baskerville Old Face;Baskerville Old Face" w:ascii="Baskerville Old Face;Baskerville Old Face" w:hAnsi="Baskerville Old Face;Baskerville Old Face"/>
                                      <w:b/>
                                      <w:sz w:val="18"/>
                                      <w:szCs w:val="18"/>
                                    </w:rPr>
                                    <w:t>Percentage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Baskerville Old Face;Baskerville Old Face" w:hAnsi="Baskerville Old Face;Baskerville Old Face" w:eastAsia="Calibri" w:cs="Baskerville Old Face;Baskerville Old Face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Calibri" w:cs="Baskerville Old Face;Baskerville Old Face" w:ascii="Baskerville Old Face;Baskerville Old Face" w:hAnsi="Baskerville Old Face;Baskerville Old Face"/>
                                      <w:b/>
                                      <w:sz w:val="18"/>
                                      <w:szCs w:val="18"/>
                                    </w:rPr>
                                    <w:t>(%)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8" w:hRule="atLeast"/>
                              </w:trPr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rFonts w:ascii="Baskerville Old Face;Baskerville Old Face" w:hAnsi="Baskerville Old Face;Baskerville Old Face" w:eastAsia="Calibri" w:cs="Baskerville Old Face;Baskerville Old Face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Calibri" w:cs="Baskerville Old Face;Baskerville Old Face" w:ascii="Baskerville Old Face;Baskerville Old Face" w:hAnsi="Baskerville Old Face;Baskerville Old Face"/>
                                      <w:b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2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Baskerville Old Face;Baskerville Old Face" w:hAnsi="Baskerville Old Face;Baskerville Old Face" w:eastAsia="Calibri" w:cs="Baskerville Old Face;Baskerville Old Face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Calibri" w:cs="Baskerville Old Face;Baskerville Old Face" w:ascii="Baskerville Old Face;Baskerville Old Face" w:hAnsi="Baskerville Old Face;Baskerville Old Face"/>
                                      <w:b/>
                                      <w:sz w:val="18"/>
                                      <w:szCs w:val="18"/>
                                    </w:rPr>
                                    <w:t>Depressive Symptoms</w:t>
                                  </w:r>
                                </w:p>
                              </w:tc>
                              <w:tc>
                                <w:tcPr>
                                  <w:tcW w:w="13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center"/>
                                    <w:rPr>
                                      <w:rFonts w:ascii="Baskerville Old Face;Baskerville Old Face" w:hAnsi="Baskerville Old Face;Baskerville Old Face" w:eastAsia="Calibri" w:cs="Baskerville Old Face;Baskerville Old Face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Calibri" w:cs="Baskerville Old Face;Baskerville Old Face" w:ascii="Baskerville Old Face;Baskerville Old Face" w:hAnsi="Baskerville Old Face;Baskerville Old Face"/>
                                      <w:b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center"/>
                                    <w:rPr>
                                      <w:rFonts w:ascii="Baskerville Old Face;Baskerville Old Face" w:hAnsi="Baskerville Old Face;Baskerville Old Face" w:eastAsia="Calibri" w:cs="Baskerville Old Face;Baskerville Old Face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Calibri" w:cs="Baskerville Old Face;Baskerville Old Face" w:ascii="Baskerville Old Face;Baskerville Old Face" w:hAnsi="Baskerville Old Face;Baskerville Old Face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6" w:hRule="atLeast"/>
                              </w:trPr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Baskerville Old Face;Baskerville Old Face" w:hAnsi="Baskerville Old Face;Baskerville Old Face" w:eastAsia="Calibri" w:cs="Baskerville Old Face;Baskerville Old Face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Calibri" w:cs="Baskerville Old Face;Baskerville Old Face" w:ascii="Baskerville Old Face;Baskerville Old Face" w:hAnsi="Baskerville Old Face;Baskerville Old Face"/>
                                      <w:sz w:val="18"/>
                                      <w:szCs w:val="18"/>
                                    </w:rPr>
                                    <w:t>DLE1</w:t>
                                  </w:r>
                                </w:p>
                              </w:tc>
                              <w:tc>
                                <w:tcPr>
                                  <w:tcW w:w="32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Baskerville Old Face;Baskerville Old Face" w:hAnsi="Baskerville Old Face;Baskerville Old Face" w:eastAsia="Calibri" w:cs="Baskerville Old Face;Baskerville Old Face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Calibri" w:cs="Baskerville Old Face;Baskerville Old Face" w:ascii="Baskerville Old Face;Baskerville Old Face" w:hAnsi="Baskerville Old Face;Baskerville Old Face"/>
                                      <w:sz w:val="18"/>
                                      <w:szCs w:val="18"/>
                                    </w:rPr>
                                    <w:t>Nervous/Tense</w:t>
                                  </w:r>
                                </w:p>
                              </w:tc>
                              <w:tc>
                                <w:tcPr>
                                  <w:tcW w:w="13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Baskerville Old Face;Baskerville Old Face" w:hAnsi="Baskerville Old Face;Baskerville Old Face" w:eastAsia="Calibri" w:cs="Baskerville Old Face;Baskerville Old Face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Calibri" w:cs="Baskerville Old Face;Baskerville Old Face" w:ascii="Baskerville Old Face;Baskerville Old Face" w:hAnsi="Baskerville Old Face;Baskerville Old Face"/>
                                      <w:sz w:val="18"/>
                                      <w:szCs w:val="18"/>
                                    </w:rPr>
                                    <w:t>403</w:t>
                                  </w:r>
                                </w:p>
                              </w:tc>
                              <w:tc>
                                <w:tcPr>
                                  <w:tcW w:w="12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Baskerville Old Face;Baskerville Old Face" w:hAnsi="Baskerville Old Face;Baskerville Old Face" w:eastAsia="Calibri" w:cs="Baskerville Old Face;Baskerville Old Face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Calibri" w:cs="Baskerville Old Face;Baskerville Old Face" w:ascii="Baskerville Old Face;Baskerville Old Face" w:hAnsi="Baskerville Old Face;Baskerville Old Face"/>
                                      <w:sz w:val="18"/>
                                      <w:szCs w:val="18"/>
                                    </w:rPr>
                                    <w:t>2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6" w:hRule="atLeast"/>
                              </w:trPr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Baskerville Old Face;Baskerville Old Face" w:hAnsi="Baskerville Old Face;Baskerville Old Face" w:eastAsia="Calibri" w:cs="Baskerville Old Face;Baskerville Old Face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Calibri" w:cs="Baskerville Old Face;Baskerville Old Face" w:ascii="Baskerville Old Face;Baskerville Old Face" w:hAnsi="Baskerville Old Face;Baskerville Old Face"/>
                                      <w:sz w:val="18"/>
                                      <w:szCs w:val="18"/>
                                    </w:rPr>
                                    <w:t>DLE2</w:t>
                                  </w:r>
                                </w:p>
                              </w:tc>
                              <w:tc>
                                <w:tcPr>
                                  <w:tcW w:w="32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Baskerville Old Face;Baskerville Old Face" w:hAnsi="Baskerville Old Face;Baskerville Old Face" w:eastAsia="Calibri" w:cs="Baskerville Old Face;Baskerville Old Face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Calibri" w:cs="Baskerville Old Face;Baskerville Old Face" w:ascii="Baskerville Old Face;Baskerville Old Face" w:hAnsi="Baskerville Old Face;Baskerville Old Face"/>
                                      <w:sz w:val="18"/>
                                      <w:szCs w:val="18"/>
                                    </w:rPr>
                                    <w:t>Sadness/Depressed Mood</w:t>
                                  </w:r>
                                </w:p>
                              </w:tc>
                              <w:tc>
                                <w:tcPr>
                                  <w:tcW w:w="13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Baskerville Old Face;Baskerville Old Face" w:hAnsi="Baskerville Old Face;Baskerville Old Face" w:eastAsia="Calibri" w:cs="Baskerville Old Face;Baskerville Old Face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Calibri" w:cs="Baskerville Old Face;Baskerville Old Face" w:ascii="Baskerville Old Face;Baskerville Old Face" w:hAnsi="Baskerville Old Face;Baskerville Old Face"/>
                                      <w:sz w:val="18"/>
                                      <w:szCs w:val="18"/>
                                    </w:rPr>
                                    <w:t>325</w:t>
                                  </w:r>
                                </w:p>
                              </w:tc>
                              <w:tc>
                                <w:tcPr>
                                  <w:tcW w:w="12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Baskerville Old Face;Baskerville Old Face" w:hAnsi="Baskerville Old Face;Baskerville Old Face" w:eastAsia="Calibri" w:cs="Baskerville Old Face;Baskerville Old Face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Calibri" w:cs="Baskerville Old Face;Baskerville Old Face" w:ascii="Baskerville Old Face;Baskerville Old Face" w:hAnsi="Baskerville Old Face;Baskerville Old Face"/>
                                      <w:sz w:val="18"/>
                                      <w:szCs w:val="18"/>
                                    </w:rPr>
                                    <w:t>1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8" w:hRule="atLeast"/>
                              </w:trPr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Baskerville Old Face;Baskerville Old Face" w:hAnsi="Baskerville Old Face;Baskerville Old Face" w:eastAsia="Calibri" w:cs="Baskerville Old Face;Baskerville Old Face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Calibri" w:cs="Baskerville Old Face;Baskerville Old Face" w:ascii="Baskerville Old Face;Baskerville Old Face" w:hAnsi="Baskerville Old Face;Baskerville Old Face"/>
                                      <w:sz w:val="18"/>
                                      <w:szCs w:val="18"/>
                                    </w:rPr>
                                    <w:t>DLE3</w:t>
                                  </w:r>
                                </w:p>
                              </w:tc>
                              <w:tc>
                                <w:tcPr>
                                  <w:tcW w:w="32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Baskerville Old Face;Baskerville Old Face" w:hAnsi="Baskerville Old Face;Baskerville Old Face" w:eastAsia="Calibri" w:cs="Baskerville Old Face;Baskerville Old Face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Calibri" w:cs="Baskerville Old Face;Baskerville Old Face" w:ascii="Baskerville Old Face;Baskerville Old Face" w:hAnsi="Baskerville Old Face;Baskerville Old Face"/>
                                      <w:sz w:val="18"/>
                                      <w:szCs w:val="18"/>
                                    </w:rPr>
                                    <w:t>Feel Stressed</w:t>
                                  </w:r>
                                </w:p>
                              </w:tc>
                              <w:tc>
                                <w:tcPr>
                                  <w:tcW w:w="13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Baskerville Old Face;Baskerville Old Face" w:hAnsi="Baskerville Old Face;Baskerville Old Face" w:eastAsia="Calibri" w:cs="Baskerville Old Face;Baskerville Old Face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Calibri" w:cs="Baskerville Old Face;Baskerville Old Face" w:ascii="Baskerville Old Face;Baskerville Old Face" w:hAnsi="Baskerville Old Face;Baskerville Old Face"/>
                                      <w:sz w:val="18"/>
                                      <w:szCs w:val="18"/>
                                    </w:rPr>
                                    <w:t>565</w:t>
                                  </w:r>
                                </w:p>
                              </w:tc>
                              <w:tc>
                                <w:tcPr>
                                  <w:tcW w:w="12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Baskerville Old Face;Baskerville Old Face" w:hAnsi="Baskerville Old Face;Baskerville Old Face" w:eastAsia="Calibri" w:cs="Baskerville Old Face;Baskerville Old Face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Calibri" w:cs="Baskerville Old Face;Baskerville Old Face" w:ascii="Baskerville Old Face;Baskerville Old Face" w:hAnsi="Baskerville Old Face;Baskerville Old Face"/>
                                      <w:sz w:val="18"/>
                                      <w:szCs w:val="18"/>
                                    </w:rPr>
                                    <w:t>3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6" w:hRule="atLeast"/>
                              </w:trPr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Baskerville Old Face;Baskerville Old Face" w:hAnsi="Baskerville Old Face;Baskerville Old Face" w:eastAsia="Calibri" w:cs="Baskerville Old Face;Baskerville Old Face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Calibri" w:cs="Baskerville Old Face;Baskerville Old Face" w:ascii="Baskerville Old Face;Baskerville Old Face" w:hAnsi="Baskerville Old Face;Baskerville Old Face"/>
                                      <w:sz w:val="18"/>
                                      <w:szCs w:val="18"/>
                                    </w:rPr>
                                    <w:t>DLE4</w:t>
                                  </w:r>
                                </w:p>
                              </w:tc>
                              <w:tc>
                                <w:tcPr>
                                  <w:tcW w:w="32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Baskerville Old Face;Baskerville Old Face" w:hAnsi="Baskerville Old Face;Baskerville Old Face" w:eastAsia="Calibri" w:cs="Baskerville Old Face;Baskerville Old Face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Calibri" w:cs="Baskerville Old Face;Baskerville Old Face" w:ascii="Baskerville Old Face;Baskerville Old Face" w:hAnsi="Baskerville Old Face;Baskerville Old Face"/>
                                      <w:sz w:val="18"/>
                                      <w:szCs w:val="18"/>
                                    </w:rPr>
                                    <w:t>Feel Overwhelmed</w:t>
                                  </w:r>
                                </w:p>
                              </w:tc>
                              <w:tc>
                                <w:tcPr>
                                  <w:tcW w:w="13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Baskerville Old Face;Baskerville Old Face" w:hAnsi="Baskerville Old Face;Baskerville Old Face" w:eastAsia="Calibri" w:cs="Baskerville Old Face;Baskerville Old Face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Calibri" w:cs="Baskerville Old Face;Baskerville Old Face" w:ascii="Baskerville Old Face;Baskerville Old Face" w:hAnsi="Baskerville Old Face;Baskerville Old Face"/>
                                      <w:sz w:val="18"/>
                                      <w:szCs w:val="18"/>
                                    </w:rPr>
                                    <w:t>510</w:t>
                                  </w:r>
                                </w:p>
                              </w:tc>
                              <w:tc>
                                <w:tcPr>
                                  <w:tcW w:w="12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Baskerville Old Face;Baskerville Old Face" w:hAnsi="Baskerville Old Face;Baskerville Old Face" w:eastAsia="Calibri" w:cs="Baskerville Old Face;Baskerville Old Face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Calibri" w:cs="Baskerville Old Face;Baskerville Old Face" w:ascii="Baskerville Old Face;Baskerville Old Face" w:hAnsi="Baskerville Old Face;Baskerville Old Face"/>
                                      <w:sz w:val="18"/>
                                      <w:szCs w:val="18"/>
                                    </w:rPr>
                                    <w:t>2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8" w:hRule="atLeast"/>
                              </w:trPr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Baskerville Old Face;Baskerville Old Face" w:hAnsi="Baskerville Old Face;Baskerville Old Face" w:eastAsia="Calibri" w:cs="Baskerville Old Face;Baskerville Old Face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Calibri" w:cs="Baskerville Old Face;Baskerville Old Face" w:ascii="Baskerville Old Face;Baskerville Old Face" w:hAnsi="Baskerville Old Face;Baskerville Old Face"/>
                                      <w:sz w:val="18"/>
                                      <w:szCs w:val="18"/>
                                    </w:rPr>
                                    <w:t>DLE5</w:t>
                                  </w:r>
                                </w:p>
                              </w:tc>
                              <w:tc>
                                <w:tcPr>
                                  <w:tcW w:w="32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Baskerville Old Face;Baskerville Old Face" w:hAnsi="Baskerville Old Face;Baskerville Old Face" w:eastAsia="Calibri" w:cs="Baskerville Old Face;Baskerville Old Face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Calibri" w:cs="Baskerville Old Face;Baskerville Old Face" w:ascii="Baskerville Old Face;Baskerville Old Face" w:hAnsi="Baskerville Old Face;Baskerville Old Face"/>
                                      <w:sz w:val="18"/>
                                      <w:szCs w:val="18"/>
                                    </w:rPr>
                                    <w:t>Loss of Confidence</w:t>
                                  </w:r>
                                </w:p>
                              </w:tc>
                              <w:tc>
                                <w:tcPr>
                                  <w:tcW w:w="13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Baskerville Old Face;Baskerville Old Face" w:hAnsi="Baskerville Old Face;Baskerville Old Face" w:eastAsia="Calibri" w:cs="Baskerville Old Face;Baskerville Old Face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Calibri" w:cs="Baskerville Old Face;Baskerville Old Face" w:ascii="Baskerville Old Face;Baskerville Old Face" w:hAnsi="Baskerville Old Face;Baskerville Old Face"/>
                                      <w:sz w:val="18"/>
                                      <w:szCs w:val="18"/>
                                    </w:rPr>
                                    <w:t>376</w:t>
                                  </w:r>
                                </w:p>
                              </w:tc>
                              <w:tc>
                                <w:tcPr>
                                  <w:tcW w:w="12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Baskerville Old Face;Baskerville Old Face" w:hAnsi="Baskerville Old Face;Baskerville Old Face" w:eastAsia="Calibri" w:cs="Baskerville Old Face;Baskerville Old Face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Calibri" w:cs="Baskerville Old Face;Baskerville Old Face" w:ascii="Baskerville Old Face;Baskerville Old Face" w:hAnsi="Baskerville Old Face;Baskerville Old Face"/>
                                      <w:sz w:val="18"/>
                                      <w:szCs w:val="18"/>
                                    </w:rPr>
                                    <w:t>2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6" w:hRule="atLeast"/>
                              </w:trPr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Baskerville Old Face;Baskerville Old Face" w:hAnsi="Baskerville Old Face;Baskerville Old Face" w:eastAsia="Calibri" w:cs="Baskerville Old Face;Baskerville Old Face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Calibri" w:cs="Baskerville Old Face;Baskerville Old Face" w:ascii="Baskerville Old Face;Baskerville Old Face" w:hAnsi="Baskerville Old Face;Baskerville Old Face"/>
                                      <w:sz w:val="18"/>
                                      <w:szCs w:val="18"/>
                                    </w:rPr>
                                    <w:t>DLE6</w:t>
                                  </w:r>
                                </w:p>
                              </w:tc>
                              <w:tc>
                                <w:tcPr>
                                  <w:tcW w:w="32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Baskerville Old Face;Baskerville Old Face" w:hAnsi="Baskerville Old Face;Baskerville Old Face" w:eastAsia="Calibri" w:cs="Baskerville Old Face;Baskerville Old Face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Calibri" w:cs="Baskerville Old Face;Baskerville Old Face" w:ascii="Baskerville Old Face;Baskerville Old Face" w:hAnsi="Baskerville Old Face;Baskerville Old Face"/>
                                      <w:sz w:val="18"/>
                                      <w:szCs w:val="18"/>
                                    </w:rPr>
                                    <w:t>Hopelessness</w:t>
                                  </w:r>
                                </w:p>
                              </w:tc>
                              <w:tc>
                                <w:tcPr>
                                  <w:tcW w:w="13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Baskerville Old Face;Baskerville Old Face" w:hAnsi="Baskerville Old Face;Baskerville Old Face" w:eastAsia="Calibri" w:cs="Baskerville Old Face;Baskerville Old Face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Calibri" w:cs="Baskerville Old Face;Baskerville Old Face" w:ascii="Baskerville Old Face;Baskerville Old Face" w:hAnsi="Baskerville Old Face;Baskerville Old Face"/>
                                      <w:sz w:val="18"/>
                                      <w:szCs w:val="18"/>
                                    </w:rPr>
                                    <w:t>474</w:t>
                                  </w:r>
                                </w:p>
                              </w:tc>
                              <w:tc>
                                <w:tcPr>
                                  <w:tcW w:w="12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Baskerville Old Face;Baskerville Old Face" w:hAnsi="Baskerville Old Face;Baskerville Old Face" w:eastAsia="Calibri" w:cs="Baskerville Old Face;Baskerville Old Face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Calibri" w:cs="Baskerville Old Face;Baskerville Old Face" w:ascii="Baskerville Old Face;Baskerville Old Face" w:hAnsi="Baskerville Old Face;Baskerville Old Face"/>
                                      <w:sz w:val="18"/>
                                      <w:szCs w:val="18"/>
                                    </w:rPr>
                                    <w:t>2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6" w:hRule="atLeast"/>
                              </w:trPr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Baskerville Old Face;Baskerville Old Face" w:hAnsi="Baskerville Old Face;Baskerville Old Face" w:eastAsia="Calibri" w:cs="Baskerville Old Face;Baskerville Old Face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Calibri" w:cs="Baskerville Old Face;Baskerville Old Face" w:ascii="Baskerville Old Face;Baskerville Old Face" w:hAnsi="Baskerville Old Face;Baskerville Old Face"/>
                                      <w:sz w:val="18"/>
                                      <w:szCs w:val="18"/>
                                    </w:rPr>
                                    <w:t>DLE7</w:t>
                                  </w:r>
                                </w:p>
                              </w:tc>
                              <w:tc>
                                <w:tcPr>
                                  <w:tcW w:w="32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Baskerville Old Face;Baskerville Old Face" w:hAnsi="Baskerville Old Face;Baskerville Old Face" w:eastAsia="Calibri" w:cs="Baskerville Old Face;Baskerville Old Face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Calibri" w:cs="Baskerville Old Face;Baskerville Old Face" w:ascii="Baskerville Old Face;Baskerville Old Face" w:hAnsi="Baskerville Old Face;Baskerville Old Face"/>
                                      <w:sz w:val="18"/>
                                      <w:szCs w:val="18"/>
                                    </w:rPr>
                                    <w:t>Somatic Pain</w:t>
                                  </w:r>
                                </w:p>
                              </w:tc>
                              <w:tc>
                                <w:tcPr>
                                  <w:tcW w:w="13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Baskerville Old Face;Baskerville Old Face" w:hAnsi="Baskerville Old Face;Baskerville Old Face" w:eastAsia="Calibri" w:cs="Baskerville Old Face;Baskerville Old Face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Calibri" w:cs="Baskerville Old Face;Baskerville Old Face" w:ascii="Baskerville Old Face;Baskerville Old Face" w:hAnsi="Baskerville Old Face;Baskerville Old Face"/>
                                      <w:sz w:val="18"/>
                                      <w:szCs w:val="18"/>
                                    </w:rPr>
                                    <w:t>248</w:t>
                                  </w:r>
                                </w:p>
                              </w:tc>
                              <w:tc>
                                <w:tcPr>
                                  <w:tcW w:w="12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Baskerville Old Face;Baskerville Old Face" w:hAnsi="Baskerville Old Face;Baskerville Old Face" w:eastAsia="Calibri" w:cs="Baskerville Old Face;Baskerville Old Face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Calibri" w:cs="Baskerville Old Face;Baskerville Old Face" w:ascii="Baskerville Old Face;Baskerville Old Face" w:hAnsi="Baskerville Old Face;Baskerville Old Face"/>
                                      <w:sz w:val="18"/>
                                      <w:szCs w:val="18"/>
                                    </w:rPr>
                                    <w:t>1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8" w:hRule="atLeast"/>
                              </w:trPr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Baskerville Old Face;Baskerville Old Face" w:hAnsi="Baskerville Old Face;Baskerville Old Face" w:eastAsia="Calibri" w:cs="Baskerville Old Face;Baskerville Old Face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Calibri" w:cs="Baskerville Old Face;Baskerville Old Face" w:ascii="Baskerville Old Face;Baskerville Old Face" w:hAnsi="Baskerville Old Face;Baskerville Old Face"/>
                                      <w:sz w:val="18"/>
                                      <w:szCs w:val="18"/>
                                    </w:rPr>
                                    <w:t>DLE8</w:t>
                                  </w:r>
                                </w:p>
                              </w:tc>
                              <w:tc>
                                <w:tcPr>
                                  <w:tcW w:w="32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Baskerville Old Face;Baskerville Old Face" w:hAnsi="Baskerville Old Face;Baskerville Old Face" w:eastAsia="Calibri" w:cs="Baskerville Old Face;Baskerville Old Face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Calibri" w:cs="Baskerville Old Face;Baskerville Old Face" w:ascii="Baskerville Old Face;Baskerville Old Face" w:hAnsi="Baskerville Old Face;Baskerville Old Face"/>
                                      <w:sz w:val="18"/>
                                      <w:szCs w:val="18"/>
                                    </w:rPr>
                                    <w:t>Hypersomnia</w:t>
                                  </w:r>
                                </w:p>
                              </w:tc>
                              <w:tc>
                                <w:tcPr>
                                  <w:tcW w:w="13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Baskerville Old Face;Baskerville Old Face" w:hAnsi="Baskerville Old Face;Baskerville Old Face" w:eastAsia="Calibri" w:cs="Baskerville Old Face;Baskerville Old Face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Calibri" w:cs="Baskerville Old Face;Baskerville Old Face" w:ascii="Baskerville Old Face;Baskerville Old Face" w:hAnsi="Baskerville Old Face;Baskerville Old Face"/>
                                      <w:sz w:val="18"/>
                                      <w:szCs w:val="18"/>
                                    </w:rPr>
                                    <w:t>930</w:t>
                                  </w:r>
                                </w:p>
                              </w:tc>
                              <w:tc>
                                <w:tcPr>
                                  <w:tcW w:w="12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Baskerville Old Face;Baskerville Old Face" w:hAnsi="Baskerville Old Face;Baskerville Old Face" w:eastAsia="Calibri" w:cs="Baskerville Old Face;Baskerville Old Face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Calibri" w:cs="Baskerville Old Face;Baskerville Old Face" w:ascii="Baskerville Old Face;Baskerville Old Face" w:hAnsi="Baskerville Old Face;Baskerville Old Face"/>
                                      <w:sz w:val="18"/>
                                      <w:szCs w:val="18"/>
                                    </w:rPr>
                                    <w:t>5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6" w:hRule="atLeast"/>
                              </w:trPr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Baskerville Old Face;Baskerville Old Face" w:hAnsi="Baskerville Old Face;Baskerville Old Face" w:eastAsia="Calibri" w:cs="Baskerville Old Face;Baskerville Old Face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Calibri" w:cs="Baskerville Old Face;Baskerville Old Face" w:ascii="Baskerville Old Face;Baskerville Old Face" w:hAnsi="Baskerville Old Face;Baskerville Old Face"/>
                                      <w:sz w:val="18"/>
                                      <w:szCs w:val="18"/>
                                    </w:rPr>
                                    <w:t>DLE9</w:t>
                                  </w:r>
                                </w:p>
                              </w:tc>
                              <w:tc>
                                <w:tcPr>
                                  <w:tcW w:w="32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Baskerville Old Face;Baskerville Old Face" w:hAnsi="Baskerville Old Face;Baskerville Old Face" w:eastAsia="Calibri" w:cs="Baskerville Old Face;Baskerville Old Face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Calibri" w:cs="Baskerville Old Face;Baskerville Old Face" w:ascii="Baskerville Old Face;Baskerville Old Face" w:hAnsi="Baskerville Old Face;Baskerville Old Face"/>
                                      <w:sz w:val="18"/>
                                      <w:szCs w:val="18"/>
                                    </w:rPr>
                                    <w:t>Fatigue</w:t>
                                  </w:r>
                                </w:p>
                              </w:tc>
                              <w:tc>
                                <w:tcPr>
                                  <w:tcW w:w="13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Baskerville Old Face;Baskerville Old Face" w:hAnsi="Baskerville Old Face;Baskerville Old Face" w:eastAsia="Calibri" w:cs="Baskerville Old Face;Baskerville Old Face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Calibri" w:cs="Baskerville Old Face;Baskerville Old Face" w:ascii="Baskerville Old Face;Baskerville Old Face" w:hAnsi="Baskerville Old Face;Baskerville Old Face"/>
                                      <w:sz w:val="18"/>
                                      <w:szCs w:val="18"/>
                                    </w:rPr>
                                    <w:t>430</w:t>
                                  </w:r>
                                </w:p>
                              </w:tc>
                              <w:tc>
                                <w:tcPr>
                                  <w:tcW w:w="12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Baskerville Old Face;Baskerville Old Face" w:hAnsi="Baskerville Old Face;Baskerville Old Face" w:eastAsia="Calibri" w:cs="Baskerville Old Face;Baskerville Old Face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Calibri" w:cs="Baskerville Old Face;Baskerville Old Face" w:ascii="Baskerville Old Face;Baskerville Old Face" w:hAnsi="Baskerville Old Face;Baskerville Old Face"/>
                                      <w:sz w:val="18"/>
                                      <w:szCs w:val="18"/>
                                    </w:rPr>
                                    <w:t>2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6" w:hRule="atLeast"/>
                              </w:trPr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Baskerville Old Face;Baskerville Old Face" w:hAnsi="Baskerville Old Face;Baskerville Old Face" w:eastAsia="Calibri" w:cs="Baskerville Old Face;Baskerville Old Face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Calibri" w:cs="Baskerville Old Face;Baskerville Old Face" w:ascii="Baskerville Old Face;Baskerville Old Face" w:hAnsi="Baskerville Old Face;Baskerville Old Face"/>
                                      <w:sz w:val="18"/>
                                      <w:szCs w:val="18"/>
                                    </w:rPr>
                                    <w:t>DLE10</w:t>
                                  </w:r>
                                </w:p>
                              </w:tc>
                              <w:tc>
                                <w:tcPr>
                                  <w:tcW w:w="32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Baskerville Old Face;Baskerville Old Face" w:hAnsi="Baskerville Old Face;Baskerville Old Face" w:eastAsia="Calibri" w:cs="Baskerville Old Face;Baskerville Old Face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Calibri" w:cs="Baskerville Old Face;Baskerville Old Face" w:ascii="Baskerville Old Face;Baskerville Old Face" w:hAnsi="Baskerville Old Face;Baskerville Old Face"/>
                                      <w:sz w:val="18"/>
                                      <w:szCs w:val="18"/>
                                    </w:rPr>
                                    <w:t>Impaired Sleep (Quality)</w:t>
                                  </w:r>
                                </w:p>
                              </w:tc>
                              <w:tc>
                                <w:tcPr>
                                  <w:tcW w:w="13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Baskerville Old Face;Baskerville Old Face" w:hAnsi="Baskerville Old Face;Baskerville Old Face" w:eastAsia="Calibri" w:cs="Baskerville Old Face;Baskerville Old Face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Calibri" w:cs="Baskerville Old Face;Baskerville Old Face" w:ascii="Baskerville Old Face;Baskerville Old Face" w:hAnsi="Baskerville Old Face;Baskerville Old Face"/>
                                      <w:sz w:val="18"/>
                                      <w:szCs w:val="18"/>
                                    </w:rPr>
                                    <w:t>724</w:t>
                                  </w:r>
                                </w:p>
                              </w:tc>
                              <w:tc>
                                <w:tcPr>
                                  <w:tcW w:w="12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Baskerville Old Face;Baskerville Old Face" w:hAnsi="Baskerville Old Face;Baskerville Old Face" w:eastAsia="Calibri" w:cs="Baskerville Old Face;Baskerville Old Face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Calibri" w:cs="Baskerville Old Face;Baskerville Old Face" w:ascii="Baskerville Old Face;Baskerville Old Face" w:hAnsi="Baskerville Old Face;Baskerville Old Face"/>
                                      <w:sz w:val="18"/>
                                      <w:szCs w:val="18"/>
                                    </w:rPr>
                                    <w:t>4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6" w:hRule="atLeast"/>
                              </w:trPr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Baskerville Old Face;Baskerville Old Face" w:hAnsi="Baskerville Old Face;Baskerville Old Face" w:eastAsia="Calibri" w:cs="Baskerville Old Face;Baskerville Old Face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Calibri" w:cs="Baskerville Old Face;Baskerville Old Face" w:ascii="Baskerville Old Face;Baskerville Old Face" w:hAnsi="Baskerville Old Face;Baskerville Old Face"/>
                                      <w:sz w:val="18"/>
                                      <w:szCs w:val="18"/>
                                    </w:rPr>
                                    <w:t>DLE11</w:t>
                                  </w:r>
                                </w:p>
                              </w:tc>
                              <w:tc>
                                <w:tcPr>
                                  <w:tcW w:w="32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Baskerville Old Face;Baskerville Old Face" w:hAnsi="Baskerville Old Face;Baskerville Old Face" w:eastAsia="Calibri" w:cs="Baskerville Old Face;Baskerville Old Face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Calibri" w:cs="Baskerville Old Face;Baskerville Old Face" w:ascii="Baskerville Old Face;Baskerville Old Face" w:hAnsi="Baskerville Old Face;Baskerville Old Face"/>
                                      <w:sz w:val="18"/>
                                      <w:szCs w:val="18"/>
                                    </w:rPr>
                                    <w:t>Impaired Concentration</w:t>
                                  </w:r>
                                </w:p>
                              </w:tc>
                              <w:tc>
                                <w:tcPr>
                                  <w:tcW w:w="13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Baskerville Old Face;Baskerville Old Face" w:hAnsi="Baskerville Old Face;Baskerville Old Face" w:eastAsia="Calibri" w:cs="Baskerville Old Face;Baskerville Old Face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Calibri" w:cs="Baskerville Old Face;Baskerville Old Face" w:ascii="Baskerville Old Face;Baskerville Old Face" w:hAnsi="Baskerville Old Face;Baskerville Old Face"/>
                                      <w:sz w:val="18"/>
                                      <w:szCs w:val="18"/>
                                    </w:rPr>
                                    <w:t>466</w:t>
                                  </w:r>
                                </w:p>
                              </w:tc>
                              <w:tc>
                                <w:tcPr>
                                  <w:tcW w:w="12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Baskerville Old Face;Baskerville Old Face" w:hAnsi="Baskerville Old Face;Baskerville Old Face" w:eastAsia="Calibri" w:cs="Baskerville Old Face;Baskerville Old Face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Calibri" w:cs="Baskerville Old Face;Baskerville Old Face" w:ascii="Baskerville Old Face;Baskerville Old Face" w:hAnsi="Baskerville Old Face;Baskerville Old Face"/>
                                      <w:sz w:val="18"/>
                                      <w:szCs w:val="18"/>
                                    </w:rPr>
                                    <w:t>2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6" w:hRule="atLeast"/>
                              </w:trPr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Baskerville Old Face;Baskerville Old Face" w:hAnsi="Baskerville Old Face;Baskerville Old Face" w:eastAsia="Calibri" w:cs="Baskerville Old Face;Baskerville Old Face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Calibri" w:cs="Baskerville Old Face;Baskerville Old Face" w:ascii="Baskerville Old Face;Baskerville Old Face" w:hAnsi="Baskerville Old Face;Baskerville Old Face"/>
                                      <w:sz w:val="18"/>
                                      <w:szCs w:val="18"/>
                                    </w:rPr>
                                    <w:t>DLE12</w:t>
                                  </w:r>
                                </w:p>
                              </w:tc>
                              <w:tc>
                                <w:tcPr>
                                  <w:tcW w:w="32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Baskerville Old Face;Baskerville Old Face" w:hAnsi="Baskerville Old Face;Baskerville Old Face" w:eastAsia="Calibri" w:cs="Baskerville Old Face;Baskerville Old Face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Calibri" w:cs="Baskerville Old Face;Baskerville Old Face" w:ascii="Baskerville Old Face;Baskerville Old Face" w:hAnsi="Baskerville Old Face;Baskerville Old Face"/>
                                      <w:sz w:val="18"/>
                                      <w:szCs w:val="18"/>
                                    </w:rPr>
                                    <w:t>Anergia</w:t>
                                  </w:r>
                                </w:p>
                              </w:tc>
                              <w:tc>
                                <w:tcPr>
                                  <w:tcW w:w="13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Baskerville Old Face;Baskerville Old Face" w:hAnsi="Baskerville Old Face;Baskerville Old Face" w:eastAsia="Calibri" w:cs="Baskerville Old Face;Baskerville Old Face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Calibri" w:cs="Baskerville Old Face;Baskerville Old Face" w:ascii="Baskerville Old Face;Baskerville Old Face" w:hAnsi="Baskerville Old Face;Baskerville Old Face"/>
                                      <w:sz w:val="18"/>
                                      <w:szCs w:val="18"/>
                                    </w:rPr>
                                    <w:t>534</w:t>
                                  </w:r>
                                </w:p>
                              </w:tc>
                              <w:tc>
                                <w:tcPr>
                                  <w:tcW w:w="12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Baskerville Old Face;Baskerville Old Face" w:hAnsi="Baskerville Old Face;Baskerville Old Face" w:eastAsia="Calibri" w:cs="Baskerville Old Face;Baskerville Old Face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Calibri" w:cs="Baskerville Old Face;Baskerville Old Face" w:ascii="Baskerville Old Face;Baskerville Old Face" w:hAnsi="Baskerville Old Face;Baskerville Old Face"/>
                                      <w:sz w:val="18"/>
                                      <w:szCs w:val="18"/>
                                    </w:rPr>
                                    <w:t>2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8" w:hRule="atLeast"/>
                              </w:trPr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rFonts w:ascii="Baskerville Old Face;Baskerville Old Face" w:hAnsi="Baskerville Old Face;Baskerville Old Face" w:eastAsia="Calibri" w:cs="Baskerville Old Face;Baskerville Old Face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Calibri" w:cs="Baskerville Old Face;Baskerville Old Face" w:ascii="Baskerville Old Face;Baskerville Old Face" w:hAnsi="Baskerville Old Face;Baskerville Old Face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2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rFonts w:ascii="Baskerville Old Face;Baskerville Old Face" w:hAnsi="Baskerville Old Face;Baskerville Old Face" w:eastAsia="Calibri" w:cs="Baskerville Old Face;Baskerville Old Face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Calibri" w:cs="Baskerville Old Face;Baskerville Old Face" w:ascii="Baskerville Old Face;Baskerville Old Face" w:hAnsi="Baskerville Old Face;Baskerville Old Face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center"/>
                                    <w:rPr>
                                      <w:rFonts w:ascii="Baskerville Old Face;Baskerville Old Face" w:hAnsi="Baskerville Old Face;Baskerville Old Face" w:eastAsia="Calibri" w:cs="Baskerville Old Face;Baskerville Old Face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Calibri" w:cs="Baskerville Old Face;Baskerville Old Face" w:ascii="Baskerville Old Face;Baskerville Old Face" w:hAnsi="Baskerville Old Face;Baskerville Old Face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center"/>
                                    <w:rPr>
                                      <w:rFonts w:ascii="Baskerville Old Face;Baskerville Old Face" w:hAnsi="Baskerville Old Face;Baskerville Old Face" w:eastAsia="Calibri" w:cs="Baskerville Old Face;Baskerville Old Face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Calibri" w:cs="Baskerville Old Face;Baskerville Old Face" w:ascii="Baskerville Old Face;Baskerville Old Face" w:hAnsi="Baskerville Old Face;Baskerville Old Face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6" w:hRule="atLeast"/>
                              </w:trPr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rFonts w:ascii="Baskerville Old Face;Baskerville Old Face" w:hAnsi="Baskerville Old Face;Baskerville Old Face" w:eastAsia="Calibri" w:cs="Baskerville Old Face;Baskerville Old Face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Calibri" w:cs="Baskerville Old Face;Baskerville Old Face" w:ascii="Baskerville Old Face;Baskerville Old Face" w:hAnsi="Baskerville Old Face;Baskerville Old Face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2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Baskerville Old Face;Baskerville Old Face" w:hAnsi="Baskerville Old Face;Baskerville Old Face" w:eastAsia="Calibri" w:cs="Baskerville Old Face;Baskerville Old Face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Calibri" w:cs="Baskerville Old Face;Baskerville Old Face" w:ascii="Baskerville Old Face;Baskerville Old Face" w:hAnsi="Baskerville Old Face;Baskerville Old Face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Hypo/Manic Symptoms</w:t>
                                  </w:r>
                                </w:p>
                              </w:tc>
                              <w:tc>
                                <w:tcPr>
                                  <w:tcW w:w="13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center"/>
                                    <w:rPr>
                                      <w:rFonts w:ascii="Baskerville Old Face;Baskerville Old Face" w:hAnsi="Baskerville Old Face;Baskerville Old Face" w:eastAsia="Calibri" w:cs="Baskerville Old Face;Baskerville Old Face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Calibri" w:cs="Baskerville Old Face;Baskerville Old Face" w:ascii="Baskerville Old Face;Baskerville Old Face" w:hAnsi="Baskerville Old Face;Baskerville Old Face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center"/>
                                    <w:rPr>
                                      <w:rFonts w:ascii="Baskerville Old Face;Baskerville Old Face" w:hAnsi="Baskerville Old Face;Baskerville Old Face" w:eastAsia="Calibri" w:cs="Baskerville Old Face;Baskerville Old Face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Calibri" w:cs="Baskerville Old Face;Baskerville Old Face" w:ascii="Baskerville Old Face;Baskerville Old Face" w:hAnsi="Baskerville Old Face;Baskerville Old Face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6" w:hRule="atLeast"/>
                              </w:trPr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Baskerville Old Face;Baskerville Old Face" w:hAnsi="Baskerville Old Face;Baskerville Old Face" w:eastAsia="Calibri" w:cs="Baskerville Old Face;Baskerville Old Face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Calibri" w:cs="Baskerville Old Face;Baskerville Old Face" w:ascii="Baskerville Old Face;Baskerville Old Face" w:hAnsi="Baskerville Old Face;Baskerville Old Face"/>
                                      <w:sz w:val="18"/>
                                      <w:szCs w:val="18"/>
                                    </w:rPr>
                                    <w:t>HMLE1</w:t>
                                  </w:r>
                                </w:p>
                              </w:tc>
                              <w:tc>
                                <w:tcPr>
                                  <w:tcW w:w="32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Baskerville Old Face;Baskerville Old Face" w:hAnsi="Baskerville Old Face;Baskerville Old Face" w:eastAsia="Calibri" w:cs="Baskerville Old Face;Baskerville Old Face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Calibri" w:cs="Baskerville Old Face;Baskerville Old Face" w:ascii="Baskerville Old Face;Baskerville Old Face" w:hAnsi="Baskerville Old Face;Baskerville Old Face"/>
                                      <w:sz w:val="18"/>
                                      <w:szCs w:val="18"/>
                                    </w:rPr>
                                    <w:t xml:space="preserve">Feeling Elated </w:t>
                                  </w:r>
                                </w:p>
                              </w:tc>
                              <w:tc>
                                <w:tcPr>
                                  <w:tcW w:w="13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Baskerville Old Face;Baskerville Old Face" w:hAnsi="Baskerville Old Face;Baskerville Old Face" w:eastAsia="Calibri" w:cs="Baskerville Old Face;Baskerville Old Face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Calibri" w:cs="Baskerville Old Face;Baskerville Old Face" w:ascii="Baskerville Old Face;Baskerville Old Face" w:hAnsi="Baskerville Old Face;Baskerville Old Face"/>
                                      <w:sz w:val="18"/>
                                      <w:szCs w:val="18"/>
                                    </w:rPr>
                                    <w:t>832</w:t>
                                  </w:r>
                                </w:p>
                              </w:tc>
                              <w:tc>
                                <w:tcPr>
                                  <w:tcW w:w="12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Baskerville Old Face;Baskerville Old Face" w:hAnsi="Baskerville Old Face;Baskerville Old Face" w:eastAsia="Calibri" w:cs="Baskerville Old Face;Baskerville Old Face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Calibri" w:cs="Baskerville Old Face;Baskerville Old Face" w:ascii="Baskerville Old Face;Baskerville Old Face" w:hAnsi="Baskerville Old Face;Baskerville Old Face"/>
                                      <w:sz w:val="18"/>
                                      <w:szCs w:val="18"/>
                                    </w:rPr>
                                    <w:t>4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8" w:hRule="atLeast"/>
                              </w:trPr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Baskerville Old Face;Baskerville Old Face" w:hAnsi="Baskerville Old Face;Baskerville Old Face" w:eastAsia="Calibri" w:cs="Baskerville Old Face;Baskerville Old Face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Calibri" w:cs="Baskerville Old Face;Baskerville Old Face" w:ascii="Baskerville Old Face;Baskerville Old Face" w:hAnsi="Baskerville Old Face;Baskerville Old Face"/>
                                      <w:sz w:val="18"/>
                                      <w:szCs w:val="18"/>
                                    </w:rPr>
                                    <w:t>HMLE2</w:t>
                                  </w:r>
                                </w:p>
                              </w:tc>
                              <w:tc>
                                <w:tcPr>
                                  <w:tcW w:w="32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Baskerville Old Face;Baskerville Old Face" w:hAnsi="Baskerville Old Face;Baskerville Old Face" w:eastAsia="Calibri" w:cs="Baskerville Old Face;Baskerville Old Face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Calibri" w:cs="Baskerville Old Face;Baskerville Old Face" w:ascii="Baskerville Old Face;Baskerville Old Face" w:hAnsi="Baskerville Old Face;Baskerville Old Face"/>
                                      <w:sz w:val="18"/>
                                      <w:szCs w:val="18"/>
                                    </w:rPr>
                                    <w:t>Increased Self-Esteem</w:t>
                                  </w:r>
                                </w:p>
                              </w:tc>
                              <w:tc>
                                <w:tcPr>
                                  <w:tcW w:w="13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Baskerville Old Face;Baskerville Old Face" w:hAnsi="Baskerville Old Face;Baskerville Old Face" w:eastAsia="Calibri" w:cs="Baskerville Old Face;Baskerville Old Face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Calibri" w:cs="Baskerville Old Face;Baskerville Old Face" w:ascii="Baskerville Old Face;Baskerville Old Face" w:hAnsi="Baskerville Old Face;Baskerville Old Face"/>
                                      <w:sz w:val="18"/>
                                      <w:szCs w:val="18"/>
                                    </w:rPr>
                                    <w:t>710</w:t>
                                  </w:r>
                                </w:p>
                              </w:tc>
                              <w:tc>
                                <w:tcPr>
                                  <w:tcW w:w="12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Baskerville Old Face;Baskerville Old Face" w:hAnsi="Baskerville Old Face;Baskerville Old Face" w:eastAsia="Calibri" w:cs="Baskerville Old Face;Baskerville Old Face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Calibri" w:cs="Baskerville Old Face;Baskerville Old Face" w:ascii="Baskerville Old Face;Baskerville Old Face" w:hAnsi="Baskerville Old Face;Baskerville Old Face"/>
                                      <w:sz w:val="18"/>
                                      <w:szCs w:val="18"/>
                                    </w:rPr>
                                    <w:t>3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6" w:hRule="atLeast"/>
                              </w:trPr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Baskerville Old Face;Baskerville Old Face" w:hAnsi="Baskerville Old Face;Baskerville Old Face" w:eastAsia="Calibri" w:cs="Baskerville Old Face;Baskerville Old Face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Calibri" w:cs="Baskerville Old Face;Baskerville Old Face" w:ascii="Baskerville Old Face;Baskerville Old Face" w:hAnsi="Baskerville Old Face;Baskerville Old Face"/>
                                      <w:sz w:val="18"/>
                                      <w:szCs w:val="18"/>
                                    </w:rPr>
                                    <w:t>HMLE3</w:t>
                                  </w:r>
                                </w:p>
                              </w:tc>
                              <w:tc>
                                <w:tcPr>
                                  <w:tcW w:w="32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Baskerville Old Face;Baskerville Old Face" w:hAnsi="Baskerville Old Face;Baskerville Old Face" w:eastAsia="Calibri" w:cs="Baskerville Old Face;Baskerville Old Face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Calibri" w:cs="Baskerville Old Face;Baskerville Old Face" w:ascii="Baskerville Old Face;Baskerville Old Face" w:hAnsi="Baskerville Old Face;Baskerville Old Face"/>
                                      <w:sz w:val="18"/>
                                      <w:szCs w:val="18"/>
                                    </w:rPr>
                                    <w:t xml:space="preserve">Need Less Sleep </w:t>
                                  </w:r>
                                </w:p>
                              </w:tc>
                              <w:tc>
                                <w:tcPr>
                                  <w:tcW w:w="13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Baskerville Old Face;Baskerville Old Face" w:hAnsi="Baskerville Old Face;Baskerville Old Face" w:eastAsia="Calibri" w:cs="Baskerville Old Face;Baskerville Old Face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Calibri" w:cs="Baskerville Old Face;Baskerville Old Face" w:ascii="Baskerville Old Face;Baskerville Old Face" w:hAnsi="Baskerville Old Face;Baskerville Old Face"/>
                                      <w:sz w:val="18"/>
                                      <w:szCs w:val="18"/>
                                    </w:rPr>
                                    <w:t>438</w:t>
                                  </w:r>
                                </w:p>
                              </w:tc>
                              <w:tc>
                                <w:tcPr>
                                  <w:tcW w:w="12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Baskerville Old Face;Baskerville Old Face" w:hAnsi="Baskerville Old Face;Baskerville Old Face" w:eastAsia="Calibri" w:cs="Baskerville Old Face;Baskerville Old Face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Calibri" w:cs="Baskerville Old Face;Baskerville Old Face" w:ascii="Baskerville Old Face;Baskerville Old Face" w:hAnsi="Baskerville Old Face;Baskerville Old Face"/>
                                      <w:sz w:val="18"/>
                                      <w:szCs w:val="18"/>
                                    </w:rPr>
                                    <w:t>2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6" w:hRule="atLeast"/>
                              </w:trPr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Baskerville Old Face;Baskerville Old Face" w:hAnsi="Baskerville Old Face;Baskerville Old Face" w:eastAsia="Calibri" w:cs="Baskerville Old Face;Baskerville Old Face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Calibri" w:cs="Baskerville Old Face;Baskerville Old Face" w:ascii="Baskerville Old Face;Baskerville Old Face" w:hAnsi="Baskerville Old Face;Baskerville Old Face"/>
                                      <w:sz w:val="18"/>
                                      <w:szCs w:val="18"/>
                                    </w:rPr>
                                    <w:t>HMLE4</w:t>
                                  </w:r>
                                </w:p>
                              </w:tc>
                              <w:tc>
                                <w:tcPr>
                                  <w:tcW w:w="32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Baskerville Old Face;Baskerville Old Face" w:hAnsi="Baskerville Old Face;Baskerville Old Face" w:eastAsia="Calibri" w:cs="Baskerville Old Face;Baskerville Old Face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Calibri" w:cs="Baskerville Old Face;Baskerville Old Face" w:ascii="Baskerville Old Face;Baskerville Old Face" w:hAnsi="Baskerville Old Face;Baskerville Old Face"/>
                                      <w:sz w:val="18"/>
                                      <w:szCs w:val="18"/>
                                    </w:rPr>
                                    <w:t>Increased Psychomotor Speed (Speech)</w:t>
                                  </w:r>
                                </w:p>
                              </w:tc>
                              <w:tc>
                                <w:tcPr>
                                  <w:tcW w:w="13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Baskerville Old Face;Baskerville Old Face" w:hAnsi="Baskerville Old Face;Baskerville Old Face" w:eastAsia="Calibri" w:cs="Baskerville Old Face;Baskerville Old Face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Calibri" w:cs="Baskerville Old Face;Baskerville Old Face" w:ascii="Baskerville Old Face;Baskerville Old Face" w:hAnsi="Baskerville Old Face;Baskerville Old Face"/>
                                      <w:sz w:val="18"/>
                                      <w:szCs w:val="18"/>
                                    </w:rPr>
                                    <w:t>483</w:t>
                                  </w:r>
                                </w:p>
                              </w:tc>
                              <w:tc>
                                <w:tcPr>
                                  <w:tcW w:w="12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Baskerville Old Face;Baskerville Old Face" w:hAnsi="Baskerville Old Face;Baskerville Old Face" w:eastAsia="Calibri" w:cs="Baskerville Old Face;Baskerville Old Face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Calibri" w:cs="Baskerville Old Face;Baskerville Old Face" w:ascii="Baskerville Old Face;Baskerville Old Face" w:hAnsi="Baskerville Old Face;Baskerville Old Face"/>
                                      <w:sz w:val="18"/>
                                      <w:szCs w:val="18"/>
                                    </w:rPr>
                                    <w:t>2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8" w:hRule="atLeast"/>
                              </w:trPr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Baskerville Old Face;Baskerville Old Face" w:hAnsi="Baskerville Old Face;Baskerville Old Face" w:eastAsia="Calibri" w:cs="Baskerville Old Face;Baskerville Old Face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Calibri" w:cs="Baskerville Old Face;Baskerville Old Face" w:ascii="Baskerville Old Face;Baskerville Old Face" w:hAnsi="Baskerville Old Face;Baskerville Old Face"/>
                                      <w:sz w:val="18"/>
                                      <w:szCs w:val="18"/>
                                    </w:rPr>
                                    <w:t>HMLE5</w:t>
                                  </w:r>
                                </w:p>
                              </w:tc>
                              <w:tc>
                                <w:tcPr>
                                  <w:tcW w:w="32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Baskerville Old Face;Baskerville Old Face" w:hAnsi="Baskerville Old Face;Baskerville Old Face" w:eastAsia="Calibri" w:cs="Baskerville Old Face;Baskerville Old Face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Calibri" w:cs="Baskerville Old Face;Baskerville Old Face" w:ascii="Baskerville Old Face;Baskerville Old Face" w:hAnsi="Baskerville Old Face;Baskerville Old Face"/>
                                      <w:sz w:val="18"/>
                                      <w:szCs w:val="18"/>
                                    </w:rPr>
                                    <w:t>Increased Activity (Physical)</w:t>
                                  </w:r>
                                </w:p>
                              </w:tc>
                              <w:tc>
                                <w:tcPr>
                                  <w:tcW w:w="13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Baskerville Old Face;Baskerville Old Face" w:hAnsi="Baskerville Old Face;Baskerville Old Face" w:eastAsia="Calibri" w:cs="Baskerville Old Face;Baskerville Old Face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Calibri" w:cs="Baskerville Old Face;Baskerville Old Face" w:ascii="Baskerville Old Face;Baskerville Old Face" w:hAnsi="Baskerville Old Face;Baskerville Old Face"/>
                                      <w:sz w:val="18"/>
                                      <w:szCs w:val="18"/>
                                    </w:rPr>
                                    <w:t>607</w:t>
                                  </w:r>
                                </w:p>
                              </w:tc>
                              <w:tc>
                                <w:tcPr>
                                  <w:tcW w:w="12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Baskerville Old Face;Baskerville Old Face" w:hAnsi="Baskerville Old Face;Baskerville Old Face" w:eastAsia="Calibri" w:cs="Baskerville Old Face;Baskerville Old Face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Calibri" w:cs="Baskerville Old Face;Baskerville Old Face" w:ascii="Baskerville Old Face;Baskerville Old Face" w:hAnsi="Baskerville Old Face;Baskerville Old Face"/>
                                      <w:sz w:val="18"/>
                                      <w:szCs w:val="18"/>
                                    </w:rPr>
                                    <w:t>3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6" w:hRule="atLeast"/>
                              </w:trPr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rFonts w:ascii="Baskerville Old Face;Baskerville Old Face" w:hAnsi="Baskerville Old Face;Baskerville Old Face" w:eastAsia="Calibri" w:cs="Baskerville Old Face;Baskerville Old Face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Calibri" w:cs="Baskerville Old Face;Baskerville Old Face" w:ascii="Baskerville Old Face;Baskerville Old Face" w:hAnsi="Baskerville Old Face;Baskerville Old Face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2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rFonts w:ascii="Baskerville Old Face;Baskerville Old Face" w:hAnsi="Baskerville Old Face;Baskerville Old Face" w:eastAsia="Calibri" w:cs="Baskerville Old Face;Baskerville Old Face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Calibri" w:cs="Baskerville Old Face;Baskerville Old Face" w:ascii="Baskerville Old Face;Baskerville Old Face" w:hAnsi="Baskerville Old Face;Baskerville Old Face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center"/>
                                    <w:rPr>
                                      <w:rFonts w:ascii="Baskerville Old Face;Baskerville Old Face" w:hAnsi="Baskerville Old Face;Baskerville Old Face" w:eastAsia="Calibri" w:cs="Baskerville Old Face;Baskerville Old Face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Calibri" w:cs="Baskerville Old Face;Baskerville Old Face" w:ascii="Baskerville Old Face;Baskerville Old Face" w:hAnsi="Baskerville Old Face;Baskerville Old Face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center"/>
                                    <w:rPr>
                                      <w:rFonts w:ascii="Baskerville Old Face;Baskerville Old Face" w:hAnsi="Baskerville Old Face;Baskerville Old Face" w:eastAsia="Calibri" w:cs="Baskerville Old Face;Baskerville Old Face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Calibri" w:cs="Baskerville Old Face;Baskerville Old Face" w:ascii="Baskerville Old Face;Baskerville Old Face" w:hAnsi="Baskerville Old Face;Baskerville Old Face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8" w:hRule="atLeast"/>
                              </w:trPr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rFonts w:ascii="Baskerville Old Face;Baskerville Old Face" w:hAnsi="Baskerville Old Face;Baskerville Old Face" w:eastAsia="Calibri" w:cs="Baskerville Old Face;Baskerville Old Face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Calibri" w:cs="Baskerville Old Face;Baskerville Old Face" w:ascii="Baskerville Old Face;Baskerville Old Face" w:hAnsi="Baskerville Old Face;Baskerville Old Face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2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Baskerville Old Face;Baskerville Old Face" w:hAnsi="Baskerville Old Face;Baskerville Old Face" w:eastAsia="Calibri" w:cs="Baskerville Old Face;Baskerville Old Face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Calibri" w:cs="Baskerville Old Face;Baskerville Old Face" w:ascii="Baskerville Old Face;Baskerville Old Face" w:hAnsi="Baskerville Old Face;Baskerville Old Face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Psychotic Symptoms</w:t>
                                  </w:r>
                                </w:p>
                              </w:tc>
                              <w:tc>
                                <w:tcPr>
                                  <w:tcW w:w="13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center"/>
                                    <w:rPr>
                                      <w:rFonts w:ascii="Baskerville Old Face;Baskerville Old Face" w:hAnsi="Baskerville Old Face;Baskerville Old Face" w:eastAsia="Calibri" w:cs="Baskerville Old Face;Baskerville Old Face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Calibri" w:cs="Baskerville Old Face;Baskerville Old Face" w:ascii="Baskerville Old Face;Baskerville Old Face" w:hAnsi="Baskerville Old Face;Baskerville Old Face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center"/>
                                    <w:rPr>
                                      <w:rFonts w:ascii="Baskerville Old Face;Baskerville Old Face" w:hAnsi="Baskerville Old Face;Baskerville Old Face" w:eastAsia="Calibri" w:cs="Baskerville Old Face;Baskerville Old Face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Calibri" w:cs="Baskerville Old Face;Baskerville Old Face" w:ascii="Baskerville Old Face;Baskerville Old Face" w:hAnsi="Baskerville Old Face;Baskerville Old Face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6" w:hRule="atLeast"/>
                              </w:trPr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Baskerville Old Face;Baskerville Old Face" w:hAnsi="Baskerville Old Face;Baskerville Old Face" w:eastAsia="Calibri" w:cs="Baskerville Old Face;Baskerville Old Face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Calibri" w:cs="Baskerville Old Face;Baskerville Old Face" w:ascii="Baskerville Old Face;Baskerville Old Face" w:hAnsi="Baskerville Old Face;Baskerville Old Face"/>
                                      <w:sz w:val="18"/>
                                      <w:szCs w:val="18"/>
                                    </w:rPr>
                                    <w:t>PLE1</w:t>
                                  </w:r>
                                </w:p>
                              </w:tc>
                              <w:tc>
                                <w:tcPr>
                                  <w:tcW w:w="32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Baskerville Old Face;Baskerville Old Face" w:hAnsi="Baskerville Old Face;Baskerville Old Face" w:eastAsia="Calibri" w:cs="Baskerville Old Face;Baskerville Old Face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Calibri" w:cs="Baskerville Old Face;Baskerville Old Face" w:ascii="Baskerville Old Face;Baskerville Old Face" w:hAnsi="Baskerville Old Face;Baskerville Old Face"/>
                                      <w:sz w:val="18"/>
                                      <w:szCs w:val="18"/>
                                    </w:rPr>
                                    <w:t>Thoughts Not Your Own</w:t>
                                  </w:r>
                                </w:p>
                              </w:tc>
                              <w:tc>
                                <w:tcPr>
                                  <w:tcW w:w="13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Baskerville Old Face;Baskerville Old Face" w:hAnsi="Baskerville Old Face;Baskerville Old Face" w:eastAsia="Calibri" w:cs="Baskerville Old Face;Baskerville Old Face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Calibri" w:cs="Baskerville Old Face;Baskerville Old Face" w:ascii="Baskerville Old Face;Baskerville Old Face" w:hAnsi="Baskerville Old Face;Baskerville Old Face"/>
                                      <w:sz w:val="18"/>
                                      <w:szCs w:val="18"/>
                                    </w:rPr>
                                    <w:t>120</w:t>
                                  </w:r>
                                </w:p>
                              </w:tc>
                              <w:tc>
                                <w:tcPr>
                                  <w:tcW w:w="12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Baskerville Old Face;Baskerville Old Face" w:hAnsi="Baskerville Old Face;Baskerville Old Face" w:eastAsia="Calibri" w:cs="Baskerville Old Face;Baskerville Old Face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Calibri" w:cs="Baskerville Old Face;Baskerville Old Face" w:ascii="Baskerville Old Face;Baskerville Old Face" w:hAnsi="Baskerville Old Face;Baskerville Old Face"/>
                                      <w:sz w:val="18"/>
                                      <w:szCs w:val="18"/>
                                    </w:rPr>
                                    <w:t>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6" w:hRule="atLeast"/>
                              </w:trPr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Baskerville Old Face;Baskerville Old Face" w:hAnsi="Baskerville Old Face;Baskerville Old Face" w:eastAsia="Calibri" w:cs="Baskerville Old Face;Baskerville Old Face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Calibri" w:cs="Baskerville Old Face;Baskerville Old Face" w:ascii="Baskerville Old Face;Baskerville Old Face" w:hAnsi="Baskerville Old Face;Baskerville Old Face"/>
                                      <w:sz w:val="18"/>
                                      <w:szCs w:val="18"/>
                                    </w:rPr>
                                    <w:t>PLE2</w:t>
                                  </w:r>
                                </w:p>
                              </w:tc>
                              <w:tc>
                                <w:tcPr>
                                  <w:tcW w:w="32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Baskerville Old Face;Baskerville Old Face" w:hAnsi="Baskerville Old Face;Baskerville Old Face" w:eastAsia="Calibri" w:cs="Baskerville Old Face;Baskerville Old Face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Calibri" w:cs="Baskerville Old Face;Baskerville Old Face" w:ascii="Baskerville Old Face;Baskerville Old Face" w:hAnsi="Baskerville Old Face;Baskerville Old Face"/>
                                      <w:sz w:val="18"/>
                                      <w:szCs w:val="18"/>
                                    </w:rPr>
                                    <w:t>Third Party Auditory Hallucinations</w:t>
                                  </w:r>
                                </w:p>
                              </w:tc>
                              <w:tc>
                                <w:tcPr>
                                  <w:tcW w:w="13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Baskerville Old Face;Baskerville Old Face" w:hAnsi="Baskerville Old Face;Baskerville Old Face" w:eastAsia="Calibri" w:cs="Baskerville Old Face;Baskerville Old Face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Calibri" w:cs="Baskerville Old Face;Baskerville Old Face" w:ascii="Baskerville Old Face;Baskerville Old Face" w:hAnsi="Baskerville Old Face;Baskerville Old Face"/>
                                      <w:sz w:val="18"/>
                                      <w:szCs w:val="18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12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Baskerville Old Face;Baskerville Old Face" w:hAnsi="Baskerville Old Face;Baskerville Old Face" w:eastAsia="Calibri" w:cs="Baskerville Old Face;Baskerville Old Face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Calibri" w:cs="Baskerville Old Face;Baskerville Old Face" w:ascii="Baskerville Old Face;Baskerville Old Face" w:hAnsi="Baskerville Old Face;Baskerville Old Face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8" w:hRule="atLeast"/>
                              </w:trPr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Baskerville Old Face;Baskerville Old Face" w:hAnsi="Baskerville Old Face;Baskerville Old Face" w:eastAsia="Calibri" w:cs="Baskerville Old Face;Baskerville Old Face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Calibri" w:cs="Baskerville Old Face;Baskerville Old Face" w:ascii="Baskerville Old Face;Baskerville Old Face" w:hAnsi="Baskerville Old Face;Baskerville Old Face"/>
                                      <w:sz w:val="18"/>
                                      <w:szCs w:val="18"/>
                                    </w:rPr>
                                    <w:t>PLE3</w:t>
                                  </w:r>
                                </w:p>
                              </w:tc>
                              <w:tc>
                                <w:tcPr>
                                  <w:tcW w:w="32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Baskerville Old Face;Baskerville Old Face" w:hAnsi="Baskerville Old Face;Baskerville Old Face" w:eastAsia="Calibri" w:cs="Baskerville Old Face;Baskerville Old Face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Calibri" w:cs="Baskerville Old Face;Baskerville Old Face" w:ascii="Baskerville Old Face;Baskerville Old Face" w:hAnsi="Baskerville Old Face;Baskerville Old Face"/>
                                      <w:sz w:val="18"/>
                                      <w:szCs w:val="18"/>
                                    </w:rPr>
                                    <w:t>Hearing Voices (when alone)</w:t>
                                  </w:r>
                                </w:p>
                              </w:tc>
                              <w:tc>
                                <w:tcPr>
                                  <w:tcW w:w="13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Baskerville Old Face;Baskerville Old Face" w:hAnsi="Baskerville Old Face;Baskerville Old Face" w:eastAsia="Calibri" w:cs="Baskerville Old Face;Baskerville Old Face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Calibri" w:cs="Baskerville Old Face;Baskerville Old Face" w:ascii="Baskerville Old Face;Baskerville Old Face" w:hAnsi="Baskerville Old Face;Baskerville Old Face"/>
                                      <w:sz w:val="18"/>
                                      <w:szCs w:val="18"/>
                                    </w:rPr>
                                    <w:t>55</w:t>
                                  </w:r>
                                </w:p>
                              </w:tc>
                              <w:tc>
                                <w:tcPr>
                                  <w:tcW w:w="12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Baskerville Old Face;Baskerville Old Face" w:hAnsi="Baskerville Old Face;Baskerville Old Face" w:eastAsia="Calibri" w:cs="Baskerville Old Face;Baskerville Old Face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Calibri" w:cs="Baskerville Old Face;Baskerville Old Face" w:ascii="Baskerville Old Face;Baskerville Old Face" w:hAnsi="Baskerville Old Face;Baskerville Old Face"/>
                                      <w:sz w:val="18"/>
                                      <w:szCs w:val="18"/>
                                    </w:rPr>
                                    <w:t>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6" w:hRule="atLeast"/>
                              </w:trPr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Baskerville Old Face;Baskerville Old Face" w:hAnsi="Baskerville Old Face;Baskerville Old Face" w:eastAsia="Calibri" w:cs="Baskerville Old Face;Baskerville Old Face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Calibri" w:cs="Baskerville Old Face;Baskerville Old Face" w:ascii="Baskerville Old Face;Baskerville Old Face" w:hAnsi="Baskerville Old Face;Baskerville Old Face"/>
                                      <w:sz w:val="18"/>
                                      <w:szCs w:val="18"/>
                                    </w:rPr>
                                    <w:t>PLE4</w:t>
                                  </w:r>
                                </w:p>
                              </w:tc>
                              <w:tc>
                                <w:tcPr>
                                  <w:tcW w:w="32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Baskerville Old Face;Baskerville Old Face" w:hAnsi="Baskerville Old Face;Baskerville Old Face" w:eastAsia="Calibri" w:cs="Baskerville Old Face;Baskerville Old Face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Calibri" w:cs="Baskerville Old Face;Baskerville Old Face" w:ascii="Baskerville Old Face;Baskerville Old Face" w:hAnsi="Baskerville Old Face;Baskerville Old Face"/>
                                      <w:sz w:val="18"/>
                                      <w:szCs w:val="18"/>
                                    </w:rPr>
                                    <w:t>Feeling Threatened by Others</w:t>
                                  </w:r>
                                </w:p>
                              </w:tc>
                              <w:tc>
                                <w:tcPr>
                                  <w:tcW w:w="13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Baskerville Old Face;Baskerville Old Face" w:hAnsi="Baskerville Old Face;Baskerville Old Face" w:eastAsia="Calibri" w:cs="Baskerville Old Face;Baskerville Old Face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Calibri" w:cs="Baskerville Old Face;Baskerville Old Face" w:ascii="Baskerville Old Face;Baskerville Old Face" w:hAnsi="Baskerville Old Face;Baskerville Old Face"/>
                                      <w:sz w:val="18"/>
                                      <w:szCs w:val="18"/>
                                    </w:rPr>
                                    <w:t>64</w:t>
                                  </w:r>
                                </w:p>
                              </w:tc>
                              <w:tc>
                                <w:tcPr>
                                  <w:tcW w:w="12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Baskerville Old Face;Baskerville Old Face" w:hAnsi="Baskerville Old Face;Baskerville Old Face" w:eastAsia="Calibri" w:cs="Baskerville Old Face;Baskerville Old Face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Calibri" w:cs="Baskerville Old Face;Baskerville Old Face" w:ascii="Baskerville Old Face;Baskerville Old Face" w:hAnsi="Baskerville Old Face;Baskerville Old Face"/>
                                      <w:sz w:val="18"/>
                                      <w:szCs w:val="18"/>
                                    </w:rPr>
                                    <w:t>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6" w:hRule="atLeast"/>
                              </w:trPr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Baskerville Old Face;Baskerville Old Face" w:hAnsi="Baskerville Old Face;Baskerville Old Face" w:eastAsia="Calibri" w:cs="Baskerville Old Face;Baskerville Old Face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Calibri" w:cs="Baskerville Old Face;Baskerville Old Face" w:ascii="Baskerville Old Face;Baskerville Old Face" w:hAnsi="Baskerville Old Face;Baskerville Old Face"/>
                                      <w:sz w:val="18"/>
                                      <w:szCs w:val="18"/>
                                    </w:rPr>
                                    <w:t>PLE5</w:t>
                                  </w:r>
                                </w:p>
                              </w:tc>
                              <w:tc>
                                <w:tcPr>
                                  <w:tcW w:w="32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Baskerville Old Face;Baskerville Old Face" w:hAnsi="Baskerville Old Face;Baskerville Old Face" w:eastAsia="Calibri" w:cs="Baskerville Old Face;Baskerville Old Face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Calibri" w:cs="Baskerville Old Face;Baskerville Old Face" w:ascii="Baskerville Old Face;Baskerville Old Face" w:hAnsi="Baskerville Old Face;Baskerville Old Face"/>
                                      <w:sz w:val="18"/>
                                      <w:szCs w:val="18"/>
                                    </w:rPr>
                                    <w:t>Thinking People are Against You (Paranoia)</w:t>
                                  </w:r>
                                </w:p>
                              </w:tc>
                              <w:tc>
                                <w:tcPr>
                                  <w:tcW w:w="13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Baskerville Old Face;Baskerville Old Face" w:hAnsi="Baskerville Old Face;Baskerville Old Face" w:eastAsia="Calibri" w:cs="Baskerville Old Face;Baskerville Old Face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Calibri" w:cs="Baskerville Old Face;Baskerville Old Face" w:ascii="Baskerville Old Face;Baskerville Old Face" w:hAnsi="Baskerville Old Face;Baskerville Old Face"/>
                                      <w:sz w:val="18"/>
                                      <w:szCs w:val="18"/>
                                    </w:rPr>
                                    <w:t>79</w:t>
                                  </w:r>
                                </w:p>
                              </w:tc>
                              <w:tc>
                                <w:tcPr>
                                  <w:tcW w:w="12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Baskerville Old Face;Baskerville Old Face" w:hAnsi="Baskerville Old Face;Baskerville Old Face" w:eastAsia="Calibri" w:cs="Baskerville Old Face;Baskerville Old Face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Calibri" w:cs="Baskerville Old Face;Baskerville Old Face" w:ascii="Baskerville Old Face;Baskerville Old Face" w:hAnsi="Baskerville Old Face;Baskerville Old Face"/>
                                      <w:sz w:val="18"/>
                                      <w:szCs w:val="18"/>
                                    </w:rPr>
                                    <w:t>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8" w:hRule="atLeast"/>
                              </w:trPr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Baskerville Old Face;Baskerville Old Face" w:hAnsi="Baskerville Old Face;Baskerville Old Face" w:eastAsia="Calibri" w:cs="Baskerville Old Face;Baskerville Old Face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Calibri" w:cs="Baskerville Old Face;Baskerville Old Face" w:ascii="Baskerville Old Face;Baskerville Old Face" w:hAnsi="Baskerville Old Face;Baskerville Old Face"/>
                                      <w:sz w:val="18"/>
                                      <w:szCs w:val="18"/>
                                    </w:rPr>
                                    <w:t>PLE6</w:t>
                                  </w:r>
                                </w:p>
                              </w:tc>
                              <w:tc>
                                <w:tcPr>
                                  <w:tcW w:w="32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Baskerville Old Face;Baskerville Old Face" w:hAnsi="Baskerville Old Face;Baskerville Old Face" w:eastAsia="Calibri" w:cs="Baskerville Old Face;Baskerville Old Face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Calibri" w:cs="Baskerville Old Face;Baskerville Old Face" w:ascii="Baskerville Old Face;Baskerville Old Face" w:hAnsi="Baskerville Old Face;Baskerville Old Face"/>
                                      <w:sz w:val="18"/>
                                      <w:szCs w:val="18"/>
                                    </w:rPr>
                                    <w:t>Thought Withdrawal</w:t>
                                  </w:r>
                                </w:p>
                              </w:tc>
                              <w:tc>
                                <w:tcPr>
                                  <w:tcW w:w="13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Baskerville Old Face;Baskerville Old Face" w:hAnsi="Baskerville Old Face;Baskerville Old Face" w:eastAsia="Calibri" w:cs="Baskerville Old Face;Baskerville Old Face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Calibri" w:cs="Baskerville Old Face;Baskerville Old Face" w:ascii="Baskerville Old Face;Baskerville Old Face" w:hAnsi="Baskerville Old Face;Baskerville Old Face"/>
                                      <w:sz w:val="18"/>
                                      <w:szCs w:val="18"/>
                                    </w:rPr>
                                    <w:t>26</w:t>
                                  </w:r>
                                </w:p>
                              </w:tc>
                              <w:tc>
                                <w:tcPr>
                                  <w:tcW w:w="12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Baskerville Old Face;Baskerville Old Face" w:hAnsi="Baskerville Old Face;Baskerville Old Face" w:eastAsia="Calibri" w:cs="Baskerville Old Face;Baskerville Old Face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Calibri" w:cs="Baskerville Old Face;Baskerville Old Face" w:ascii="Baskerville Old Face;Baskerville Old Face" w:hAnsi="Baskerville Old Face;Baskerville Old Face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964" w:hRule="atLeast"/>
                              </w:trPr>
                              <w:tc>
                                <w:tcPr>
                                  <w:tcW w:w="7648" w:type="dxa"/>
                                  <w:gridSpan w:val="4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Baskerville Old Face;Baskerville Old Face" w:hAnsi="Baskerville Old Face;Baskerville Old Face" w:eastAsia="Calibri" w:cs="Baskerville Old Face;Baskerville Old Face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Calibri" w:cs="Baskerville Old Face;Baskerville Old Face" w:ascii="Baskerville Old Face;Baskerville Old Face" w:hAnsi="Baskerville Old Face;Baskerville Old Face"/>
                                      <w:sz w:val="18"/>
                                      <w:szCs w:val="18"/>
                                    </w:rPr>
                                    <w:t xml:space="preserve">*Percentages reported to nearest whole number; N= Number.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Baskerville Old Face;Baskerville Old Face" w:hAnsi="Baskerville Old Face;Baskerville Old Face" w:eastAsia="Calibri" w:cs="Baskerville Old Face;Baskerville Old Face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Calibri" w:cs="Baskerville Old Face;Baskerville Old Face" w:ascii="Baskerville Old Face;Baskerville Old Face" w:hAnsi="Baskerville Old Face;Baskerville Old Face"/>
                                      <w:sz w:val="18"/>
                                      <w:szCs w:val="18"/>
                                    </w:rPr>
                                    <w:t xml:space="preserve">HMLE: Hypomanic-Like Experiences; DLE: Depression-Like Experiences;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Baskerville Old Face;Baskerville Old Face" w:hAnsi="Baskerville Old Face;Baskerville Old Face" w:eastAsia="Calibri" w:cs="Baskerville Old Face;Baskerville Old Face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Calibri" w:cs="Baskerville Old Face;Baskerville Old Face" w:ascii="Baskerville Old Face;Baskerville Old Face" w:hAnsi="Baskerville Old Face;Baskerville Old Face"/>
                                      <w:sz w:val="18"/>
                                      <w:szCs w:val="18"/>
                                    </w:rPr>
                                    <w:t>PLE: Psychotic-Like Experiences.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Baskerville Old Face;Baskerville Old Face" w:hAnsi="Baskerville Old Face;Baskerville Old Face" w:eastAsia="Calibri" w:cs="Baskerville Old Face;Baskerville Old Face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Calibri" w:cs="Baskerville Old Face;Baskerville Old Face" w:ascii="Baskerville Old Face;Baskerville Old Face" w:hAnsi="Baskerville Old Face;Baskerville Old Face"/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Baskerville Old Face;Baskerville Old Face" w:hAnsi="Baskerville Old Face;Baskerville Old Face" w:eastAsia="Calibri" w:cs="Baskerville Old Face;Baskerville Old Face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Calibri" w:cs="Baskerville Old Face;Baskerville Old Face" w:ascii="Baskerville Old Face;Baskerville Old Face" w:hAnsi="Baskerville Old Face;Baskerville Old Face"/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Baskerville Old Face;Baskerville Old Face" w:hAnsi="Baskerville Old Face;Baskerville Old Face" w:eastAsia="Calibri" w:cs="Baskerville Old Face;Baskerville Old Face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Calibri" w:cs="Baskerville Old Face;Baskerville Old Face" w:ascii="Baskerville Old Face;Baskerville Old Face" w:hAnsi="Baskerville Old Face;Baskerville Old Face"/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Baskerville Old Face;Baskerville Old Face" w:hAnsi="Baskerville Old Face;Baskerville Old Face" w:eastAsia="Calibri" w:cs="Baskerville Old Face;Baskerville Old Face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Calibri" w:cs="Baskerville Old Face;Baskerville Old Face" w:ascii="Baskerville Old Face;Baskerville Old Face" w:hAnsi="Baskerville Old Face;Baskerville Old Face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82.4pt;height:529.5pt;mso-wrap-distance-left:9pt;mso-wrap-distance-right:9pt;mso-wrap-distance-top:0pt;mso-wrap-distance-bottom:0pt;margin-top:84.8pt;mso-position-vertical-relative:page;margin-left:34.4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7648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701"/>
                        <w:gridCol w:w="3264"/>
                        <w:gridCol w:w="1399"/>
                        <w:gridCol w:w="1284"/>
                      </w:tblGrid>
                      <w:tr>
                        <w:trPr>
                          <w:trHeight w:val="580" w:hRule="atLeast"/>
                        </w:trPr>
                        <w:tc>
                          <w:tcPr>
                            <w:tcW w:w="7648" w:type="dxa"/>
                            <w:gridSpan w:val="4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Baskerville Old Face;Baskerville Old Face" w:hAnsi="Baskerville Old Face;Baskerville Old Face" w:eastAsia="Calibri" w:cs="Baskerville Old Face;Baskerville Old Face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Calibri" w:cs="Baskerville Old Face;Baskerville Old Face" w:ascii="Baskerville Old Face;Baskerville Old Face" w:hAnsi="Baskerville Old Face;Baskerville Old Face"/>
                                <w:b/>
                                <w:sz w:val="18"/>
                                <w:szCs w:val="18"/>
                              </w:rPr>
                              <w:t>S2 Table. Prevalence of individual items</w:t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Baskerville Old Face;Baskerville Old Face" w:hAnsi="Baskerville Old Face;Baskerville Old Face" w:eastAsia="Calibri" w:cs="Baskerville Old Face;Baskerville Old Face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Calibri" w:cs="Baskerville Old Face;Baskerville Old Face" w:ascii="Baskerville Old Face;Baskerville Old Face" w:hAnsi="Baskerville Old Face;Baskerville Old Face"/>
                                <w:b/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Baskerville Old Face;Baskerville Old Face" w:hAnsi="Baskerville Old Face;Baskerville Old Face" w:eastAsia="Calibri" w:cs="Baskerville Old Face;Baskerville Old Face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Calibri" w:cs="Baskerville Old Face;Baskerville Old Face" w:ascii="Baskerville Old Face;Baskerville Old Face" w:hAnsi="Baskerville Old Face;Baskerville Old Face"/>
                                <w:b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83" w:hRule="atLeast"/>
                        </w:trPr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Baskerville Old Face;Baskerville Old Face" w:hAnsi="Baskerville Old Face;Baskerville Old Face" w:eastAsia="Calibri" w:cs="Baskerville Old Face;Baskerville Old Face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bookmarkStart w:id="1" w:name="_Hlk8136608"/>
                            <w:bookmarkEnd w:id="1"/>
                            <w:r>
                              <w:rPr>
                                <w:rFonts w:eastAsia="Calibri" w:cs="Baskerville Old Face;Baskerville Old Face" w:ascii="Baskerville Old Face;Baskerville Old Face" w:hAnsi="Baskerville Old Face;Baskerville Old Face"/>
                                <w:b/>
                                <w:sz w:val="18"/>
                                <w:szCs w:val="18"/>
                              </w:rPr>
                              <w:t>Item Number</w:t>
                            </w:r>
                          </w:p>
                        </w:tc>
                        <w:tc>
                          <w:tcPr>
                            <w:tcW w:w="32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Baskerville Old Face;Baskerville Old Face" w:hAnsi="Baskerville Old Face;Baskerville Old Face" w:eastAsia="Calibri" w:cs="Baskerville Old Face;Baskerville Old Face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Calibri" w:cs="Baskerville Old Face;Baskerville Old Face" w:ascii="Baskerville Old Face;Baskerville Old Face" w:hAnsi="Baskerville Old Face;Baskerville Old Face"/>
                                <w:b/>
                                <w:sz w:val="18"/>
                                <w:szCs w:val="18"/>
                              </w:rPr>
                              <w:t xml:space="preserve">Item description </w:t>
                            </w:r>
                          </w:p>
                        </w:tc>
                        <w:tc>
                          <w:tcPr>
                            <w:tcW w:w="13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Baskerville Old Face;Baskerville Old Face" w:hAnsi="Baskerville Old Face;Baskerville Old Face" w:eastAsia="Calibri" w:cs="Baskerville Old Face;Baskerville Old Face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Calibri" w:cs="Baskerville Old Face;Baskerville Old Face" w:ascii="Baskerville Old Face;Baskerville Old Face" w:hAnsi="Baskerville Old Face;Baskerville Old Face"/>
                                <w:b/>
                                <w:sz w:val="18"/>
                                <w:szCs w:val="18"/>
                              </w:rPr>
                              <w:t xml:space="preserve">Prevalence </w:t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Baskerville Old Face;Baskerville Old Face" w:hAnsi="Baskerville Old Face;Baskerville Old Face" w:eastAsia="Calibri" w:cs="Baskerville Old Face;Baskerville Old Face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Calibri" w:cs="Baskerville Old Face;Baskerville Old Face" w:ascii="Baskerville Old Face;Baskerville Old Face" w:hAnsi="Baskerville Old Face;Baskerville Old Face"/>
                                <w:b/>
                                <w:sz w:val="18"/>
                                <w:szCs w:val="18"/>
                              </w:rPr>
                              <w:t>(N = 1815)</w:t>
                            </w:r>
                          </w:p>
                        </w:tc>
                        <w:tc>
                          <w:tcPr>
                            <w:tcW w:w="12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Baskerville Old Face;Baskerville Old Face" w:hAnsi="Baskerville Old Face;Baskerville Old Face" w:eastAsia="Calibri" w:cs="Baskerville Old Face;Baskerville Old Face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Calibri" w:cs="Baskerville Old Face;Baskerville Old Face" w:ascii="Baskerville Old Face;Baskerville Old Face" w:hAnsi="Baskerville Old Face;Baskerville Old Face"/>
                                <w:b/>
                                <w:sz w:val="18"/>
                                <w:szCs w:val="18"/>
                              </w:rPr>
                              <w:t>Percentage</w:t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Baskerville Old Face;Baskerville Old Face" w:hAnsi="Baskerville Old Face;Baskerville Old Face" w:eastAsia="Calibri" w:cs="Baskerville Old Face;Baskerville Old Face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Calibri" w:cs="Baskerville Old Face;Baskerville Old Face" w:ascii="Baskerville Old Face;Baskerville Old Face" w:hAnsi="Baskerville Old Face;Baskerville Old Face"/>
                                <w:b/>
                                <w:sz w:val="18"/>
                                <w:szCs w:val="18"/>
                              </w:rPr>
                              <w:t>(%)*</w:t>
                            </w:r>
                          </w:p>
                        </w:tc>
                      </w:tr>
                      <w:tr>
                        <w:trPr>
                          <w:trHeight w:val="188" w:hRule="atLeast"/>
                        </w:trPr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rFonts w:ascii="Baskerville Old Face;Baskerville Old Face" w:hAnsi="Baskerville Old Face;Baskerville Old Face" w:eastAsia="Calibri" w:cs="Baskerville Old Face;Baskerville Old Face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Calibri" w:cs="Baskerville Old Face;Baskerville Old Face" w:ascii="Baskerville Old Face;Baskerville Old Face" w:hAnsi="Baskerville Old Face;Baskerville Old Face"/>
                                <w:b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32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Baskerville Old Face;Baskerville Old Face" w:hAnsi="Baskerville Old Face;Baskerville Old Face" w:eastAsia="Calibri" w:cs="Baskerville Old Face;Baskerville Old Face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Calibri" w:cs="Baskerville Old Face;Baskerville Old Face" w:ascii="Baskerville Old Face;Baskerville Old Face" w:hAnsi="Baskerville Old Face;Baskerville Old Face"/>
                                <w:b/>
                                <w:sz w:val="18"/>
                                <w:szCs w:val="18"/>
                              </w:rPr>
                              <w:t>Depressive Symptoms</w:t>
                            </w:r>
                          </w:p>
                        </w:tc>
                        <w:tc>
                          <w:tcPr>
                            <w:tcW w:w="13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center"/>
                              <w:rPr>
                                <w:rFonts w:ascii="Baskerville Old Face;Baskerville Old Face" w:hAnsi="Baskerville Old Face;Baskerville Old Face" w:eastAsia="Calibri" w:cs="Baskerville Old Face;Baskerville Old Face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Calibri" w:cs="Baskerville Old Face;Baskerville Old Face" w:ascii="Baskerville Old Face;Baskerville Old Face" w:hAnsi="Baskerville Old Face;Baskerville Old Face"/>
                                <w:b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2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center"/>
                              <w:rPr>
                                <w:rFonts w:ascii="Baskerville Old Face;Baskerville Old Face" w:hAnsi="Baskerville Old Face;Baskerville Old Face" w:eastAsia="Calibri" w:cs="Baskerville Old Face;Baskerville Old Face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Calibri" w:cs="Baskerville Old Face;Baskerville Old Face" w:ascii="Baskerville Old Face;Baskerville Old Face" w:hAnsi="Baskerville Old Face;Baskerville Old Face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96" w:hRule="atLeast"/>
                        </w:trPr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Baskerville Old Face;Baskerville Old Face" w:hAnsi="Baskerville Old Face;Baskerville Old Face" w:eastAsia="Calibri" w:cs="Baskerville Old Face;Baskerville Old Face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Calibri" w:cs="Baskerville Old Face;Baskerville Old Face" w:ascii="Baskerville Old Face;Baskerville Old Face" w:hAnsi="Baskerville Old Face;Baskerville Old Face"/>
                                <w:sz w:val="18"/>
                                <w:szCs w:val="18"/>
                              </w:rPr>
                              <w:t>DLE1</w:t>
                            </w:r>
                          </w:p>
                        </w:tc>
                        <w:tc>
                          <w:tcPr>
                            <w:tcW w:w="32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Baskerville Old Face;Baskerville Old Face" w:hAnsi="Baskerville Old Face;Baskerville Old Face" w:eastAsia="Calibri" w:cs="Baskerville Old Face;Baskerville Old Face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Calibri" w:cs="Baskerville Old Face;Baskerville Old Face" w:ascii="Baskerville Old Face;Baskerville Old Face" w:hAnsi="Baskerville Old Face;Baskerville Old Face"/>
                                <w:sz w:val="18"/>
                                <w:szCs w:val="18"/>
                              </w:rPr>
                              <w:t>Nervous/Tense</w:t>
                            </w:r>
                          </w:p>
                        </w:tc>
                        <w:tc>
                          <w:tcPr>
                            <w:tcW w:w="13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Baskerville Old Face;Baskerville Old Face" w:hAnsi="Baskerville Old Face;Baskerville Old Face" w:eastAsia="Calibri" w:cs="Baskerville Old Face;Baskerville Old Face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Calibri" w:cs="Baskerville Old Face;Baskerville Old Face" w:ascii="Baskerville Old Face;Baskerville Old Face" w:hAnsi="Baskerville Old Face;Baskerville Old Face"/>
                                <w:sz w:val="18"/>
                                <w:szCs w:val="18"/>
                              </w:rPr>
                              <w:t>403</w:t>
                            </w:r>
                          </w:p>
                        </w:tc>
                        <w:tc>
                          <w:tcPr>
                            <w:tcW w:w="12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Baskerville Old Face;Baskerville Old Face" w:hAnsi="Baskerville Old Face;Baskerville Old Face" w:eastAsia="Calibri" w:cs="Baskerville Old Face;Baskerville Old Face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Calibri" w:cs="Baskerville Old Face;Baskerville Old Face" w:ascii="Baskerville Old Face;Baskerville Old Face" w:hAnsi="Baskerville Old Face;Baskerville Old Face"/>
                                <w:sz w:val="18"/>
                                <w:szCs w:val="18"/>
                              </w:rPr>
                              <w:t>22</w:t>
                            </w:r>
                          </w:p>
                        </w:tc>
                      </w:tr>
                      <w:tr>
                        <w:trPr>
                          <w:trHeight w:val="196" w:hRule="atLeast"/>
                        </w:trPr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Baskerville Old Face;Baskerville Old Face" w:hAnsi="Baskerville Old Face;Baskerville Old Face" w:eastAsia="Calibri" w:cs="Baskerville Old Face;Baskerville Old Face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Calibri" w:cs="Baskerville Old Face;Baskerville Old Face" w:ascii="Baskerville Old Face;Baskerville Old Face" w:hAnsi="Baskerville Old Face;Baskerville Old Face"/>
                                <w:sz w:val="18"/>
                                <w:szCs w:val="18"/>
                              </w:rPr>
                              <w:t>DLE2</w:t>
                            </w:r>
                          </w:p>
                        </w:tc>
                        <w:tc>
                          <w:tcPr>
                            <w:tcW w:w="32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Baskerville Old Face;Baskerville Old Face" w:hAnsi="Baskerville Old Face;Baskerville Old Face" w:eastAsia="Calibri" w:cs="Baskerville Old Face;Baskerville Old Face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Calibri" w:cs="Baskerville Old Face;Baskerville Old Face" w:ascii="Baskerville Old Face;Baskerville Old Face" w:hAnsi="Baskerville Old Face;Baskerville Old Face"/>
                                <w:sz w:val="18"/>
                                <w:szCs w:val="18"/>
                              </w:rPr>
                              <w:t>Sadness/Depressed Mood</w:t>
                            </w:r>
                          </w:p>
                        </w:tc>
                        <w:tc>
                          <w:tcPr>
                            <w:tcW w:w="13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Baskerville Old Face;Baskerville Old Face" w:hAnsi="Baskerville Old Face;Baskerville Old Face" w:eastAsia="Calibri" w:cs="Baskerville Old Face;Baskerville Old Face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Calibri" w:cs="Baskerville Old Face;Baskerville Old Face" w:ascii="Baskerville Old Face;Baskerville Old Face" w:hAnsi="Baskerville Old Face;Baskerville Old Face"/>
                                <w:sz w:val="18"/>
                                <w:szCs w:val="18"/>
                              </w:rPr>
                              <w:t>325</w:t>
                            </w:r>
                          </w:p>
                        </w:tc>
                        <w:tc>
                          <w:tcPr>
                            <w:tcW w:w="12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Baskerville Old Face;Baskerville Old Face" w:hAnsi="Baskerville Old Face;Baskerville Old Face" w:eastAsia="Calibri" w:cs="Baskerville Old Face;Baskerville Old Face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Calibri" w:cs="Baskerville Old Face;Baskerville Old Face" w:ascii="Baskerville Old Face;Baskerville Old Face" w:hAnsi="Baskerville Old Face;Baskerville Old Face"/>
                                <w:sz w:val="18"/>
                                <w:szCs w:val="18"/>
                              </w:rPr>
                              <w:t>18</w:t>
                            </w:r>
                          </w:p>
                        </w:tc>
                      </w:tr>
                      <w:tr>
                        <w:trPr>
                          <w:trHeight w:val="188" w:hRule="atLeast"/>
                        </w:trPr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Baskerville Old Face;Baskerville Old Face" w:hAnsi="Baskerville Old Face;Baskerville Old Face" w:eastAsia="Calibri" w:cs="Baskerville Old Face;Baskerville Old Face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Calibri" w:cs="Baskerville Old Face;Baskerville Old Face" w:ascii="Baskerville Old Face;Baskerville Old Face" w:hAnsi="Baskerville Old Face;Baskerville Old Face"/>
                                <w:sz w:val="18"/>
                                <w:szCs w:val="18"/>
                              </w:rPr>
                              <w:t>DLE3</w:t>
                            </w:r>
                          </w:p>
                        </w:tc>
                        <w:tc>
                          <w:tcPr>
                            <w:tcW w:w="32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Baskerville Old Face;Baskerville Old Face" w:hAnsi="Baskerville Old Face;Baskerville Old Face" w:eastAsia="Calibri" w:cs="Baskerville Old Face;Baskerville Old Face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Calibri" w:cs="Baskerville Old Face;Baskerville Old Face" w:ascii="Baskerville Old Face;Baskerville Old Face" w:hAnsi="Baskerville Old Face;Baskerville Old Face"/>
                                <w:sz w:val="18"/>
                                <w:szCs w:val="18"/>
                              </w:rPr>
                              <w:t>Feel Stressed</w:t>
                            </w:r>
                          </w:p>
                        </w:tc>
                        <w:tc>
                          <w:tcPr>
                            <w:tcW w:w="13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Baskerville Old Face;Baskerville Old Face" w:hAnsi="Baskerville Old Face;Baskerville Old Face" w:eastAsia="Calibri" w:cs="Baskerville Old Face;Baskerville Old Face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Calibri" w:cs="Baskerville Old Face;Baskerville Old Face" w:ascii="Baskerville Old Face;Baskerville Old Face" w:hAnsi="Baskerville Old Face;Baskerville Old Face"/>
                                <w:sz w:val="18"/>
                                <w:szCs w:val="18"/>
                              </w:rPr>
                              <w:t>565</w:t>
                            </w:r>
                          </w:p>
                        </w:tc>
                        <w:tc>
                          <w:tcPr>
                            <w:tcW w:w="12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Baskerville Old Face;Baskerville Old Face" w:hAnsi="Baskerville Old Face;Baskerville Old Face" w:eastAsia="Calibri" w:cs="Baskerville Old Face;Baskerville Old Face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Calibri" w:cs="Baskerville Old Face;Baskerville Old Face" w:ascii="Baskerville Old Face;Baskerville Old Face" w:hAnsi="Baskerville Old Face;Baskerville Old Face"/>
                                <w:sz w:val="18"/>
                                <w:szCs w:val="18"/>
                              </w:rPr>
                              <w:t>31</w:t>
                            </w:r>
                          </w:p>
                        </w:tc>
                      </w:tr>
                      <w:tr>
                        <w:trPr>
                          <w:trHeight w:val="196" w:hRule="atLeast"/>
                        </w:trPr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Baskerville Old Face;Baskerville Old Face" w:hAnsi="Baskerville Old Face;Baskerville Old Face" w:eastAsia="Calibri" w:cs="Baskerville Old Face;Baskerville Old Face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Calibri" w:cs="Baskerville Old Face;Baskerville Old Face" w:ascii="Baskerville Old Face;Baskerville Old Face" w:hAnsi="Baskerville Old Face;Baskerville Old Face"/>
                                <w:sz w:val="18"/>
                                <w:szCs w:val="18"/>
                              </w:rPr>
                              <w:t>DLE4</w:t>
                            </w:r>
                          </w:p>
                        </w:tc>
                        <w:tc>
                          <w:tcPr>
                            <w:tcW w:w="32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Baskerville Old Face;Baskerville Old Face" w:hAnsi="Baskerville Old Face;Baskerville Old Face" w:eastAsia="Calibri" w:cs="Baskerville Old Face;Baskerville Old Face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Calibri" w:cs="Baskerville Old Face;Baskerville Old Face" w:ascii="Baskerville Old Face;Baskerville Old Face" w:hAnsi="Baskerville Old Face;Baskerville Old Face"/>
                                <w:sz w:val="18"/>
                                <w:szCs w:val="18"/>
                              </w:rPr>
                              <w:t>Feel Overwhelmed</w:t>
                            </w:r>
                          </w:p>
                        </w:tc>
                        <w:tc>
                          <w:tcPr>
                            <w:tcW w:w="13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Baskerville Old Face;Baskerville Old Face" w:hAnsi="Baskerville Old Face;Baskerville Old Face" w:eastAsia="Calibri" w:cs="Baskerville Old Face;Baskerville Old Face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Calibri" w:cs="Baskerville Old Face;Baskerville Old Face" w:ascii="Baskerville Old Face;Baskerville Old Face" w:hAnsi="Baskerville Old Face;Baskerville Old Face"/>
                                <w:sz w:val="18"/>
                                <w:szCs w:val="18"/>
                              </w:rPr>
                              <w:t>510</w:t>
                            </w:r>
                          </w:p>
                        </w:tc>
                        <w:tc>
                          <w:tcPr>
                            <w:tcW w:w="12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Baskerville Old Face;Baskerville Old Face" w:hAnsi="Baskerville Old Face;Baskerville Old Face" w:eastAsia="Calibri" w:cs="Baskerville Old Face;Baskerville Old Face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Calibri" w:cs="Baskerville Old Face;Baskerville Old Face" w:ascii="Baskerville Old Face;Baskerville Old Face" w:hAnsi="Baskerville Old Face;Baskerville Old Face"/>
                                <w:sz w:val="18"/>
                                <w:szCs w:val="18"/>
                              </w:rPr>
                              <w:t>28</w:t>
                            </w:r>
                          </w:p>
                        </w:tc>
                      </w:tr>
                      <w:tr>
                        <w:trPr>
                          <w:trHeight w:val="188" w:hRule="atLeast"/>
                        </w:trPr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Baskerville Old Face;Baskerville Old Face" w:hAnsi="Baskerville Old Face;Baskerville Old Face" w:eastAsia="Calibri" w:cs="Baskerville Old Face;Baskerville Old Face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Calibri" w:cs="Baskerville Old Face;Baskerville Old Face" w:ascii="Baskerville Old Face;Baskerville Old Face" w:hAnsi="Baskerville Old Face;Baskerville Old Face"/>
                                <w:sz w:val="18"/>
                                <w:szCs w:val="18"/>
                              </w:rPr>
                              <w:t>DLE5</w:t>
                            </w:r>
                          </w:p>
                        </w:tc>
                        <w:tc>
                          <w:tcPr>
                            <w:tcW w:w="32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Baskerville Old Face;Baskerville Old Face" w:hAnsi="Baskerville Old Face;Baskerville Old Face" w:eastAsia="Calibri" w:cs="Baskerville Old Face;Baskerville Old Face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Calibri" w:cs="Baskerville Old Face;Baskerville Old Face" w:ascii="Baskerville Old Face;Baskerville Old Face" w:hAnsi="Baskerville Old Face;Baskerville Old Face"/>
                                <w:sz w:val="18"/>
                                <w:szCs w:val="18"/>
                              </w:rPr>
                              <w:t>Loss of Confidence</w:t>
                            </w:r>
                          </w:p>
                        </w:tc>
                        <w:tc>
                          <w:tcPr>
                            <w:tcW w:w="13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Baskerville Old Face;Baskerville Old Face" w:hAnsi="Baskerville Old Face;Baskerville Old Face" w:eastAsia="Calibri" w:cs="Baskerville Old Face;Baskerville Old Face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Calibri" w:cs="Baskerville Old Face;Baskerville Old Face" w:ascii="Baskerville Old Face;Baskerville Old Face" w:hAnsi="Baskerville Old Face;Baskerville Old Face"/>
                                <w:sz w:val="18"/>
                                <w:szCs w:val="18"/>
                              </w:rPr>
                              <w:t>376</w:t>
                            </w:r>
                          </w:p>
                        </w:tc>
                        <w:tc>
                          <w:tcPr>
                            <w:tcW w:w="12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Baskerville Old Face;Baskerville Old Face" w:hAnsi="Baskerville Old Face;Baskerville Old Face" w:eastAsia="Calibri" w:cs="Baskerville Old Face;Baskerville Old Face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Calibri" w:cs="Baskerville Old Face;Baskerville Old Face" w:ascii="Baskerville Old Face;Baskerville Old Face" w:hAnsi="Baskerville Old Face;Baskerville Old Face"/>
                                <w:sz w:val="18"/>
                                <w:szCs w:val="18"/>
                              </w:rPr>
                              <w:t>21</w:t>
                            </w:r>
                          </w:p>
                        </w:tc>
                      </w:tr>
                      <w:tr>
                        <w:trPr>
                          <w:trHeight w:val="196" w:hRule="atLeast"/>
                        </w:trPr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Baskerville Old Face;Baskerville Old Face" w:hAnsi="Baskerville Old Face;Baskerville Old Face" w:eastAsia="Calibri" w:cs="Baskerville Old Face;Baskerville Old Face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Calibri" w:cs="Baskerville Old Face;Baskerville Old Face" w:ascii="Baskerville Old Face;Baskerville Old Face" w:hAnsi="Baskerville Old Face;Baskerville Old Face"/>
                                <w:sz w:val="18"/>
                                <w:szCs w:val="18"/>
                              </w:rPr>
                              <w:t>DLE6</w:t>
                            </w:r>
                          </w:p>
                        </w:tc>
                        <w:tc>
                          <w:tcPr>
                            <w:tcW w:w="32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Baskerville Old Face;Baskerville Old Face" w:hAnsi="Baskerville Old Face;Baskerville Old Face" w:eastAsia="Calibri" w:cs="Baskerville Old Face;Baskerville Old Face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Calibri" w:cs="Baskerville Old Face;Baskerville Old Face" w:ascii="Baskerville Old Face;Baskerville Old Face" w:hAnsi="Baskerville Old Face;Baskerville Old Face"/>
                                <w:sz w:val="18"/>
                                <w:szCs w:val="18"/>
                              </w:rPr>
                              <w:t>Hopelessness</w:t>
                            </w:r>
                          </w:p>
                        </w:tc>
                        <w:tc>
                          <w:tcPr>
                            <w:tcW w:w="13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Baskerville Old Face;Baskerville Old Face" w:hAnsi="Baskerville Old Face;Baskerville Old Face" w:eastAsia="Calibri" w:cs="Baskerville Old Face;Baskerville Old Face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Calibri" w:cs="Baskerville Old Face;Baskerville Old Face" w:ascii="Baskerville Old Face;Baskerville Old Face" w:hAnsi="Baskerville Old Face;Baskerville Old Face"/>
                                <w:sz w:val="18"/>
                                <w:szCs w:val="18"/>
                              </w:rPr>
                              <w:t>474</w:t>
                            </w:r>
                          </w:p>
                        </w:tc>
                        <w:tc>
                          <w:tcPr>
                            <w:tcW w:w="12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Baskerville Old Face;Baskerville Old Face" w:hAnsi="Baskerville Old Face;Baskerville Old Face" w:eastAsia="Calibri" w:cs="Baskerville Old Face;Baskerville Old Face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Calibri" w:cs="Baskerville Old Face;Baskerville Old Face" w:ascii="Baskerville Old Face;Baskerville Old Face" w:hAnsi="Baskerville Old Face;Baskerville Old Face"/>
                                <w:sz w:val="18"/>
                                <w:szCs w:val="18"/>
                              </w:rPr>
                              <w:t>26</w:t>
                            </w:r>
                          </w:p>
                        </w:tc>
                      </w:tr>
                      <w:tr>
                        <w:trPr>
                          <w:trHeight w:val="196" w:hRule="atLeast"/>
                        </w:trPr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Baskerville Old Face;Baskerville Old Face" w:hAnsi="Baskerville Old Face;Baskerville Old Face" w:eastAsia="Calibri" w:cs="Baskerville Old Face;Baskerville Old Face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Calibri" w:cs="Baskerville Old Face;Baskerville Old Face" w:ascii="Baskerville Old Face;Baskerville Old Face" w:hAnsi="Baskerville Old Face;Baskerville Old Face"/>
                                <w:sz w:val="18"/>
                                <w:szCs w:val="18"/>
                              </w:rPr>
                              <w:t>DLE7</w:t>
                            </w:r>
                          </w:p>
                        </w:tc>
                        <w:tc>
                          <w:tcPr>
                            <w:tcW w:w="32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Baskerville Old Face;Baskerville Old Face" w:hAnsi="Baskerville Old Face;Baskerville Old Face" w:eastAsia="Calibri" w:cs="Baskerville Old Face;Baskerville Old Face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Calibri" w:cs="Baskerville Old Face;Baskerville Old Face" w:ascii="Baskerville Old Face;Baskerville Old Face" w:hAnsi="Baskerville Old Face;Baskerville Old Face"/>
                                <w:sz w:val="18"/>
                                <w:szCs w:val="18"/>
                              </w:rPr>
                              <w:t>Somatic Pain</w:t>
                            </w:r>
                          </w:p>
                        </w:tc>
                        <w:tc>
                          <w:tcPr>
                            <w:tcW w:w="13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Baskerville Old Face;Baskerville Old Face" w:hAnsi="Baskerville Old Face;Baskerville Old Face" w:eastAsia="Calibri" w:cs="Baskerville Old Face;Baskerville Old Face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Calibri" w:cs="Baskerville Old Face;Baskerville Old Face" w:ascii="Baskerville Old Face;Baskerville Old Face" w:hAnsi="Baskerville Old Face;Baskerville Old Face"/>
                                <w:sz w:val="18"/>
                                <w:szCs w:val="18"/>
                              </w:rPr>
                              <w:t>248</w:t>
                            </w:r>
                          </w:p>
                        </w:tc>
                        <w:tc>
                          <w:tcPr>
                            <w:tcW w:w="12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Baskerville Old Face;Baskerville Old Face" w:hAnsi="Baskerville Old Face;Baskerville Old Face" w:eastAsia="Calibri" w:cs="Baskerville Old Face;Baskerville Old Face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Calibri" w:cs="Baskerville Old Face;Baskerville Old Face" w:ascii="Baskerville Old Face;Baskerville Old Face" w:hAnsi="Baskerville Old Face;Baskerville Old Face"/>
                                <w:sz w:val="18"/>
                                <w:szCs w:val="18"/>
                              </w:rPr>
                              <w:t>14</w:t>
                            </w:r>
                          </w:p>
                        </w:tc>
                      </w:tr>
                      <w:tr>
                        <w:trPr>
                          <w:trHeight w:val="188" w:hRule="atLeast"/>
                        </w:trPr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Baskerville Old Face;Baskerville Old Face" w:hAnsi="Baskerville Old Face;Baskerville Old Face" w:eastAsia="Calibri" w:cs="Baskerville Old Face;Baskerville Old Face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Calibri" w:cs="Baskerville Old Face;Baskerville Old Face" w:ascii="Baskerville Old Face;Baskerville Old Face" w:hAnsi="Baskerville Old Face;Baskerville Old Face"/>
                                <w:sz w:val="18"/>
                                <w:szCs w:val="18"/>
                              </w:rPr>
                              <w:t>DLE8</w:t>
                            </w:r>
                          </w:p>
                        </w:tc>
                        <w:tc>
                          <w:tcPr>
                            <w:tcW w:w="32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Baskerville Old Face;Baskerville Old Face" w:hAnsi="Baskerville Old Face;Baskerville Old Face" w:eastAsia="Calibri" w:cs="Baskerville Old Face;Baskerville Old Face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Calibri" w:cs="Baskerville Old Face;Baskerville Old Face" w:ascii="Baskerville Old Face;Baskerville Old Face" w:hAnsi="Baskerville Old Face;Baskerville Old Face"/>
                                <w:sz w:val="18"/>
                                <w:szCs w:val="18"/>
                              </w:rPr>
                              <w:t>Hypersomnia</w:t>
                            </w:r>
                          </w:p>
                        </w:tc>
                        <w:tc>
                          <w:tcPr>
                            <w:tcW w:w="13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Baskerville Old Face;Baskerville Old Face" w:hAnsi="Baskerville Old Face;Baskerville Old Face" w:eastAsia="Calibri" w:cs="Baskerville Old Face;Baskerville Old Face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Calibri" w:cs="Baskerville Old Face;Baskerville Old Face" w:ascii="Baskerville Old Face;Baskerville Old Face" w:hAnsi="Baskerville Old Face;Baskerville Old Face"/>
                                <w:sz w:val="18"/>
                                <w:szCs w:val="18"/>
                              </w:rPr>
                              <w:t>930</w:t>
                            </w:r>
                          </w:p>
                        </w:tc>
                        <w:tc>
                          <w:tcPr>
                            <w:tcW w:w="12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Baskerville Old Face;Baskerville Old Face" w:hAnsi="Baskerville Old Face;Baskerville Old Face" w:eastAsia="Calibri" w:cs="Baskerville Old Face;Baskerville Old Face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Calibri" w:cs="Baskerville Old Face;Baskerville Old Face" w:ascii="Baskerville Old Face;Baskerville Old Face" w:hAnsi="Baskerville Old Face;Baskerville Old Face"/>
                                <w:sz w:val="18"/>
                                <w:szCs w:val="18"/>
                              </w:rPr>
                              <w:t>50</w:t>
                            </w:r>
                          </w:p>
                        </w:tc>
                      </w:tr>
                      <w:tr>
                        <w:trPr>
                          <w:trHeight w:val="196" w:hRule="atLeast"/>
                        </w:trPr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Baskerville Old Face;Baskerville Old Face" w:hAnsi="Baskerville Old Face;Baskerville Old Face" w:eastAsia="Calibri" w:cs="Baskerville Old Face;Baskerville Old Face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Calibri" w:cs="Baskerville Old Face;Baskerville Old Face" w:ascii="Baskerville Old Face;Baskerville Old Face" w:hAnsi="Baskerville Old Face;Baskerville Old Face"/>
                                <w:sz w:val="18"/>
                                <w:szCs w:val="18"/>
                              </w:rPr>
                              <w:t>DLE9</w:t>
                            </w:r>
                          </w:p>
                        </w:tc>
                        <w:tc>
                          <w:tcPr>
                            <w:tcW w:w="32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Baskerville Old Face;Baskerville Old Face" w:hAnsi="Baskerville Old Face;Baskerville Old Face" w:eastAsia="Calibri" w:cs="Baskerville Old Face;Baskerville Old Face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Calibri" w:cs="Baskerville Old Face;Baskerville Old Face" w:ascii="Baskerville Old Face;Baskerville Old Face" w:hAnsi="Baskerville Old Face;Baskerville Old Face"/>
                                <w:sz w:val="18"/>
                                <w:szCs w:val="18"/>
                              </w:rPr>
                              <w:t>Fatigue</w:t>
                            </w:r>
                          </w:p>
                        </w:tc>
                        <w:tc>
                          <w:tcPr>
                            <w:tcW w:w="13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Baskerville Old Face;Baskerville Old Face" w:hAnsi="Baskerville Old Face;Baskerville Old Face" w:eastAsia="Calibri" w:cs="Baskerville Old Face;Baskerville Old Face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Calibri" w:cs="Baskerville Old Face;Baskerville Old Face" w:ascii="Baskerville Old Face;Baskerville Old Face" w:hAnsi="Baskerville Old Face;Baskerville Old Face"/>
                                <w:sz w:val="18"/>
                                <w:szCs w:val="18"/>
                              </w:rPr>
                              <w:t>430</w:t>
                            </w:r>
                          </w:p>
                        </w:tc>
                        <w:tc>
                          <w:tcPr>
                            <w:tcW w:w="12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Baskerville Old Face;Baskerville Old Face" w:hAnsi="Baskerville Old Face;Baskerville Old Face" w:eastAsia="Calibri" w:cs="Baskerville Old Face;Baskerville Old Face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Calibri" w:cs="Baskerville Old Face;Baskerville Old Face" w:ascii="Baskerville Old Face;Baskerville Old Face" w:hAnsi="Baskerville Old Face;Baskerville Old Face"/>
                                <w:sz w:val="18"/>
                                <w:szCs w:val="18"/>
                              </w:rPr>
                              <w:t>24</w:t>
                            </w:r>
                          </w:p>
                        </w:tc>
                      </w:tr>
                      <w:tr>
                        <w:trPr>
                          <w:trHeight w:val="196" w:hRule="atLeast"/>
                        </w:trPr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Baskerville Old Face;Baskerville Old Face" w:hAnsi="Baskerville Old Face;Baskerville Old Face" w:eastAsia="Calibri" w:cs="Baskerville Old Face;Baskerville Old Face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Calibri" w:cs="Baskerville Old Face;Baskerville Old Face" w:ascii="Baskerville Old Face;Baskerville Old Face" w:hAnsi="Baskerville Old Face;Baskerville Old Face"/>
                                <w:sz w:val="18"/>
                                <w:szCs w:val="18"/>
                              </w:rPr>
                              <w:t>DLE10</w:t>
                            </w:r>
                          </w:p>
                        </w:tc>
                        <w:tc>
                          <w:tcPr>
                            <w:tcW w:w="32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Baskerville Old Face;Baskerville Old Face" w:hAnsi="Baskerville Old Face;Baskerville Old Face" w:eastAsia="Calibri" w:cs="Baskerville Old Face;Baskerville Old Face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Calibri" w:cs="Baskerville Old Face;Baskerville Old Face" w:ascii="Baskerville Old Face;Baskerville Old Face" w:hAnsi="Baskerville Old Face;Baskerville Old Face"/>
                                <w:sz w:val="18"/>
                                <w:szCs w:val="18"/>
                              </w:rPr>
                              <w:t>Impaired Sleep (Quality)</w:t>
                            </w:r>
                          </w:p>
                        </w:tc>
                        <w:tc>
                          <w:tcPr>
                            <w:tcW w:w="13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Baskerville Old Face;Baskerville Old Face" w:hAnsi="Baskerville Old Face;Baskerville Old Face" w:eastAsia="Calibri" w:cs="Baskerville Old Face;Baskerville Old Face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Calibri" w:cs="Baskerville Old Face;Baskerville Old Face" w:ascii="Baskerville Old Face;Baskerville Old Face" w:hAnsi="Baskerville Old Face;Baskerville Old Face"/>
                                <w:sz w:val="18"/>
                                <w:szCs w:val="18"/>
                              </w:rPr>
                              <w:t>724</w:t>
                            </w:r>
                          </w:p>
                        </w:tc>
                        <w:tc>
                          <w:tcPr>
                            <w:tcW w:w="12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Baskerville Old Face;Baskerville Old Face" w:hAnsi="Baskerville Old Face;Baskerville Old Face" w:eastAsia="Calibri" w:cs="Baskerville Old Face;Baskerville Old Face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Calibri" w:cs="Baskerville Old Face;Baskerville Old Face" w:ascii="Baskerville Old Face;Baskerville Old Face" w:hAnsi="Baskerville Old Face;Baskerville Old Face"/>
                                <w:sz w:val="18"/>
                                <w:szCs w:val="18"/>
                              </w:rPr>
                              <w:t>40</w:t>
                            </w:r>
                          </w:p>
                        </w:tc>
                      </w:tr>
                      <w:tr>
                        <w:trPr>
                          <w:trHeight w:val="46" w:hRule="atLeast"/>
                        </w:trPr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Baskerville Old Face;Baskerville Old Face" w:hAnsi="Baskerville Old Face;Baskerville Old Face" w:eastAsia="Calibri" w:cs="Baskerville Old Face;Baskerville Old Face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Calibri" w:cs="Baskerville Old Face;Baskerville Old Face" w:ascii="Baskerville Old Face;Baskerville Old Face" w:hAnsi="Baskerville Old Face;Baskerville Old Face"/>
                                <w:sz w:val="18"/>
                                <w:szCs w:val="18"/>
                              </w:rPr>
                              <w:t>DLE11</w:t>
                            </w:r>
                          </w:p>
                        </w:tc>
                        <w:tc>
                          <w:tcPr>
                            <w:tcW w:w="32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Baskerville Old Face;Baskerville Old Face" w:hAnsi="Baskerville Old Face;Baskerville Old Face" w:eastAsia="Calibri" w:cs="Baskerville Old Face;Baskerville Old Face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Calibri" w:cs="Baskerville Old Face;Baskerville Old Face" w:ascii="Baskerville Old Face;Baskerville Old Face" w:hAnsi="Baskerville Old Face;Baskerville Old Face"/>
                                <w:sz w:val="18"/>
                                <w:szCs w:val="18"/>
                              </w:rPr>
                              <w:t>Impaired Concentration</w:t>
                            </w:r>
                          </w:p>
                        </w:tc>
                        <w:tc>
                          <w:tcPr>
                            <w:tcW w:w="13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Baskerville Old Face;Baskerville Old Face" w:hAnsi="Baskerville Old Face;Baskerville Old Face" w:eastAsia="Calibri" w:cs="Baskerville Old Face;Baskerville Old Face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Calibri" w:cs="Baskerville Old Face;Baskerville Old Face" w:ascii="Baskerville Old Face;Baskerville Old Face" w:hAnsi="Baskerville Old Face;Baskerville Old Face"/>
                                <w:sz w:val="18"/>
                                <w:szCs w:val="18"/>
                              </w:rPr>
                              <w:t>466</w:t>
                            </w:r>
                          </w:p>
                        </w:tc>
                        <w:tc>
                          <w:tcPr>
                            <w:tcW w:w="12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Baskerville Old Face;Baskerville Old Face" w:hAnsi="Baskerville Old Face;Baskerville Old Face" w:eastAsia="Calibri" w:cs="Baskerville Old Face;Baskerville Old Face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Calibri" w:cs="Baskerville Old Face;Baskerville Old Face" w:ascii="Baskerville Old Face;Baskerville Old Face" w:hAnsi="Baskerville Old Face;Baskerville Old Face"/>
                                <w:sz w:val="18"/>
                                <w:szCs w:val="18"/>
                              </w:rPr>
                              <w:t>26</w:t>
                            </w:r>
                          </w:p>
                        </w:tc>
                      </w:tr>
                      <w:tr>
                        <w:trPr>
                          <w:trHeight w:val="196" w:hRule="atLeast"/>
                        </w:trPr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Baskerville Old Face;Baskerville Old Face" w:hAnsi="Baskerville Old Face;Baskerville Old Face" w:eastAsia="Calibri" w:cs="Baskerville Old Face;Baskerville Old Face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Calibri" w:cs="Baskerville Old Face;Baskerville Old Face" w:ascii="Baskerville Old Face;Baskerville Old Face" w:hAnsi="Baskerville Old Face;Baskerville Old Face"/>
                                <w:sz w:val="18"/>
                                <w:szCs w:val="18"/>
                              </w:rPr>
                              <w:t>DLE12</w:t>
                            </w:r>
                          </w:p>
                        </w:tc>
                        <w:tc>
                          <w:tcPr>
                            <w:tcW w:w="32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Baskerville Old Face;Baskerville Old Face" w:hAnsi="Baskerville Old Face;Baskerville Old Face" w:eastAsia="Calibri" w:cs="Baskerville Old Face;Baskerville Old Face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Calibri" w:cs="Baskerville Old Face;Baskerville Old Face" w:ascii="Baskerville Old Face;Baskerville Old Face" w:hAnsi="Baskerville Old Face;Baskerville Old Face"/>
                                <w:sz w:val="18"/>
                                <w:szCs w:val="18"/>
                              </w:rPr>
                              <w:t>Anergia</w:t>
                            </w:r>
                          </w:p>
                        </w:tc>
                        <w:tc>
                          <w:tcPr>
                            <w:tcW w:w="13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Baskerville Old Face;Baskerville Old Face" w:hAnsi="Baskerville Old Face;Baskerville Old Face" w:eastAsia="Calibri" w:cs="Baskerville Old Face;Baskerville Old Face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Calibri" w:cs="Baskerville Old Face;Baskerville Old Face" w:ascii="Baskerville Old Face;Baskerville Old Face" w:hAnsi="Baskerville Old Face;Baskerville Old Face"/>
                                <w:sz w:val="18"/>
                                <w:szCs w:val="18"/>
                              </w:rPr>
                              <w:t>534</w:t>
                            </w:r>
                          </w:p>
                        </w:tc>
                        <w:tc>
                          <w:tcPr>
                            <w:tcW w:w="12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Baskerville Old Face;Baskerville Old Face" w:hAnsi="Baskerville Old Face;Baskerville Old Face" w:eastAsia="Calibri" w:cs="Baskerville Old Face;Baskerville Old Face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Calibri" w:cs="Baskerville Old Face;Baskerville Old Face" w:ascii="Baskerville Old Face;Baskerville Old Face" w:hAnsi="Baskerville Old Face;Baskerville Old Face"/>
                                <w:sz w:val="18"/>
                                <w:szCs w:val="18"/>
                              </w:rPr>
                              <w:t>29</w:t>
                            </w:r>
                          </w:p>
                        </w:tc>
                      </w:tr>
                      <w:tr>
                        <w:trPr>
                          <w:trHeight w:val="188" w:hRule="atLeast"/>
                        </w:trPr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rFonts w:ascii="Baskerville Old Face;Baskerville Old Face" w:hAnsi="Baskerville Old Face;Baskerville Old Face" w:eastAsia="Calibri" w:cs="Baskerville Old Face;Baskerville Old Face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Calibri" w:cs="Baskerville Old Face;Baskerville Old Face" w:ascii="Baskerville Old Face;Baskerville Old Face" w:hAnsi="Baskerville Old Face;Baskerville Old Face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32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rFonts w:ascii="Baskerville Old Face;Baskerville Old Face" w:hAnsi="Baskerville Old Face;Baskerville Old Face" w:eastAsia="Calibri" w:cs="Baskerville Old Face;Baskerville Old Face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Calibri" w:cs="Baskerville Old Face;Baskerville Old Face" w:ascii="Baskerville Old Face;Baskerville Old Face" w:hAnsi="Baskerville Old Face;Baskerville Old Face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3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center"/>
                              <w:rPr>
                                <w:rFonts w:ascii="Baskerville Old Face;Baskerville Old Face" w:hAnsi="Baskerville Old Face;Baskerville Old Face" w:eastAsia="Calibri" w:cs="Baskerville Old Face;Baskerville Old Face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Calibri" w:cs="Baskerville Old Face;Baskerville Old Face" w:ascii="Baskerville Old Face;Baskerville Old Face" w:hAnsi="Baskerville Old Face;Baskerville Old Face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2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center"/>
                              <w:rPr>
                                <w:rFonts w:ascii="Baskerville Old Face;Baskerville Old Face" w:hAnsi="Baskerville Old Face;Baskerville Old Face" w:eastAsia="Calibri" w:cs="Baskerville Old Face;Baskerville Old Face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Calibri" w:cs="Baskerville Old Face;Baskerville Old Face" w:ascii="Baskerville Old Face;Baskerville Old Face" w:hAnsi="Baskerville Old Face;Baskerville Old Face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96" w:hRule="atLeast"/>
                        </w:trPr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rFonts w:ascii="Baskerville Old Face;Baskerville Old Face" w:hAnsi="Baskerville Old Face;Baskerville Old Face" w:eastAsia="Calibri" w:cs="Baskerville Old Face;Baskerville Old Face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Calibri" w:cs="Baskerville Old Face;Baskerville Old Face" w:ascii="Baskerville Old Face;Baskerville Old Face" w:hAnsi="Baskerville Old Face;Baskerville Old Face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32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Baskerville Old Face;Baskerville Old Face" w:hAnsi="Baskerville Old Face;Baskerville Old Face" w:eastAsia="Calibri" w:cs="Baskerville Old Face;Baskerville Old Face"/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Calibri" w:cs="Baskerville Old Face;Baskerville Old Face" w:ascii="Baskerville Old Face;Baskerville Old Face" w:hAnsi="Baskerville Old Face;Baskerville Old Face"/>
                                <w:b/>
                                <w:bCs/>
                                <w:sz w:val="18"/>
                                <w:szCs w:val="18"/>
                              </w:rPr>
                              <w:t>Hypo/Manic Symptoms</w:t>
                            </w:r>
                          </w:p>
                        </w:tc>
                        <w:tc>
                          <w:tcPr>
                            <w:tcW w:w="13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center"/>
                              <w:rPr>
                                <w:rFonts w:ascii="Baskerville Old Face;Baskerville Old Face" w:hAnsi="Baskerville Old Face;Baskerville Old Face" w:eastAsia="Calibri" w:cs="Baskerville Old Face;Baskerville Old Face"/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Calibri" w:cs="Baskerville Old Face;Baskerville Old Face" w:ascii="Baskerville Old Face;Baskerville Old Face" w:hAnsi="Baskerville Old Face;Baskerville Old Face"/>
                                <w:b/>
                                <w:bCs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2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center"/>
                              <w:rPr>
                                <w:rFonts w:ascii="Baskerville Old Face;Baskerville Old Face" w:hAnsi="Baskerville Old Face;Baskerville Old Face" w:eastAsia="Calibri" w:cs="Baskerville Old Face;Baskerville Old Face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Calibri" w:cs="Baskerville Old Face;Baskerville Old Face" w:ascii="Baskerville Old Face;Baskerville Old Face" w:hAnsi="Baskerville Old Face;Baskerville Old Face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96" w:hRule="atLeast"/>
                        </w:trPr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Baskerville Old Face;Baskerville Old Face" w:hAnsi="Baskerville Old Face;Baskerville Old Face" w:eastAsia="Calibri" w:cs="Baskerville Old Face;Baskerville Old Face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Calibri" w:cs="Baskerville Old Face;Baskerville Old Face" w:ascii="Baskerville Old Face;Baskerville Old Face" w:hAnsi="Baskerville Old Face;Baskerville Old Face"/>
                                <w:sz w:val="18"/>
                                <w:szCs w:val="18"/>
                              </w:rPr>
                              <w:t>HMLE1</w:t>
                            </w:r>
                          </w:p>
                        </w:tc>
                        <w:tc>
                          <w:tcPr>
                            <w:tcW w:w="32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Baskerville Old Face;Baskerville Old Face" w:hAnsi="Baskerville Old Face;Baskerville Old Face" w:eastAsia="Calibri" w:cs="Baskerville Old Face;Baskerville Old Face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Calibri" w:cs="Baskerville Old Face;Baskerville Old Face" w:ascii="Baskerville Old Face;Baskerville Old Face" w:hAnsi="Baskerville Old Face;Baskerville Old Face"/>
                                <w:sz w:val="18"/>
                                <w:szCs w:val="18"/>
                              </w:rPr>
                              <w:t xml:space="preserve">Feeling Elated </w:t>
                            </w:r>
                          </w:p>
                        </w:tc>
                        <w:tc>
                          <w:tcPr>
                            <w:tcW w:w="13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Baskerville Old Face;Baskerville Old Face" w:hAnsi="Baskerville Old Face;Baskerville Old Face" w:eastAsia="Calibri" w:cs="Baskerville Old Face;Baskerville Old Face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Calibri" w:cs="Baskerville Old Face;Baskerville Old Face" w:ascii="Baskerville Old Face;Baskerville Old Face" w:hAnsi="Baskerville Old Face;Baskerville Old Face"/>
                                <w:sz w:val="18"/>
                                <w:szCs w:val="18"/>
                              </w:rPr>
                              <w:t>832</w:t>
                            </w:r>
                          </w:p>
                        </w:tc>
                        <w:tc>
                          <w:tcPr>
                            <w:tcW w:w="12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Baskerville Old Face;Baskerville Old Face" w:hAnsi="Baskerville Old Face;Baskerville Old Face" w:eastAsia="Calibri" w:cs="Baskerville Old Face;Baskerville Old Face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Calibri" w:cs="Baskerville Old Face;Baskerville Old Face" w:ascii="Baskerville Old Face;Baskerville Old Face" w:hAnsi="Baskerville Old Face;Baskerville Old Face"/>
                                <w:sz w:val="18"/>
                                <w:szCs w:val="18"/>
                              </w:rPr>
                              <w:t>46</w:t>
                            </w:r>
                          </w:p>
                        </w:tc>
                      </w:tr>
                      <w:tr>
                        <w:trPr>
                          <w:trHeight w:val="188" w:hRule="atLeast"/>
                        </w:trPr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Baskerville Old Face;Baskerville Old Face" w:hAnsi="Baskerville Old Face;Baskerville Old Face" w:eastAsia="Calibri" w:cs="Baskerville Old Face;Baskerville Old Face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Calibri" w:cs="Baskerville Old Face;Baskerville Old Face" w:ascii="Baskerville Old Face;Baskerville Old Face" w:hAnsi="Baskerville Old Face;Baskerville Old Face"/>
                                <w:sz w:val="18"/>
                                <w:szCs w:val="18"/>
                              </w:rPr>
                              <w:t>HMLE2</w:t>
                            </w:r>
                          </w:p>
                        </w:tc>
                        <w:tc>
                          <w:tcPr>
                            <w:tcW w:w="32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Baskerville Old Face;Baskerville Old Face" w:hAnsi="Baskerville Old Face;Baskerville Old Face" w:eastAsia="Calibri" w:cs="Baskerville Old Face;Baskerville Old Face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Calibri" w:cs="Baskerville Old Face;Baskerville Old Face" w:ascii="Baskerville Old Face;Baskerville Old Face" w:hAnsi="Baskerville Old Face;Baskerville Old Face"/>
                                <w:sz w:val="18"/>
                                <w:szCs w:val="18"/>
                              </w:rPr>
                              <w:t>Increased Self-Esteem</w:t>
                            </w:r>
                          </w:p>
                        </w:tc>
                        <w:tc>
                          <w:tcPr>
                            <w:tcW w:w="13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Baskerville Old Face;Baskerville Old Face" w:hAnsi="Baskerville Old Face;Baskerville Old Face" w:eastAsia="Calibri" w:cs="Baskerville Old Face;Baskerville Old Face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Calibri" w:cs="Baskerville Old Face;Baskerville Old Face" w:ascii="Baskerville Old Face;Baskerville Old Face" w:hAnsi="Baskerville Old Face;Baskerville Old Face"/>
                                <w:sz w:val="18"/>
                                <w:szCs w:val="18"/>
                              </w:rPr>
                              <w:t>710</w:t>
                            </w:r>
                          </w:p>
                        </w:tc>
                        <w:tc>
                          <w:tcPr>
                            <w:tcW w:w="12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Baskerville Old Face;Baskerville Old Face" w:hAnsi="Baskerville Old Face;Baskerville Old Face" w:eastAsia="Calibri" w:cs="Baskerville Old Face;Baskerville Old Face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Calibri" w:cs="Baskerville Old Face;Baskerville Old Face" w:ascii="Baskerville Old Face;Baskerville Old Face" w:hAnsi="Baskerville Old Face;Baskerville Old Face"/>
                                <w:sz w:val="18"/>
                                <w:szCs w:val="18"/>
                              </w:rPr>
                              <w:t>39</w:t>
                            </w:r>
                          </w:p>
                        </w:tc>
                      </w:tr>
                      <w:tr>
                        <w:trPr>
                          <w:trHeight w:val="196" w:hRule="atLeast"/>
                        </w:trPr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Baskerville Old Face;Baskerville Old Face" w:hAnsi="Baskerville Old Face;Baskerville Old Face" w:eastAsia="Calibri" w:cs="Baskerville Old Face;Baskerville Old Face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Calibri" w:cs="Baskerville Old Face;Baskerville Old Face" w:ascii="Baskerville Old Face;Baskerville Old Face" w:hAnsi="Baskerville Old Face;Baskerville Old Face"/>
                                <w:sz w:val="18"/>
                                <w:szCs w:val="18"/>
                              </w:rPr>
                              <w:t>HMLE3</w:t>
                            </w:r>
                          </w:p>
                        </w:tc>
                        <w:tc>
                          <w:tcPr>
                            <w:tcW w:w="32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Baskerville Old Face;Baskerville Old Face" w:hAnsi="Baskerville Old Face;Baskerville Old Face" w:eastAsia="Calibri" w:cs="Baskerville Old Face;Baskerville Old Face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Calibri" w:cs="Baskerville Old Face;Baskerville Old Face" w:ascii="Baskerville Old Face;Baskerville Old Face" w:hAnsi="Baskerville Old Face;Baskerville Old Face"/>
                                <w:sz w:val="18"/>
                                <w:szCs w:val="18"/>
                              </w:rPr>
                              <w:t xml:space="preserve">Need Less Sleep </w:t>
                            </w:r>
                          </w:p>
                        </w:tc>
                        <w:tc>
                          <w:tcPr>
                            <w:tcW w:w="13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Baskerville Old Face;Baskerville Old Face" w:hAnsi="Baskerville Old Face;Baskerville Old Face" w:eastAsia="Calibri" w:cs="Baskerville Old Face;Baskerville Old Face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Calibri" w:cs="Baskerville Old Face;Baskerville Old Face" w:ascii="Baskerville Old Face;Baskerville Old Face" w:hAnsi="Baskerville Old Face;Baskerville Old Face"/>
                                <w:sz w:val="18"/>
                                <w:szCs w:val="18"/>
                              </w:rPr>
                              <w:t>438</w:t>
                            </w:r>
                          </w:p>
                        </w:tc>
                        <w:tc>
                          <w:tcPr>
                            <w:tcW w:w="12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Baskerville Old Face;Baskerville Old Face" w:hAnsi="Baskerville Old Face;Baskerville Old Face" w:eastAsia="Calibri" w:cs="Baskerville Old Face;Baskerville Old Face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Calibri" w:cs="Baskerville Old Face;Baskerville Old Face" w:ascii="Baskerville Old Face;Baskerville Old Face" w:hAnsi="Baskerville Old Face;Baskerville Old Face"/>
                                <w:sz w:val="18"/>
                                <w:szCs w:val="18"/>
                              </w:rPr>
                              <w:t>24</w:t>
                            </w:r>
                          </w:p>
                        </w:tc>
                      </w:tr>
                      <w:tr>
                        <w:trPr>
                          <w:trHeight w:val="196" w:hRule="atLeast"/>
                        </w:trPr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Baskerville Old Face;Baskerville Old Face" w:hAnsi="Baskerville Old Face;Baskerville Old Face" w:eastAsia="Calibri" w:cs="Baskerville Old Face;Baskerville Old Face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Calibri" w:cs="Baskerville Old Face;Baskerville Old Face" w:ascii="Baskerville Old Face;Baskerville Old Face" w:hAnsi="Baskerville Old Face;Baskerville Old Face"/>
                                <w:sz w:val="18"/>
                                <w:szCs w:val="18"/>
                              </w:rPr>
                              <w:t>HMLE4</w:t>
                            </w:r>
                          </w:p>
                        </w:tc>
                        <w:tc>
                          <w:tcPr>
                            <w:tcW w:w="32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Baskerville Old Face;Baskerville Old Face" w:hAnsi="Baskerville Old Face;Baskerville Old Face" w:eastAsia="Calibri" w:cs="Baskerville Old Face;Baskerville Old Face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Calibri" w:cs="Baskerville Old Face;Baskerville Old Face" w:ascii="Baskerville Old Face;Baskerville Old Face" w:hAnsi="Baskerville Old Face;Baskerville Old Face"/>
                                <w:sz w:val="18"/>
                                <w:szCs w:val="18"/>
                              </w:rPr>
                              <w:t>Increased Psychomotor Speed (Speech)</w:t>
                            </w:r>
                          </w:p>
                        </w:tc>
                        <w:tc>
                          <w:tcPr>
                            <w:tcW w:w="13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Baskerville Old Face;Baskerville Old Face" w:hAnsi="Baskerville Old Face;Baskerville Old Face" w:eastAsia="Calibri" w:cs="Baskerville Old Face;Baskerville Old Face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Calibri" w:cs="Baskerville Old Face;Baskerville Old Face" w:ascii="Baskerville Old Face;Baskerville Old Face" w:hAnsi="Baskerville Old Face;Baskerville Old Face"/>
                                <w:sz w:val="18"/>
                                <w:szCs w:val="18"/>
                              </w:rPr>
                              <w:t>483</w:t>
                            </w:r>
                          </w:p>
                        </w:tc>
                        <w:tc>
                          <w:tcPr>
                            <w:tcW w:w="12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Baskerville Old Face;Baskerville Old Face" w:hAnsi="Baskerville Old Face;Baskerville Old Face" w:eastAsia="Calibri" w:cs="Baskerville Old Face;Baskerville Old Face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Calibri" w:cs="Baskerville Old Face;Baskerville Old Face" w:ascii="Baskerville Old Face;Baskerville Old Face" w:hAnsi="Baskerville Old Face;Baskerville Old Face"/>
                                <w:sz w:val="18"/>
                                <w:szCs w:val="18"/>
                              </w:rPr>
                              <w:t>27</w:t>
                            </w:r>
                          </w:p>
                        </w:tc>
                      </w:tr>
                      <w:tr>
                        <w:trPr>
                          <w:trHeight w:val="188" w:hRule="atLeast"/>
                        </w:trPr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Baskerville Old Face;Baskerville Old Face" w:hAnsi="Baskerville Old Face;Baskerville Old Face" w:eastAsia="Calibri" w:cs="Baskerville Old Face;Baskerville Old Face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Calibri" w:cs="Baskerville Old Face;Baskerville Old Face" w:ascii="Baskerville Old Face;Baskerville Old Face" w:hAnsi="Baskerville Old Face;Baskerville Old Face"/>
                                <w:sz w:val="18"/>
                                <w:szCs w:val="18"/>
                              </w:rPr>
                              <w:t>HMLE5</w:t>
                            </w:r>
                          </w:p>
                        </w:tc>
                        <w:tc>
                          <w:tcPr>
                            <w:tcW w:w="32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Baskerville Old Face;Baskerville Old Face" w:hAnsi="Baskerville Old Face;Baskerville Old Face" w:eastAsia="Calibri" w:cs="Baskerville Old Face;Baskerville Old Face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Calibri" w:cs="Baskerville Old Face;Baskerville Old Face" w:ascii="Baskerville Old Face;Baskerville Old Face" w:hAnsi="Baskerville Old Face;Baskerville Old Face"/>
                                <w:sz w:val="18"/>
                                <w:szCs w:val="18"/>
                              </w:rPr>
                              <w:t>Increased Activity (Physical)</w:t>
                            </w:r>
                          </w:p>
                        </w:tc>
                        <w:tc>
                          <w:tcPr>
                            <w:tcW w:w="13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Baskerville Old Face;Baskerville Old Face" w:hAnsi="Baskerville Old Face;Baskerville Old Face" w:eastAsia="Calibri" w:cs="Baskerville Old Face;Baskerville Old Face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Calibri" w:cs="Baskerville Old Face;Baskerville Old Face" w:ascii="Baskerville Old Face;Baskerville Old Face" w:hAnsi="Baskerville Old Face;Baskerville Old Face"/>
                                <w:sz w:val="18"/>
                                <w:szCs w:val="18"/>
                              </w:rPr>
                              <w:t>607</w:t>
                            </w:r>
                          </w:p>
                        </w:tc>
                        <w:tc>
                          <w:tcPr>
                            <w:tcW w:w="12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Baskerville Old Face;Baskerville Old Face" w:hAnsi="Baskerville Old Face;Baskerville Old Face" w:eastAsia="Calibri" w:cs="Baskerville Old Face;Baskerville Old Face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Calibri" w:cs="Baskerville Old Face;Baskerville Old Face" w:ascii="Baskerville Old Face;Baskerville Old Face" w:hAnsi="Baskerville Old Face;Baskerville Old Face"/>
                                <w:sz w:val="18"/>
                                <w:szCs w:val="18"/>
                              </w:rPr>
                              <w:t>33</w:t>
                            </w:r>
                          </w:p>
                        </w:tc>
                      </w:tr>
                      <w:tr>
                        <w:trPr>
                          <w:trHeight w:val="196" w:hRule="atLeast"/>
                        </w:trPr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rFonts w:ascii="Baskerville Old Face;Baskerville Old Face" w:hAnsi="Baskerville Old Face;Baskerville Old Face" w:eastAsia="Calibri" w:cs="Baskerville Old Face;Baskerville Old Face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Calibri" w:cs="Baskerville Old Face;Baskerville Old Face" w:ascii="Baskerville Old Face;Baskerville Old Face" w:hAnsi="Baskerville Old Face;Baskerville Old Face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32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rFonts w:ascii="Baskerville Old Face;Baskerville Old Face" w:hAnsi="Baskerville Old Face;Baskerville Old Face" w:eastAsia="Calibri" w:cs="Baskerville Old Face;Baskerville Old Face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Calibri" w:cs="Baskerville Old Face;Baskerville Old Face" w:ascii="Baskerville Old Face;Baskerville Old Face" w:hAnsi="Baskerville Old Face;Baskerville Old Face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3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center"/>
                              <w:rPr>
                                <w:rFonts w:ascii="Baskerville Old Face;Baskerville Old Face" w:hAnsi="Baskerville Old Face;Baskerville Old Face" w:eastAsia="Calibri" w:cs="Baskerville Old Face;Baskerville Old Face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Calibri" w:cs="Baskerville Old Face;Baskerville Old Face" w:ascii="Baskerville Old Face;Baskerville Old Face" w:hAnsi="Baskerville Old Face;Baskerville Old Face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2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center"/>
                              <w:rPr>
                                <w:rFonts w:ascii="Baskerville Old Face;Baskerville Old Face" w:hAnsi="Baskerville Old Face;Baskerville Old Face" w:eastAsia="Calibri" w:cs="Baskerville Old Face;Baskerville Old Face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Calibri" w:cs="Baskerville Old Face;Baskerville Old Face" w:ascii="Baskerville Old Face;Baskerville Old Face" w:hAnsi="Baskerville Old Face;Baskerville Old Face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88" w:hRule="atLeast"/>
                        </w:trPr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rFonts w:ascii="Baskerville Old Face;Baskerville Old Face" w:hAnsi="Baskerville Old Face;Baskerville Old Face" w:eastAsia="Calibri" w:cs="Baskerville Old Face;Baskerville Old Face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Calibri" w:cs="Baskerville Old Face;Baskerville Old Face" w:ascii="Baskerville Old Face;Baskerville Old Face" w:hAnsi="Baskerville Old Face;Baskerville Old Face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32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Baskerville Old Face;Baskerville Old Face" w:hAnsi="Baskerville Old Face;Baskerville Old Face" w:eastAsia="Calibri" w:cs="Baskerville Old Face;Baskerville Old Face"/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Calibri" w:cs="Baskerville Old Face;Baskerville Old Face" w:ascii="Baskerville Old Face;Baskerville Old Face" w:hAnsi="Baskerville Old Face;Baskerville Old Face"/>
                                <w:b/>
                                <w:bCs/>
                                <w:sz w:val="18"/>
                                <w:szCs w:val="18"/>
                              </w:rPr>
                              <w:t>Psychotic Symptoms</w:t>
                            </w:r>
                          </w:p>
                        </w:tc>
                        <w:tc>
                          <w:tcPr>
                            <w:tcW w:w="13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center"/>
                              <w:rPr>
                                <w:rFonts w:ascii="Baskerville Old Face;Baskerville Old Face" w:hAnsi="Baskerville Old Face;Baskerville Old Face" w:eastAsia="Calibri" w:cs="Baskerville Old Face;Baskerville Old Face"/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Calibri" w:cs="Baskerville Old Face;Baskerville Old Face" w:ascii="Baskerville Old Face;Baskerville Old Face" w:hAnsi="Baskerville Old Face;Baskerville Old Face"/>
                                <w:b/>
                                <w:bCs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2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center"/>
                              <w:rPr>
                                <w:rFonts w:ascii="Baskerville Old Face;Baskerville Old Face" w:hAnsi="Baskerville Old Face;Baskerville Old Face" w:eastAsia="Calibri" w:cs="Baskerville Old Face;Baskerville Old Face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Calibri" w:cs="Baskerville Old Face;Baskerville Old Face" w:ascii="Baskerville Old Face;Baskerville Old Face" w:hAnsi="Baskerville Old Face;Baskerville Old Face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96" w:hRule="atLeast"/>
                        </w:trPr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Baskerville Old Face;Baskerville Old Face" w:hAnsi="Baskerville Old Face;Baskerville Old Face" w:eastAsia="Calibri" w:cs="Baskerville Old Face;Baskerville Old Face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Calibri" w:cs="Baskerville Old Face;Baskerville Old Face" w:ascii="Baskerville Old Face;Baskerville Old Face" w:hAnsi="Baskerville Old Face;Baskerville Old Face"/>
                                <w:sz w:val="18"/>
                                <w:szCs w:val="18"/>
                              </w:rPr>
                              <w:t>PLE1</w:t>
                            </w:r>
                          </w:p>
                        </w:tc>
                        <w:tc>
                          <w:tcPr>
                            <w:tcW w:w="32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Baskerville Old Face;Baskerville Old Face" w:hAnsi="Baskerville Old Face;Baskerville Old Face" w:eastAsia="Calibri" w:cs="Baskerville Old Face;Baskerville Old Face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Calibri" w:cs="Baskerville Old Face;Baskerville Old Face" w:ascii="Baskerville Old Face;Baskerville Old Face" w:hAnsi="Baskerville Old Face;Baskerville Old Face"/>
                                <w:sz w:val="18"/>
                                <w:szCs w:val="18"/>
                              </w:rPr>
                              <w:t>Thoughts Not Your Own</w:t>
                            </w:r>
                          </w:p>
                        </w:tc>
                        <w:tc>
                          <w:tcPr>
                            <w:tcW w:w="13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Baskerville Old Face;Baskerville Old Face" w:hAnsi="Baskerville Old Face;Baskerville Old Face" w:eastAsia="Calibri" w:cs="Baskerville Old Face;Baskerville Old Face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Calibri" w:cs="Baskerville Old Face;Baskerville Old Face" w:ascii="Baskerville Old Face;Baskerville Old Face" w:hAnsi="Baskerville Old Face;Baskerville Old Face"/>
                                <w:sz w:val="18"/>
                                <w:szCs w:val="18"/>
                              </w:rPr>
                              <w:t>120</w:t>
                            </w:r>
                          </w:p>
                        </w:tc>
                        <w:tc>
                          <w:tcPr>
                            <w:tcW w:w="12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Baskerville Old Face;Baskerville Old Face" w:hAnsi="Baskerville Old Face;Baskerville Old Face" w:eastAsia="Calibri" w:cs="Baskerville Old Face;Baskerville Old Face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Calibri" w:cs="Baskerville Old Face;Baskerville Old Face" w:ascii="Baskerville Old Face;Baskerville Old Face" w:hAnsi="Baskerville Old Face;Baskerville Old Face"/>
                                <w:sz w:val="18"/>
                                <w:szCs w:val="18"/>
                              </w:rPr>
                              <w:t>7</w:t>
                            </w:r>
                          </w:p>
                        </w:tc>
                      </w:tr>
                      <w:tr>
                        <w:trPr>
                          <w:trHeight w:val="196" w:hRule="atLeast"/>
                        </w:trPr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Baskerville Old Face;Baskerville Old Face" w:hAnsi="Baskerville Old Face;Baskerville Old Face" w:eastAsia="Calibri" w:cs="Baskerville Old Face;Baskerville Old Face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Calibri" w:cs="Baskerville Old Face;Baskerville Old Face" w:ascii="Baskerville Old Face;Baskerville Old Face" w:hAnsi="Baskerville Old Face;Baskerville Old Face"/>
                                <w:sz w:val="18"/>
                                <w:szCs w:val="18"/>
                              </w:rPr>
                              <w:t>PLE2</w:t>
                            </w:r>
                          </w:p>
                        </w:tc>
                        <w:tc>
                          <w:tcPr>
                            <w:tcW w:w="32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Baskerville Old Face;Baskerville Old Face" w:hAnsi="Baskerville Old Face;Baskerville Old Face" w:eastAsia="Calibri" w:cs="Baskerville Old Face;Baskerville Old Face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Calibri" w:cs="Baskerville Old Face;Baskerville Old Face" w:ascii="Baskerville Old Face;Baskerville Old Face" w:hAnsi="Baskerville Old Face;Baskerville Old Face"/>
                                <w:sz w:val="18"/>
                                <w:szCs w:val="18"/>
                              </w:rPr>
                              <w:t>Third Party Auditory Hallucinations</w:t>
                            </w:r>
                          </w:p>
                        </w:tc>
                        <w:tc>
                          <w:tcPr>
                            <w:tcW w:w="13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Baskerville Old Face;Baskerville Old Face" w:hAnsi="Baskerville Old Face;Baskerville Old Face" w:eastAsia="Calibri" w:cs="Baskerville Old Face;Baskerville Old Face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Calibri" w:cs="Baskerville Old Face;Baskerville Old Face" w:ascii="Baskerville Old Face;Baskerville Old Face" w:hAnsi="Baskerville Old Face;Baskerville Old Face"/>
                                <w:sz w:val="18"/>
                                <w:szCs w:val="18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12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Baskerville Old Face;Baskerville Old Face" w:hAnsi="Baskerville Old Face;Baskerville Old Face" w:eastAsia="Calibri" w:cs="Baskerville Old Face;Baskerville Old Face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Calibri" w:cs="Baskerville Old Face;Baskerville Old Face" w:ascii="Baskerville Old Face;Baskerville Old Face" w:hAnsi="Baskerville Old Face;Baskerville Old Face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188" w:hRule="atLeast"/>
                        </w:trPr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Baskerville Old Face;Baskerville Old Face" w:hAnsi="Baskerville Old Face;Baskerville Old Face" w:eastAsia="Calibri" w:cs="Baskerville Old Face;Baskerville Old Face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Calibri" w:cs="Baskerville Old Face;Baskerville Old Face" w:ascii="Baskerville Old Face;Baskerville Old Face" w:hAnsi="Baskerville Old Face;Baskerville Old Face"/>
                                <w:sz w:val="18"/>
                                <w:szCs w:val="18"/>
                              </w:rPr>
                              <w:t>PLE3</w:t>
                            </w:r>
                          </w:p>
                        </w:tc>
                        <w:tc>
                          <w:tcPr>
                            <w:tcW w:w="32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Baskerville Old Face;Baskerville Old Face" w:hAnsi="Baskerville Old Face;Baskerville Old Face" w:eastAsia="Calibri" w:cs="Baskerville Old Face;Baskerville Old Face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Calibri" w:cs="Baskerville Old Face;Baskerville Old Face" w:ascii="Baskerville Old Face;Baskerville Old Face" w:hAnsi="Baskerville Old Face;Baskerville Old Face"/>
                                <w:sz w:val="18"/>
                                <w:szCs w:val="18"/>
                              </w:rPr>
                              <w:t>Hearing Voices (when alone)</w:t>
                            </w:r>
                          </w:p>
                        </w:tc>
                        <w:tc>
                          <w:tcPr>
                            <w:tcW w:w="13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Baskerville Old Face;Baskerville Old Face" w:hAnsi="Baskerville Old Face;Baskerville Old Face" w:eastAsia="Calibri" w:cs="Baskerville Old Face;Baskerville Old Face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Calibri" w:cs="Baskerville Old Face;Baskerville Old Face" w:ascii="Baskerville Old Face;Baskerville Old Face" w:hAnsi="Baskerville Old Face;Baskerville Old Face"/>
                                <w:sz w:val="18"/>
                                <w:szCs w:val="18"/>
                              </w:rPr>
                              <w:t>55</w:t>
                            </w:r>
                          </w:p>
                        </w:tc>
                        <w:tc>
                          <w:tcPr>
                            <w:tcW w:w="12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Baskerville Old Face;Baskerville Old Face" w:hAnsi="Baskerville Old Face;Baskerville Old Face" w:eastAsia="Calibri" w:cs="Baskerville Old Face;Baskerville Old Face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Calibri" w:cs="Baskerville Old Face;Baskerville Old Face" w:ascii="Baskerville Old Face;Baskerville Old Face" w:hAnsi="Baskerville Old Face;Baskerville Old Face"/>
                                <w:sz w:val="18"/>
                                <w:szCs w:val="18"/>
                              </w:rPr>
                              <w:t>3</w:t>
                            </w:r>
                          </w:p>
                        </w:tc>
                      </w:tr>
                      <w:tr>
                        <w:trPr>
                          <w:trHeight w:val="196" w:hRule="atLeast"/>
                        </w:trPr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Baskerville Old Face;Baskerville Old Face" w:hAnsi="Baskerville Old Face;Baskerville Old Face" w:eastAsia="Calibri" w:cs="Baskerville Old Face;Baskerville Old Face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Calibri" w:cs="Baskerville Old Face;Baskerville Old Face" w:ascii="Baskerville Old Face;Baskerville Old Face" w:hAnsi="Baskerville Old Face;Baskerville Old Face"/>
                                <w:sz w:val="18"/>
                                <w:szCs w:val="18"/>
                              </w:rPr>
                              <w:t>PLE4</w:t>
                            </w:r>
                          </w:p>
                        </w:tc>
                        <w:tc>
                          <w:tcPr>
                            <w:tcW w:w="32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Baskerville Old Face;Baskerville Old Face" w:hAnsi="Baskerville Old Face;Baskerville Old Face" w:eastAsia="Calibri" w:cs="Baskerville Old Face;Baskerville Old Face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Calibri" w:cs="Baskerville Old Face;Baskerville Old Face" w:ascii="Baskerville Old Face;Baskerville Old Face" w:hAnsi="Baskerville Old Face;Baskerville Old Face"/>
                                <w:sz w:val="18"/>
                                <w:szCs w:val="18"/>
                              </w:rPr>
                              <w:t>Feeling Threatened by Others</w:t>
                            </w:r>
                          </w:p>
                        </w:tc>
                        <w:tc>
                          <w:tcPr>
                            <w:tcW w:w="13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Baskerville Old Face;Baskerville Old Face" w:hAnsi="Baskerville Old Face;Baskerville Old Face" w:eastAsia="Calibri" w:cs="Baskerville Old Face;Baskerville Old Face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Calibri" w:cs="Baskerville Old Face;Baskerville Old Face" w:ascii="Baskerville Old Face;Baskerville Old Face" w:hAnsi="Baskerville Old Face;Baskerville Old Face"/>
                                <w:sz w:val="18"/>
                                <w:szCs w:val="18"/>
                              </w:rPr>
                              <w:t>64</w:t>
                            </w:r>
                          </w:p>
                        </w:tc>
                        <w:tc>
                          <w:tcPr>
                            <w:tcW w:w="12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Baskerville Old Face;Baskerville Old Face" w:hAnsi="Baskerville Old Face;Baskerville Old Face" w:eastAsia="Calibri" w:cs="Baskerville Old Face;Baskerville Old Face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Calibri" w:cs="Baskerville Old Face;Baskerville Old Face" w:ascii="Baskerville Old Face;Baskerville Old Face" w:hAnsi="Baskerville Old Face;Baskerville Old Face"/>
                                <w:sz w:val="18"/>
                                <w:szCs w:val="18"/>
                              </w:rPr>
                              <w:t>4</w:t>
                            </w:r>
                          </w:p>
                        </w:tc>
                      </w:tr>
                      <w:tr>
                        <w:trPr>
                          <w:trHeight w:val="196" w:hRule="atLeast"/>
                        </w:trPr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Baskerville Old Face;Baskerville Old Face" w:hAnsi="Baskerville Old Face;Baskerville Old Face" w:eastAsia="Calibri" w:cs="Baskerville Old Face;Baskerville Old Face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Calibri" w:cs="Baskerville Old Face;Baskerville Old Face" w:ascii="Baskerville Old Face;Baskerville Old Face" w:hAnsi="Baskerville Old Face;Baskerville Old Face"/>
                                <w:sz w:val="18"/>
                                <w:szCs w:val="18"/>
                              </w:rPr>
                              <w:t>PLE5</w:t>
                            </w:r>
                          </w:p>
                        </w:tc>
                        <w:tc>
                          <w:tcPr>
                            <w:tcW w:w="32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Baskerville Old Face;Baskerville Old Face" w:hAnsi="Baskerville Old Face;Baskerville Old Face" w:eastAsia="Calibri" w:cs="Baskerville Old Face;Baskerville Old Face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Calibri" w:cs="Baskerville Old Face;Baskerville Old Face" w:ascii="Baskerville Old Face;Baskerville Old Face" w:hAnsi="Baskerville Old Face;Baskerville Old Face"/>
                                <w:sz w:val="18"/>
                                <w:szCs w:val="18"/>
                              </w:rPr>
                              <w:t>Thinking People are Against You (Paranoia)</w:t>
                            </w:r>
                          </w:p>
                        </w:tc>
                        <w:tc>
                          <w:tcPr>
                            <w:tcW w:w="13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Baskerville Old Face;Baskerville Old Face" w:hAnsi="Baskerville Old Face;Baskerville Old Face" w:eastAsia="Calibri" w:cs="Baskerville Old Face;Baskerville Old Face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Calibri" w:cs="Baskerville Old Face;Baskerville Old Face" w:ascii="Baskerville Old Face;Baskerville Old Face" w:hAnsi="Baskerville Old Face;Baskerville Old Face"/>
                                <w:sz w:val="18"/>
                                <w:szCs w:val="18"/>
                              </w:rPr>
                              <w:t>79</w:t>
                            </w:r>
                          </w:p>
                        </w:tc>
                        <w:tc>
                          <w:tcPr>
                            <w:tcW w:w="12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Baskerville Old Face;Baskerville Old Face" w:hAnsi="Baskerville Old Face;Baskerville Old Face" w:eastAsia="Calibri" w:cs="Baskerville Old Face;Baskerville Old Face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Calibri" w:cs="Baskerville Old Face;Baskerville Old Face" w:ascii="Baskerville Old Face;Baskerville Old Face" w:hAnsi="Baskerville Old Face;Baskerville Old Face"/>
                                <w:sz w:val="18"/>
                                <w:szCs w:val="18"/>
                              </w:rPr>
                              <w:t>5</w:t>
                            </w:r>
                          </w:p>
                        </w:tc>
                      </w:tr>
                      <w:tr>
                        <w:trPr>
                          <w:trHeight w:val="188" w:hRule="atLeast"/>
                        </w:trPr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Baskerville Old Face;Baskerville Old Face" w:hAnsi="Baskerville Old Face;Baskerville Old Face" w:eastAsia="Calibri" w:cs="Baskerville Old Face;Baskerville Old Face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Calibri" w:cs="Baskerville Old Face;Baskerville Old Face" w:ascii="Baskerville Old Face;Baskerville Old Face" w:hAnsi="Baskerville Old Face;Baskerville Old Face"/>
                                <w:sz w:val="18"/>
                                <w:szCs w:val="18"/>
                              </w:rPr>
                              <w:t>PLE6</w:t>
                            </w:r>
                          </w:p>
                        </w:tc>
                        <w:tc>
                          <w:tcPr>
                            <w:tcW w:w="32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Baskerville Old Face;Baskerville Old Face" w:hAnsi="Baskerville Old Face;Baskerville Old Face" w:eastAsia="Calibri" w:cs="Baskerville Old Face;Baskerville Old Face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Calibri" w:cs="Baskerville Old Face;Baskerville Old Face" w:ascii="Baskerville Old Face;Baskerville Old Face" w:hAnsi="Baskerville Old Face;Baskerville Old Face"/>
                                <w:sz w:val="18"/>
                                <w:szCs w:val="18"/>
                              </w:rPr>
                              <w:t>Thought Withdrawal</w:t>
                            </w:r>
                          </w:p>
                        </w:tc>
                        <w:tc>
                          <w:tcPr>
                            <w:tcW w:w="13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Baskerville Old Face;Baskerville Old Face" w:hAnsi="Baskerville Old Face;Baskerville Old Face" w:eastAsia="Calibri" w:cs="Baskerville Old Face;Baskerville Old Face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Calibri" w:cs="Baskerville Old Face;Baskerville Old Face" w:ascii="Baskerville Old Face;Baskerville Old Face" w:hAnsi="Baskerville Old Face;Baskerville Old Face"/>
                                <w:sz w:val="18"/>
                                <w:szCs w:val="18"/>
                              </w:rPr>
                              <w:t>26</w:t>
                            </w:r>
                          </w:p>
                        </w:tc>
                        <w:tc>
                          <w:tcPr>
                            <w:tcW w:w="12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Baskerville Old Face;Baskerville Old Face" w:hAnsi="Baskerville Old Face;Baskerville Old Face" w:eastAsia="Calibri" w:cs="Baskerville Old Face;Baskerville Old Face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Calibri" w:cs="Baskerville Old Face;Baskerville Old Face" w:ascii="Baskerville Old Face;Baskerville Old Face" w:hAnsi="Baskerville Old Face;Baskerville Old Face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964" w:hRule="atLeast"/>
                        </w:trPr>
                        <w:tc>
                          <w:tcPr>
                            <w:tcW w:w="7648" w:type="dxa"/>
                            <w:gridSpan w:val="4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Baskerville Old Face;Baskerville Old Face" w:hAnsi="Baskerville Old Face;Baskerville Old Face" w:eastAsia="Calibri" w:cs="Baskerville Old Face;Baskerville Old Face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Calibri" w:cs="Baskerville Old Face;Baskerville Old Face" w:ascii="Baskerville Old Face;Baskerville Old Face" w:hAnsi="Baskerville Old Face;Baskerville Old Face"/>
                                <w:sz w:val="18"/>
                                <w:szCs w:val="18"/>
                              </w:rPr>
                              <w:t xml:space="preserve">*Percentages reported to nearest whole number; N= Number. </w:t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Baskerville Old Face;Baskerville Old Face" w:hAnsi="Baskerville Old Face;Baskerville Old Face" w:eastAsia="Calibri" w:cs="Baskerville Old Face;Baskerville Old Face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Calibri" w:cs="Baskerville Old Face;Baskerville Old Face" w:ascii="Baskerville Old Face;Baskerville Old Face" w:hAnsi="Baskerville Old Face;Baskerville Old Face"/>
                                <w:sz w:val="18"/>
                                <w:szCs w:val="18"/>
                              </w:rPr>
                              <w:t xml:space="preserve">HMLE: Hypomanic-Like Experiences; DLE: Depression-Like Experiences; </w:t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Baskerville Old Face;Baskerville Old Face" w:hAnsi="Baskerville Old Face;Baskerville Old Face" w:eastAsia="Calibri" w:cs="Baskerville Old Face;Baskerville Old Face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Calibri" w:cs="Baskerville Old Face;Baskerville Old Face" w:ascii="Baskerville Old Face;Baskerville Old Face" w:hAnsi="Baskerville Old Face;Baskerville Old Face"/>
                                <w:sz w:val="18"/>
                                <w:szCs w:val="18"/>
                              </w:rPr>
                              <w:t>PLE: Psychotic-Like Experiences.</w:t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Baskerville Old Face;Baskerville Old Face" w:hAnsi="Baskerville Old Face;Baskerville Old Face" w:eastAsia="Calibri" w:cs="Baskerville Old Face;Baskerville Old Face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Calibri" w:cs="Baskerville Old Face;Baskerville Old Face" w:ascii="Baskerville Old Face;Baskerville Old Face" w:hAnsi="Baskerville Old Face;Baskerville Old Face"/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Baskerville Old Face;Baskerville Old Face" w:hAnsi="Baskerville Old Face;Baskerville Old Face" w:eastAsia="Calibri" w:cs="Baskerville Old Face;Baskerville Old Face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Calibri" w:cs="Baskerville Old Face;Baskerville Old Face" w:ascii="Baskerville Old Face;Baskerville Old Face" w:hAnsi="Baskerville Old Face;Baskerville Old Face"/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Baskerville Old Face;Baskerville Old Face" w:hAnsi="Baskerville Old Face;Baskerville Old Face" w:eastAsia="Calibri" w:cs="Baskerville Old Face;Baskerville Old Face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Calibri" w:cs="Baskerville Old Face;Baskerville Old Face" w:ascii="Baskerville Old Face;Baskerville Old Face" w:hAnsi="Baskerville Old Face;Baskerville Old Face"/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Baskerville Old Face;Baskerville Old Face" w:hAnsi="Baskerville Old Face;Baskerville Old Face" w:eastAsia="Calibri" w:cs="Baskerville Old Face;Baskerville Old Face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Calibri" w:cs="Baskerville Old Face;Baskerville Old Face" w:ascii="Baskerville Old Face;Baskerville Old Face" w:hAnsi="Baskerville Old Face;Baskerville Old Face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240" w:before="0" w:after="160"/>
        <w:rPr>
          <w:rFonts w:ascii="Baskerville Old Face;Baskerville Old Face" w:hAnsi="Baskerville Old Face;Baskerville Old Face" w:cs="Baskerville Old Face;Baskerville Old Face"/>
          <w:sz w:val="18"/>
          <w:szCs w:val="18"/>
        </w:rPr>
      </w:pPr>
      <w:r>
        <w:rPr>
          <w:rFonts w:cs="Baskerville Old Face;Baskerville Old Face" w:ascii="Baskerville Old Face;Baskerville Old Face" w:hAnsi="Baskerville Old Face;Baskerville Old Face"/>
          <w:sz w:val="18"/>
          <w:szCs w:val="18"/>
        </w:rPr>
      </w:r>
    </w:p>
    <w:p>
      <w:pPr>
        <w:pStyle w:val="Normal"/>
        <w:spacing w:lineRule="auto" w:line="240" w:before="0" w:after="160"/>
        <w:rPr>
          <w:rFonts w:ascii="Baskerville Old Face;Baskerville Old Face" w:hAnsi="Baskerville Old Face;Baskerville Old Face" w:cs="Baskerville Old Face;Baskerville Old Face"/>
          <w:sz w:val="18"/>
          <w:szCs w:val="18"/>
        </w:rPr>
      </w:pPr>
      <w:r>
        <w:rPr>
          <w:rFonts w:cs="Baskerville Old Face;Baskerville Old Face" w:ascii="Baskerville Old Face;Baskerville Old Face" w:hAnsi="Baskerville Old Face;Baskerville Old Face"/>
          <w:sz w:val="18"/>
          <w:szCs w:val="18"/>
        </w:rPr>
      </w:r>
    </w:p>
    <w:p>
      <w:pPr>
        <w:pStyle w:val="TableNote"/>
        <w:tabs>
          <w:tab w:val="clear" w:pos="720"/>
          <w:tab w:val="left" w:pos="5400" w:leader="none"/>
        </w:tabs>
        <w:spacing w:lineRule="auto" w:line="240"/>
        <w:rPr>
          <w:rFonts w:ascii="Baskerville Old Face;Baskerville Old Face" w:hAnsi="Baskerville Old Face;Baskerville Old Face" w:cs="Baskerville Old Face;Baskerville Old Face"/>
          <w:sz w:val="18"/>
          <w:szCs w:val="18"/>
        </w:rPr>
      </w:pPr>
      <w:r>
        <w:rPr>
          <w:rFonts w:cs="Baskerville Old Face;Baskerville Old Face" w:ascii="Baskerville Old Face;Baskerville Old Face" w:hAnsi="Baskerville Old Face;Baskerville Old Face"/>
          <w:sz w:val="18"/>
          <w:szCs w:val="18"/>
        </w:rPr>
      </w:r>
    </w:p>
    <w:p>
      <w:pPr>
        <w:pStyle w:val="TableNote"/>
        <w:tabs>
          <w:tab w:val="clear" w:pos="720"/>
          <w:tab w:val="left" w:pos="5400" w:leader="none"/>
        </w:tabs>
        <w:spacing w:lineRule="auto" w:line="240"/>
        <w:rPr>
          <w:rFonts w:ascii="Baskerville Old Face;Baskerville Old Face" w:hAnsi="Baskerville Old Face;Baskerville Old Face" w:cs="Baskerville Old Face;Baskerville Old Face"/>
          <w:sz w:val="18"/>
          <w:szCs w:val="18"/>
        </w:rPr>
      </w:pPr>
      <w:r>
        <w:rPr>
          <w:rFonts w:cs="Baskerville Old Face;Baskerville Old Face" w:ascii="Baskerville Old Face;Baskerville Old Face" w:hAnsi="Baskerville Old Face;Baskerville Old Face"/>
          <w:sz w:val="18"/>
          <w:szCs w:val="18"/>
        </w:rPr>
      </w:r>
    </w:p>
    <w:p>
      <w:pPr>
        <w:pStyle w:val="TableNote"/>
        <w:tabs>
          <w:tab w:val="clear" w:pos="720"/>
          <w:tab w:val="left" w:pos="5400" w:leader="none"/>
        </w:tabs>
        <w:spacing w:lineRule="auto" w:line="240"/>
        <w:rPr>
          <w:rFonts w:ascii="Baskerville Old Face;Baskerville Old Face" w:hAnsi="Baskerville Old Face;Baskerville Old Face" w:cs="Baskerville Old Face;Baskerville Old Face"/>
          <w:sz w:val="18"/>
          <w:szCs w:val="18"/>
        </w:rPr>
      </w:pPr>
      <w:r>
        <w:rPr>
          <w:rFonts w:cs="Baskerville Old Face;Baskerville Old Face" w:ascii="Baskerville Old Face;Baskerville Old Face" w:hAnsi="Baskerville Old Face;Baskerville Old Face"/>
          <w:sz w:val="18"/>
          <w:szCs w:val="18"/>
        </w:rPr>
      </w:r>
    </w:p>
    <w:p>
      <w:pPr>
        <w:pStyle w:val="TableNote"/>
        <w:tabs>
          <w:tab w:val="clear" w:pos="720"/>
          <w:tab w:val="left" w:pos="5400" w:leader="none"/>
        </w:tabs>
        <w:spacing w:lineRule="auto" w:line="240"/>
        <w:rPr>
          <w:rFonts w:ascii="Baskerville Old Face;Baskerville Old Face" w:hAnsi="Baskerville Old Face;Baskerville Old Face" w:cs="Baskerville Old Face;Baskerville Old Face"/>
          <w:sz w:val="18"/>
          <w:szCs w:val="18"/>
        </w:rPr>
      </w:pPr>
      <w:r>
        <w:rPr>
          <w:rFonts w:cs="Baskerville Old Face;Baskerville Old Face" w:ascii="Baskerville Old Face;Baskerville Old Face" w:hAnsi="Baskerville Old Face;Baskerville Old Face"/>
          <w:sz w:val="18"/>
          <w:szCs w:val="18"/>
        </w:rPr>
      </w:r>
    </w:p>
    <w:p>
      <w:pPr>
        <w:pStyle w:val="TableNote"/>
        <w:tabs>
          <w:tab w:val="clear" w:pos="720"/>
          <w:tab w:val="left" w:pos="5400" w:leader="none"/>
        </w:tabs>
        <w:spacing w:lineRule="auto" w:line="240"/>
        <w:rPr>
          <w:rFonts w:ascii="Baskerville Old Face;Baskerville Old Face" w:hAnsi="Baskerville Old Face;Baskerville Old Face" w:cs="Baskerville Old Face;Baskerville Old Face"/>
          <w:sz w:val="18"/>
          <w:szCs w:val="18"/>
        </w:rPr>
      </w:pPr>
      <w:r>
        <w:rPr>
          <w:rFonts w:cs="Baskerville Old Face;Baskerville Old Face" w:ascii="Baskerville Old Face;Baskerville Old Face" w:hAnsi="Baskerville Old Face;Baskerville Old Face"/>
          <w:sz w:val="18"/>
          <w:szCs w:val="18"/>
        </w:rPr>
      </w:r>
    </w:p>
    <w:p>
      <w:pPr>
        <w:pStyle w:val="TableNote"/>
        <w:tabs>
          <w:tab w:val="clear" w:pos="720"/>
          <w:tab w:val="left" w:pos="5400" w:leader="none"/>
        </w:tabs>
        <w:spacing w:lineRule="auto" w:line="240"/>
        <w:rPr>
          <w:rFonts w:ascii="Baskerville Old Face;Baskerville Old Face" w:hAnsi="Baskerville Old Face;Baskerville Old Face" w:cs="Baskerville Old Face;Baskerville Old Face"/>
          <w:sz w:val="18"/>
          <w:szCs w:val="18"/>
        </w:rPr>
      </w:pPr>
      <w:r>
        <w:rPr>
          <w:rFonts w:cs="Baskerville Old Face;Baskerville Old Face" w:ascii="Baskerville Old Face;Baskerville Old Face" w:hAnsi="Baskerville Old Face;Baskerville Old Face"/>
          <w:sz w:val="18"/>
          <w:szCs w:val="18"/>
        </w:rPr>
      </w:r>
    </w:p>
    <w:p>
      <w:pPr>
        <w:pStyle w:val="TableNote"/>
        <w:tabs>
          <w:tab w:val="clear" w:pos="720"/>
          <w:tab w:val="left" w:pos="5400" w:leader="none"/>
        </w:tabs>
        <w:spacing w:lineRule="auto" w:line="240"/>
        <w:rPr>
          <w:rFonts w:ascii="Baskerville Old Face;Baskerville Old Face" w:hAnsi="Baskerville Old Face;Baskerville Old Face" w:cs="Baskerville Old Face;Baskerville Old Face"/>
          <w:sz w:val="18"/>
          <w:szCs w:val="18"/>
        </w:rPr>
      </w:pPr>
      <w:r>
        <w:rPr>
          <w:rFonts w:cs="Baskerville Old Face;Baskerville Old Face" w:ascii="Baskerville Old Face;Baskerville Old Face" w:hAnsi="Baskerville Old Face;Baskerville Old Face"/>
          <w:sz w:val="18"/>
          <w:szCs w:val="18"/>
        </w:rPr>
      </w:r>
    </w:p>
    <w:p>
      <w:pPr>
        <w:pStyle w:val="TableNote"/>
        <w:tabs>
          <w:tab w:val="clear" w:pos="720"/>
          <w:tab w:val="left" w:pos="5400" w:leader="none"/>
        </w:tabs>
        <w:spacing w:lineRule="auto" w:line="240"/>
        <w:rPr>
          <w:rFonts w:ascii="Baskerville Old Face;Baskerville Old Face" w:hAnsi="Baskerville Old Face;Baskerville Old Face" w:cs="Baskerville Old Face;Baskerville Old Face"/>
          <w:sz w:val="18"/>
          <w:szCs w:val="18"/>
        </w:rPr>
      </w:pPr>
      <w:r>
        <w:rPr>
          <w:rFonts w:cs="Baskerville Old Face;Baskerville Old Face" w:ascii="Baskerville Old Face;Baskerville Old Face" w:hAnsi="Baskerville Old Face;Baskerville Old Face"/>
          <w:sz w:val="18"/>
          <w:szCs w:val="18"/>
        </w:rPr>
      </w:r>
    </w:p>
    <w:p>
      <w:pPr>
        <w:pStyle w:val="TableNote"/>
        <w:tabs>
          <w:tab w:val="clear" w:pos="720"/>
          <w:tab w:val="left" w:pos="5400" w:leader="none"/>
        </w:tabs>
        <w:spacing w:lineRule="auto" w:line="240"/>
        <w:rPr>
          <w:rFonts w:ascii="Baskerville Old Face;Baskerville Old Face" w:hAnsi="Baskerville Old Face;Baskerville Old Face" w:cs="Baskerville Old Face;Baskerville Old Face"/>
          <w:sz w:val="18"/>
          <w:szCs w:val="18"/>
        </w:rPr>
      </w:pPr>
      <w:r>
        <w:rPr>
          <w:rFonts w:cs="Baskerville Old Face;Baskerville Old Face" w:ascii="Baskerville Old Face;Baskerville Old Face" w:hAnsi="Baskerville Old Face;Baskerville Old Face"/>
          <w:sz w:val="18"/>
          <w:szCs w:val="18"/>
        </w:rPr>
      </w:r>
    </w:p>
    <w:p>
      <w:pPr>
        <w:pStyle w:val="TableNote"/>
        <w:tabs>
          <w:tab w:val="clear" w:pos="720"/>
          <w:tab w:val="left" w:pos="5400" w:leader="none"/>
        </w:tabs>
        <w:spacing w:lineRule="auto" w:line="240"/>
        <w:rPr>
          <w:rFonts w:ascii="Baskerville Old Face;Baskerville Old Face" w:hAnsi="Baskerville Old Face;Baskerville Old Face" w:cs="Baskerville Old Face;Baskerville Old Face"/>
          <w:sz w:val="18"/>
          <w:szCs w:val="18"/>
        </w:rPr>
      </w:pPr>
      <w:r>
        <w:rPr>
          <w:rFonts w:cs="Baskerville Old Face;Baskerville Old Face" w:ascii="Baskerville Old Face;Baskerville Old Face" w:hAnsi="Baskerville Old Face;Baskerville Old Face"/>
          <w:sz w:val="18"/>
          <w:szCs w:val="18"/>
        </w:rPr>
      </w:r>
    </w:p>
    <w:p>
      <w:pPr>
        <w:pStyle w:val="TableNote"/>
        <w:tabs>
          <w:tab w:val="clear" w:pos="720"/>
          <w:tab w:val="left" w:pos="5400" w:leader="none"/>
        </w:tabs>
        <w:spacing w:lineRule="auto" w:line="240"/>
        <w:rPr>
          <w:rFonts w:ascii="Baskerville Old Face;Baskerville Old Face" w:hAnsi="Baskerville Old Face;Baskerville Old Face" w:cs="Baskerville Old Face;Baskerville Old Face"/>
          <w:sz w:val="18"/>
          <w:szCs w:val="18"/>
        </w:rPr>
      </w:pPr>
      <w:r>
        <w:rPr>
          <w:rFonts w:cs="Baskerville Old Face;Baskerville Old Face" w:ascii="Baskerville Old Face;Baskerville Old Face" w:hAnsi="Baskerville Old Face;Baskerville Old Face"/>
          <w:sz w:val="18"/>
          <w:szCs w:val="18"/>
        </w:rPr>
      </w:r>
    </w:p>
    <w:p>
      <w:pPr>
        <w:pStyle w:val="TableNote"/>
        <w:tabs>
          <w:tab w:val="clear" w:pos="720"/>
          <w:tab w:val="left" w:pos="5400" w:leader="none"/>
        </w:tabs>
        <w:spacing w:lineRule="auto" w:line="240"/>
        <w:rPr>
          <w:rFonts w:ascii="Baskerville Old Face;Baskerville Old Face" w:hAnsi="Baskerville Old Face;Baskerville Old Face" w:cs="Baskerville Old Face;Baskerville Old Face"/>
          <w:sz w:val="18"/>
          <w:szCs w:val="18"/>
        </w:rPr>
      </w:pPr>
      <w:r>
        <w:rPr>
          <w:rFonts w:cs="Baskerville Old Face;Baskerville Old Face" w:ascii="Baskerville Old Face;Baskerville Old Face" w:hAnsi="Baskerville Old Face;Baskerville Old Face"/>
          <w:sz w:val="18"/>
          <w:szCs w:val="18"/>
        </w:rPr>
      </w:r>
    </w:p>
    <w:p>
      <w:pPr>
        <w:pStyle w:val="TableNote"/>
        <w:tabs>
          <w:tab w:val="clear" w:pos="720"/>
          <w:tab w:val="left" w:pos="5400" w:leader="none"/>
        </w:tabs>
        <w:spacing w:lineRule="auto" w:line="240"/>
        <w:rPr>
          <w:rFonts w:ascii="Baskerville Old Face;Baskerville Old Face" w:hAnsi="Baskerville Old Face;Baskerville Old Face" w:cs="Baskerville Old Face;Baskerville Old Face"/>
          <w:sz w:val="18"/>
          <w:szCs w:val="18"/>
        </w:rPr>
      </w:pPr>
      <w:r>
        <w:rPr>
          <w:rFonts w:cs="Baskerville Old Face;Baskerville Old Face" w:ascii="Baskerville Old Face;Baskerville Old Face" w:hAnsi="Baskerville Old Face;Baskerville Old Face"/>
          <w:sz w:val="18"/>
          <w:szCs w:val="18"/>
        </w:rPr>
      </w:r>
    </w:p>
    <w:p>
      <w:pPr>
        <w:pStyle w:val="TableNote"/>
        <w:tabs>
          <w:tab w:val="clear" w:pos="720"/>
          <w:tab w:val="left" w:pos="5400" w:leader="none"/>
        </w:tabs>
        <w:spacing w:lineRule="auto" w:line="240"/>
        <w:rPr>
          <w:rFonts w:ascii="Baskerville Old Face;Baskerville Old Face" w:hAnsi="Baskerville Old Face;Baskerville Old Face" w:cs="Baskerville Old Face;Baskerville Old Face"/>
          <w:sz w:val="18"/>
          <w:szCs w:val="18"/>
        </w:rPr>
      </w:pPr>
      <w:r>
        <w:rPr>
          <w:rFonts w:cs="Baskerville Old Face;Baskerville Old Face" w:ascii="Baskerville Old Face;Baskerville Old Face" w:hAnsi="Baskerville Old Face;Baskerville Old Face"/>
          <w:sz w:val="18"/>
          <w:szCs w:val="18"/>
        </w:rPr>
      </w:r>
    </w:p>
    <w:p>
      <w:pPr>
        <w:pStyle w:val="TableNote"/>
        <w:tabs>
          <w:tab w:val="clear" w:pos="720"/>
          <w:tab w:val="left" w:pos="5400" w:leader="none"/>
        </w:tabs>
        <w:spacing w:lineRule="auto" w:line="240"/>
        <w:rPr>
          <w:rFonts w:ascii="Baskerville Old Face;Baskerville Old Face" w:hAnsi="Baskerville Old Face;Baskerville Old Face" w:cs="Baskerville Old Face;Baskerville Old Face"/>
          <w:sz w:val="18"/>
          <w:szCs w:val="18"/>
        </w:rPr>
      </w:pPr>
      <w:r>
        <w:rPr>
          <w:rFonts w:cs="Baskerville Old Face;Baskerville Old Face" w:ascii="Baskerville Old Face;Baskerville Old Face" w:hAnsi="Baskerville Old Face;Baskerville Old Face"/>
          <w:sz w:val="18"/>
          <w:szCs w:val="18"/>
        </w:rPr>
      </w:r>
    </w:p>
    <w:p>
      <w:pPr>
        <w:pStyle w:val="TableNote"/>
        <w:tabs>
          <w:tab w:val="clear" w:pos="720"/>
          <w:tab w:val="left" w:pos="5400" w:leader="none"/>
        </w:tabs>
        <w:spacing w:lineRule="auto" w:line="240"/>
        <w:rPr>
          <w:rFonts w:ascii="Baskerville Old Face;Baskerville Old Face" w:hAnsi="Baskerville Old Face;Baskerville Old Face" w:cs="Baskerville Old Face;Baskerville Old Face"/>
          <w:sz w:val="18"/>
          <w:szCs w:val="18"/>
        </w:rPr>
      </w:pPr>
      <w:r>
        <w:rPr>
          <w:rFonts w:cs="Baskerville Old Face;Baskerville Old Face" w:ascii="Baskerville Old Face;Baskerville Old Face" w:hAnsi="Baskerville Old Face;Baskerville Old Face"/>
          <w:sz w:val="18"/>
          <w:szCs w:val="18"/>
        </w:rPr>
      </w:r>
    </w:p>
    <w:p>
      <w:pPr>
        <w:pStyle w:val="TableNote"/>
        <w:tabs>
          <w:tab w:val="clear" w:pos="720"/>
          <w:tab w:val="left" w:pos="5400" w:leader="none"/>
        </w:tabs>
        <w:spacing w:lineRule="auto" w:line="240"/>
        <w:rPr>
          <w:rFonts w:ascii="Baskerville Old Face;Baskerville Old Face" w:hAnsi="Baskerville Old Face;Baskerville Old Face" w:cs="Baskerville Old Face;Baskerville Old Face"/>
          <w:sz w:val="18"/>
          <w:szCs w:val="18"/>
        </w:rPr>
      </w:pPr>
      <w:r>
        <w:rPr>
          <w:rFonts w:cs="Baskerville Old Face;Baskerville Old Face" w:ascii="Baskerville Old Face;Baskerville Old Face" w:hAnsi="Baskerville Old Face;Baskerville Old Face"/>
          <w:sz w:val="18"/>
          <w:szCs w:val="18"/>
        </w:rPr>
      </w:r>
    </w:p>
    <w:p>
      <w:pPr>
        <w:pStyle w:val="TableNote"/>
        <w:tabs>
          <w:tab w:val="clear" w:pos="720"/>
          <w:tab w:val="left" w:pos="5400" w:leader="none"/>
        </w:tabs>
        <w:spacing w:lineRule="auto" w:line="240"/>
        <w:rPr>
          <w:rFonts w:ascii="Baskerville Old Face;Baskerville Old Face" w:hAnsi="Baskerville Old Face;Baskerville Old Face" w:cs="Baskerville Old Face;Baskerville Old Face"/>
          <w:sz w:val="18"/>
          <w:szCs w:val="18"/>
        </w:rPr>
      </w:pPr>
      <w:r>
        <w:rPr>
          <w:rFonts w:cs="Baskerville Old Face;Baskerville Old Face" w:ascii="Baskerville Old Face;Baskerville Old Face" w:hAnsi="Baskerville Old Face;Baskerville Old Face"/>
          <w:sz w:val="18"/>
          <w:szCs w:val="18"/>
        </w:rPr>
      </w:r>
    </w:p>
    <w:p>
      <w:pPr>
        <w:pStyle w:val="TableNote"/>
        <w:tabs>
          <w:tab w:val="clear" w:pos="720"/>
          <w:tab w:val="left" w:pos="5400" w:leader="none"/>
        </w:tabs>
        <w:spacing w:lineRule="auto" w:line="240"/>
        <w:rPr>
          <w:rFonts w:ascii="Baskerville Old Face;Baskerville Old Face" w:hAnsi="Baskerville Old Face;Baskerville Old Face" w:cs="Baskerville Old Face;Baskerville Old Face"/>
          <w:sz w:val="18"/>
          <w:szCs w:val="18"/>
        </w:rPr>
      </w:pPr>
      <w:r>
        <w:rPr>
          <w:rFonts w:cs="Baskerville Old Face;Baskerville Old Face" w:ascii="Baskerville Old Face;Baskerville Old Face" w:hAnsi="Baskerville Old Face;Baskerville Old Face"/>
          <w:sz w:val="18"/>
          <w:szCs w:val="18"/>
        </w:rPr>
      </w:r>
    </w:p>
    <w:p>
      <w:pPr>
        <w:pStyle w:val="TableNote"/>
        <w:tabs>
          <w:tab w:val="clear" w:pos="720"/>
          <w:tab w:val="left" w:pos="5400" w:leader="none"/>
        </w:tabs>
        <w:spacing w:lineRule="auto" w:line="240"/>
        <w:rPr>
          <w:rFonts w:ascii="Baskerville Old Face;Baskerville Old Face" w:hAnsi="Baskerville Old Face;Baskerville Old Face" w:cs="Baskerville Old Face;Baskerville Old Face"/>
          <w:sz w:val="18"/>
          <w:szCs w:val="18"/>
        </w:rPr>
      </w:pPr>
      <w:r>
        <w:rPr>
          <w:rFonts w:cs="Baskerville Old Face;Baskerville Old Face" w:ascii="Baskerville Old Face;Baskerville Old Face" w:hAnsi="Baskerville Old Face;Baskerville Old Face"/>
          <w:sz w:val="18"/>
          <w:szCs w:val="18"/>
        </w:rPr>
      </w:r>
    </w:p>
    <w:p>
      <w:pPr>
        <w:pStyle w:val="TableNote"/>
        <w:tabs>
          <w:tab w:val="clear" w:pos="720"/>
          <w:tab w:val="left" w:pos="5400" w:leader="none"/>
        </w:tabs>
        <w:spacing w:lineRule="auto" w:line="240"/>
        <w:rPr>
          <w:rFonts w:ascii="Baskerville Old Face;Baskerville Old Face" w:hAnsi="Baskerville Old Face;Baskerville Old Face" w:cs="Baskerville Old Face;Baskerville Old Face"/>
          <w:sz w:val="18"/>
          <w:szCs w:val="18"/>
        </w:rPr>
      </w:pPr>
      <w:r>
        <w:rPr>
          <w:rFonts w:cs="Baskerville Old Face;Baskerville Old Face" w:ascii="Baskerville Old Face;Baskerville Old Face" w:hAnsi="Baskerville Old Face;Baskerville Old Face"/>
          <w:sz w:val="18"/>
          <w:szCs w:val="18"/>
        </w:rPr>
      </w:r>
    </w:p>
    <w:p>
      <w:pPr>
        <w:pStyle w:val="TableNote"/>
        <w:tabs>
          <w:tab w:val="clear" w:pos="720"/>
          <w:tab w:val="left" w:pos="5400" w:leader="none"/>
        </w:tabs>
        <w:spacing w:lineRule="auto" w:line="240"/>
        <w:rPr>
          <w:rFonts w:ascii="Baskerville Old Face;Baskerville Old Face" w:hAnsi="Baskerville Old Face;Baskerville Old Face" w:cs="Baskerville Old Face;Baskerville Old Face"/>
          <w:sz w:val="18"/>
          <w:szCs w:val="18"/>
        </w:rPr>
      </w:pPr>
      <w:r>
        <w:rPr>
          <w:rFonts w:cs="Baskerville Old Face;Baskerville Old Face" w:ascii="Baskerville Old Face;Baskerville Old Face" w:hAnsi="Baskerville Old Face;Baskerville Old Face"/>
          <w:sz w:val="18"/>
          <w:szCs w:val="18"/>
        </w:rPr>
      </w:r>
    </w:p>
    <w:p>
      <w:pPr>
        <w:pStyle w:val="TableNote"/>
        <w:tabs>
          <w:tab w:val="clear" w:pos="720"/>
          <w:tab w:val="left" w:pos="5400" w:leader="none"/>
        </w:tabs>
        <w:spacing w:lineRule="auto" w:line="240"/>
        <w:rPr>
          <w:rFonts w:ascii="Baskerville Old Face;Baskerville Old Face" w:hAnsi="Baskerville Old Face;Baskerville Old Face" w:cs="Baskerville Old Face;Baskerville Old Face"/>
          <w:sz w:val="18"/>
          <w:szCs w:val="18"/>
        </w:rPr>
      </w:pPr>
      <w:r>
        <w:rPr>
          <w:rFonts w:cs="Baskerville Old Face;Baskerville Old Face" w:ascii="Baskerville Old Face;Baskerville Old Face" w:hAnsi="Baskerville Old Face;Baskerville Old Face"/>
          <w:sz w:val="18"/>
          <w:szCs w:val="18"/>
        </w:rPr>
      </w:r>
    </w:p>
    <w:p>
      <w:pPr>
        <w:pStyle w:val="TableNote"/>
        <w:tabs>
          <w:tab w:val="clear" w:pos="720"/>
          <w:tab w:val="left" w:pos="5400" w:leader="none"/>
        </w:tabs>
        <w:spacing w:lineRule="auto" w:line="240"/>
        <w:rPr>
          <w:rFonts w:ascii="Baskerville Old Face;Baskerville Old Face" w:hAnsi="Baskerville Old Face;Baskerville Old Face" w:cs="Baskerville Old Face;Baskerville Old Face"/>
          <w:sz w:val="18"/>
          <w:szCs w:val="18"/>
        </w:rPr>
      </w:pPr>
      <w:r>
        <w:rPr>
          <w:rFonts w:cs="Baskerville Old Face;Baskerville Old Face" w:ascii="Baskerville Old Face;Baskerville Old Face" w:hAnsi="Baskerville Old Face;Baskerville Old Face"/>
          <w:sz w:val="18"/>
          <w:szCs w:val="18"/>
        </w:rPr>
      </w:r>
    </w:p>
    <w:p>
      <w:pPr>
        <w:pStyle w:val="TableNote"/>
        <w:tabs>
          <w:tab w:val="clear" w:pos="720"/>
          <w:tab w:val="left" w:pos="5400" w:leader="none"/>
        </w:tabs>
        <w:spacing w:lineRule="auto" w:line="240"/>
        <w:rPr>
          <w:rFonts w:ascii="Baskerville Old Face;Baskerville Old Face" w:hAnsi="Baskerville Old Face;Baskerville Old Face" w:cs="Baskerville Old Face;Baskerville Old Face"/>
          <w:sz w:val="18"/>
          <w:szCs w:val="18"/>
        </w:rPr>
      </w:pPr>
      <w:r>
        <w:rPr>
          <w:rFonts w:cs="Baskerville Old Face;Baskerville Old Face" w:ascii="Baskerville Old Face;Baskerville Old Face" w:hAnsi="Baskerville Old Face;Baskerville Old Face"/>
          <w:sz w:val="18"/>
          <w:szCs w:val="18"/>
        </w:rPr>
      </w:r>
    </w:p>
    <w:p>
      <w:pPr>
        <w:pStyle w:val="TableNote"/>
        <w:tabs>
          <w:tab w:val="clear" w:pos="720"/>
          <w:tab w:val="left" w:pos="5400" w:leader="none"/>
        </w:tabs>
        <w:spacing w:lineRule="auto" w:line="240"/>
        <w:rPr>
          <w:rFonts w:ascii="Baskerville Old Face;Baskerville Old Face" w:hAnsi="Baskerville Old Face;Baskerville Old Face" w:cs="Baskerville Old Face;Baskerville Old Face"/>
          <w:sz w:val="18"/>
          <w:szCs w:val="18"/>
        </w:rPr>
      </w:pPr>
      <w:r>
        <w:rPr>
          <w:rFonts w:cs="Baskerville Old Face;Baskerville Old Face" w:ascii="Baskerville Old Face;Baskerville Old Face" w:hAnsi="Baskerville Old Face;Baskerville Old Face"/>
          <w:sz w:val="18"/>
          <w:szCs w:val="18"/>
        </w:rPr>
      </w:r>
    </w:p>
    <w:p>
      <w:pPr>
        <w:pStyle w:val="TableNote"/>
        <w:tabs>
          <w:tab w:val="clear" w:pos="720"/>
          <w:tab w:val="left" w:pos="5400" w:leader="none"/>
        </w:tabs>
        <w:spacing w:lineRule="auto" w:line="240"/>
        <w:rPr>
          <w:rFonts w:ascii="Baskerville Old Face;Baskerville Old Face" w:hAnsi="Baskerville Old Face;Baskerville Old Face" w:cs="Baskerville Old Face;Baskerville Old Face"/>
          <w:sz w:val="18"/>
          <w:szCs w:val="18"/>
        </w:rPr>
      </w:pPr>
      <w:r>
        <w:rPr>
          <w:rFonts w:cs="Baskerville Old Face;Baskerville Old Face" w:ascii="Baskerville Old Face;Baskerville Old Face" w:hAnsi="Baskerville Old Face;Baskerville Old Face"/>
          <w:sz w:val="18"/>
          <w:szCs w:val="18"/>
        </w:rPr>
      </w:r>
    </w:p>
    <w:p>
      <w:pPr>
        <w:pStyle w:val="TableNote"/>
        <w:tabs>
          <w:tab w:val="clear" w:pos="720"/>
          <w:tab w:val="left" w:pos="5400" w:leader="none"/>
        </w:tabs>
        <w:spacing w:lineRule="auto" w:line="240"/>
        <w:rPr>
          <w:rFonts w:ascii="Baskerville Old Face;Baskerville Old Face" w:hAnsi="Baskerville Old Face;Baskerville Old Face" w:cs="Baskerville Old Face;Baskerville Old Face"/>
          <w:sz w:val="18"/>
          <w:szCs w:val="18"/>
        </w:rPr>
      </w:pPr>
      <w:r>
        <w:rPr>
          <w:rFonts w:cs="Baskerville Old Face;Baskerville Old Face" w:ascii="Baskerville Old Face;Baskerville Old Face" w:hAnsi="Baskerville Old Face;Baskerville Old Face"/>
          <w:sz w:val="18"/>
          <w:szCs w:val="18"/>
        </w:rPr>
      </w:r>
    </w:p>
    <w:p>
      <w:pPr>
        <w:pStyle w:val="TableNote"/>
        <w:tabs>
          <w:tab w:val="clear" w:pos="720"/>
          <w:tab w:val="left" w:pos="5400" w:leader="none"/>
        </w:tabs>
        <w:spacing w:lineRule="auto" w:line="240"/>
        <w:rPr>
          <w:rFonts w:ascii="Baskerville Old Face;Baskerville Old Face" w:hAnsi="Baskerville Old Face;Baskerville Old Face" w:cs="Baskerville Old Face;Baskerville Old Face"/>
          <w:sz w:val="18"/>
          <w:szCs w:val="18"/>
        </w:rPr>
      </w:pPr>
      <w:r>
        <w:rPr>
          <w:rFonts w:cs="Baskerville Old Face;Baskerville Old Face" w:ascii="Baskerville Old Face;Baskerville Old Face" w:hAnsi="Baskerville Old Face;Baskerville Old Face"/>
          <w:sz w:val="18"/>
          <w:szCs w:val="18"/>
        </w:rPr>
      </w:r>
    </w:p>
    <w:p>
      <w:pPr>
        <w:pStyle w:val="TableNote"/>
        <w:tabs>
          <w:tab w:val="clear" w:pos="720"/>
          <w:tab w:val="left" w:pos="5400" w:leader="none"/>
        </w:tabs>
        <w:spacing w:lineRule="auto" w:line="240"/>
        <w:rPr>
          <w:rFonts w:ascii="Baskerville Old Face;Baskerville Old Face" w:hAnsi="Baskerville Old Face;Baskerville Old Face" w:cs="Baskerville Old Face;Baskerville Old Face"/>
          <w:sz w:val="18"/>
          <w:szCs w:val="18"/>
        </w:rPr>
      </w:pPr>
      <w:r>
        <w:rPr>
          <w:rFonts w:cs="Baskerville Old Face;Baskerville Old Face" w:ascii="Baskerville Old Face;Baskerville Old Face" w:hAnsi="Baskerville Old Face;Baskerville Old Face"/>
          <w:sz w:val="18"/>
          <w:szCs w:val="18"/>
        </w:rPr>
      </w:r>
    </w:p>
    <w:p>
      <w:pPr>
        <w:pStyle w:val="TableNote"/>
        <w:tabs>
          <w:tab w:val="clear" w:pos="720"/>
          <w:tab w:val="left" w:pos="5400" w:leader="none"/>
        </w:tabs>
        <w:spacing w:lineRule="auto" w:line="240"/>
        <w:rPr>
          <w:rFonts w:ascii="Baskerville Old Face;Baskerville Old Face" w:hAnsi="Baskerville Old Face;Baskerville Old Face" w:cs="Baskerville Old Face;Baskerville Old Face"/>
          <w:sz w:val="18"/>
          <w:szCs w:val="18"/>
        </w:rPr>
      </w:pPr>
      <w:r>
        <w:rPr>
          <w:rFonts w:cs="Baskerville Old Face;Baskerville Old Face" w:ascii="Baskerville Old Face;Baskerville Old Face" w:hAnsi="Baskerville Old Face;Baskerville Old Face"/>
          <w:sz w:val="18"/>
          <w:szCs w:val="18"/>
        </w:rPr>
      </w:r>
    </w:p>
    <w:p>
      <w:pPr>
        <w:pStyle w:val="TableNote"/>
        <w:tabs>
          <w:tab w:val="clear" w:pos="720"/>
          <w:tab w:val="left" w:pos="5400" w:leader="none"/>
        </w:tabs>
        <w:spacing w:lineRule="auto" w:line="240"/>
        <w:rPr>
          <w:rFonts w:ascii="Baskerville Old Face;Baskerville Old Face" w:hAnsi="Baskerville Old Face;Baskerville Old Face" w:cs="Baskerville Old Face;Baskerville Old Face"/>
          <w:sz w:val="18"/>
          <w:szCs w:val="18"/>
        </w:rPr>
      </w:pPr>
      <w:r>
        <w:rPr>
          <w:rFonts w:cs="Baskerville Old Face;Baskerville Old Face" w:ascii="Baskerville Old Face;Baskerville Old Face" w:hAnsi="Baskerville Old Face;Baskerville Old Face"/>
          <w:sz w:val="18"/>
          <w:szCs w:val="18"/>
        </w:rPr>
      </w:r>
    </w:p>
    <w:p>
      <w:pPr>
        <w:pStyle w:val="TableNote"/>
        <w:tabs>
          <w:tab w:val="clear" w:pos="720"/>
          <w:tab w:val="left" w:pos="5400" w:leader="none"/>
        </w:tabs>
        <w:spacing w:lineRule="auto" w:line="240"/>
        <w:rPr>
          <w:rFonts w:ascii="Baskerville Old Face;Baskerville Old Face" w:hAnsi="Baskerville Old Face;Baskerville Old Face" w:cs="Baskerville Old Face;Baskerville Old Face"/>
          <w:sz w:val="18"/>
          <w:szCs w:val="18"/>
        </w:rPr>
      </w:pPr>
      <w:r>
        <w:rPr>
          <w:rFonts w:cs="Baskerville Old Face;Baskerville Old Face" w:ascii="Baskerville Old Face;Baskerville Old Face" w:hAnsi="Baskerville Old Face;Baskerville Old Face"/>
          <w:sz w:val="18"/>
          <w:szCs w:val="18"/>
        </w:rPr>
      </w:r>
    </w:p>
    <w:p>
      <w:pPr>
        <w:pStyle w:val="TableNote"/>
        <w:tabs>
          <w:tab w:val="clear" w:pos="720"/>
          <w:tab w:val="left" w:pos="5400" w:leader="none"/>
        </w:tabs>
        <w:spacing w:lineRule="auto" w:line="240"/>
        <w:rPr>
          <w:rFonts w:ascii="Baskerville Old Face;Baskerville Old Face" w:hAnsi="Baskerville Old Face;Baskerville Old Face" w:cs="Baskerville Old Face;Baskerville Old Face"/>
          <w:sz w:val="18"/>
          <w:szCs w:val="18"/>
        </w:rPr>
      </w:pPr>
      <w:r>
        <w:rPr>
          <w:rFonts w:cs="Baskerville Old Face;Baskerville Old Face" w:ascii="Baskerville Old Face;Baskerville Old Face" w:hAnsi="Baskerville Old Face;Baskerville Old Face"/>
          <w:sz w:val="18"/>
          <w:szCs w:val="18"/>
        </w:rPr>
      </w:r>
    </w:p>
    <w:p>
      <w:pPr>
        <w:pStyle w:val="TableNote"/>
        <w:tabs>
          <w:tab w:val="clear" w:pos="720"/>
          <w:tab w:val="left" w:pos="5400" w:leader="none"/>
        </w:tabs>
        <w:spacing w:lineRule="auto" w:line="240"/>
        <w:rPr>
          <w:rFonts w:ascii="Baskerville Old Face;Baskerville Old Face" w:hAnsi="Baskerville Old Face;Baskerville Old Face" w:cs="Baskerville Old Face;Baskerville Old Face"/>
          <w:sz w:val="18"/>
          <w:szCs w:val="18"/>
        </w:rPr>
      </w:pPr>
      <w:r>
        <w:rPr>
          <w:rFonts w:cs="Baskerville Old Face;Baskerville Old Face" w:ascii="Baskerville Old Face;Baskerville Old Face" w:hAnsi="Baskerville Old Face;Baskerville Old Face"/>
          <w:sz w:val="18"/>
          <w:szCs w:val="18"/>
        </w:rPr>
      </w:r>
    </w:p>
    <w:p>
      <w:pPr>
        <w:pStyle w:val="TableNote"/>
        <w:tabs>
          <w:tab w:val="clear" w:pos="720"/>
          <w:tab w:val="left" w:pos="5400" w:leader="none"/>
        </w:tabs>
        <w:spacing w:lineRule="auto" w:line="240"/>
        <w:rPr>
          <w:rFonts w:ascii="Baskerville Old Face;Baskerville Old Face" w:hAnsi="Baskerville Old Face;Baskerville Old Face" w:cs="Baskerville Old Face;Baskerville Old Face"/>
          <w:sz w:val="18"/>
          <w:szCs w:val="18"/>
        </w:rPr>
      </w:pPr>
      <w:r>
        <w:rPr>
          <w:rFonts w:cs="Baskerville Old Face;Baskerville Old Face" w:ascii="Baskerville Old Face;Baskerville Old Face" w:hAnsi="Baskerville Old Face;Baskerville Old Face"/>
          <w:sz w:val="18"/>
          <w:szCs w:val="18"/>
        </w:rPr>
      </w:r>
    </w:p>
    <w:p>
      <w:pPr>
        <w:pStyle w:val="TableNote"/>
        <w:tabs>
          <w:tab w:val="clear" w:pos="720"/>
          <w:tab w:val="left" w:pos="5400" w:leader="none"/>
        </w:tabs>
        <w:spacing w:lineRule="auto" w:line="240"/>
        <w:rPr>
          <w:rFonts w:ascii="Baskerville Old Face;Baskerville Old Face" w:hAnsi="Baskerville Old Face;Baskerville Old Face" w:cs="Baskerville Old Face;Baskerville Old Face"/>
          <w:sz w:val="18"/>
          <w:szCs w:val="18"/>
        </w:rPr>
      </w:pPr>
      <w:r>
        <w:rPr>
          <w:rFonts w:cs="Baskerville Old Face;Baskerville Old Face" w:ascii="Baskerville Old Face;Baskerville Old Face" w:hAnsi="Baskerville Old Face;Baskerville Old Face"/>
          <w:sz w:val="18"/>
          <w:szCs w:val="18"/>
        </w:rPr>
      </w:r>
    </w:p>
    <w:p>
      <w:pPr>
        <w:pStyle w:val="TableNote"/>
        <w:tabs>
          <w:tab w:val="clear" w:pos="720"/>
          <w:tab w:val="left" w:pos="5400" w:leader="none"/>
        </w:tabs>
        <w:spacing w:lineRule="auto" w:line="240"/>
        <w:rPr>
          <w:rFonts w:ascii="Baskerville Old Face;Baskerville Old Face" w:hAnsi="Baskerville Old Face;Baskerville Old Face" w:cs="Baskerville Old Face;Baskerville Old Face"/>
          <w:sz w:val="18"/>
          <w:szCs w:val="18"/>
        </w:rPr>
      </w:pPr>
      <w:r>
        <w:rPr>
          <w:rFonts w:cs="Baskerville Old Face;Baskerville Old Face" w:ascii="Baskerville Old Face;Baskerville Old Face" w:hAnsi="Baskerville Old Face;Baskerville Old Face"/>
          <w:sz w:val="18"/>
          <w:szCs w:val="18"/>
        </w:rPr>
      </w:r>
    </w:p>
    <w:p>
      <w:pPr>
        <w:pStyle w:val="TableNote"/>
        <w:tabs>
          <w:tab w:val="clear" w:pos="720"/>
          <w:tab w:val="left" w:pos="5400" w:leader="none"/>
        </w:tabs>
        <w:spacing w:lineRule="auto" w:line="240"/>
        <w:rPr>
          <w:rFonts w:ascii="Baskerville Old Face;Baskerville Old Face" w:hAnsi="Baskerville Old Face;Baskerville Old Face" w:cs="Baskerville Old Face;Baskerville Old Face"/>
          <w:sz w:val="18"/>
          <w:szCs w:val="18"/>
        </w:rPr>
      </w:pPr>
      <w:r>
        <w:rPr>
          <w:rFonts w:cs="Baskerville Old Face;Baskerville Old Face" w:ascii="Baskerville Old Face;Baskerville Old Face" w:hAnsi="Baskerville Old Face;Baskerville Old Face"/>
          <w:sz w:val="18"/>
          <w:szCs w:val="18"/>
        </w:rPr>
      </w:r>
    </w:p>
    <w:sectPr>
      <w:footerReference w:type="default" r:id="rId2"/>
      <w:type w:val="nextPage"/>
      <w:pgSz w:w="11906" w:h="16838"/>
      <w:pgMar w:left="1440" w:right="1440" w:gutter="0" w:header="0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Baskerville Old Face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1120" cy="146050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11.5pt;mso-wrap-distance-left:0pt;mso-wrap-distance-right:0pt;mso-wrap-distance-top:0pt;mso-wrap-distance-bottom:0pt;margin-top:0.05pt;mso-position-vertical-relative:text;margin-left:222.8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12">
    <w:lvl w:ilvl="0">
      <w:start w:val="1"/>
      <w:numFmt w:val="none"/>
      <w:suff w:val="nothing"/>
      <w:lvlText w:val="Fig Name - "/>
      <w:lvlJc w:val="left"/>
      <w:pPr>
        <w:tabs>
          <w:tab w:val="num" w:pos="2160"/>
        </w:tabs>
        <w:ind w:left="720" w:hanging="360"/>
      </w:pPr>
      <w:rPr>
        <w:color w:val="0000FF"/>
      </w:rPr>
    </w:lvl>
  </w:abstractNum>
  <w:abstractNum w:abstractNumId="13">
    <w:lvl w:ilvl="0">
      <w:start w:val="1"/>
      <w:numFmt w:val="decimal"/>
      <w:lvlText w:val="w%1."/>
      <w:lvlJc w:val="left"/>
      <w:pPr>
        <w:tabs>
          <w:tab w:val="num" w:pos="1800"/>
        </w:tabs>
        <w:ind w:left="144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4">
    <w:lvl w:ilvl="0">
      <w:start w:val="1"/>
      <w:numFmt w:val="decimal"/>
      <w:lvlText w:val="%1."/>
      <w:lvlJc w:val="right"/>
      <w:pPr>
        <w:tabs>
          <w:tab w:val="num" w:pos="454"/>
        </w:tabs>
        <w:ind w:left="454" w:hanging="170"/>
      </w:pPr>
      <w:rPr/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15">
    <w:lvl w:ilvl="0">
      <w:start w:val="1"/>
      <w:numFmt w:val="decimal"/>
      <w:lvlText w:val="Table %1 - "/>
      <w:lvlJc w:val="left"/>
      <w:pPr>
        <w:tabs>
          <w:tab w:val="num" w:pos="1440"/>
        </w:tabs>
        <w:ind w:left="0" w:hanging="0"/>
      </w:pPr>
      <w:rPr>
        <w:color w:val="0000FF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</w:numbering>
</file>

<file path=word/settings.xml><?xml version="1.0" encoding="utf-8"?>
<w:settings xmlns:w="http://schemas.openxmlformats.org/wordprocessingml/2006/main">
  <w:zoom w:percent="11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Arial" w:hAnsi="Arial" w:cs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Arial" w:hAnsi="Arial" w:cs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b/>
      <w:i/>
      <w:sz w:val="1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color w:val="0000FF"/>
    </w:rPr>
  </w:style>
  <w:style w:type="character" w:styleId="WW8Num12z0">
    <w:name w:val="WW8Num12z0"/>
    <w:qFormat/>
    <w:rPr/>
  </w:style>
  <w:style w:type="character" w:styleId="WW8Num14z0">
    <w:name w:val="WW8Num14z0"/>
    <w:qFormat/>
    <w:rPr/>
  </w:style>
  <w:style w:type="character" w:styleId="WW8Num16z0">
    <w:name w:val="WW8Num16z0"/>
    <w:qFormat/>
    <w:rPr>
      <w:rFonts w:cs="Arial"/>
    </w:rPr>
  </w:style>
  <w:style w:type="character" w:styleId="WW8Num17z0">
    <w:name w:val="WW8Num17z0"/>
    <w:qFormat/>
    <w:rPr>
      <w:color w:val="0000FF"/>
    </w:rPr>
  </w:style>
  <w:style w:type="character" w:styleId="WW8Num19z0">
    <w:name w:val="WW8Num19z0"/>
    <w:qFormat/>
    <w:rPr/>
  </w:style>
  <w:style w:type="character" w:styleId="WW8Num20z0">
    <w:name w:val="WW8Num20z0"/>
    <w:qFormat/>
    <w:rPr/>
  </w:style>
  <w:style w:type="character" w:styleId="WW8Num21z0">
    <w:name w:val="WW8Num21z0"/>
    <w:qFormat/>
    <w:rPr/>
  </w:style>
  <w:style w:type="character" w:styleId="WW8Num22z0">
    <w:name w:val="WW8Num22z0"/>
    <w:qFormat/>
    <w:rPr/>
  </w:style>
  <w:style w:type="character" w:styleId="WW8Num23z0">
    <w:name w:val="WW8Num23z0"/>
    <w:qFormat/>
    <w:rPr>
      <w:color w:val="0000FF"/>
    </w:rPr>
  </w:style>
  <w:style w:type="character" w:styleId="WW8Num24z0">
    <w:name w:val="WW8Num24z0"/>
    <w:qFormat/>
    <w:rPr>
      <w:sz w:val="14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EndnoteCharacters">
    <w:name w:val="Endnote Characters"/>
    <w:qFormat/>
    <w:rPr>
      <w:vertAlign w:val="superscript"/>
    </w:rPr>
  </w:style>
  <w:style w:type="character" w:styleId="FigureRef">
    <w:name w:val="FigureRef"/>
    <w:qFormat/>
    <w:rPr>
      <w:color w:val="0000FF"/>
      <w:vertAlign w:val="superscript"/>
    </w:rPr>
  </w:style>
  <w:style w:type="character" w:styleId="FnoteRef">
    <w:name w:val="FnoteRef"/>
    <w:qFormat/>
    <w:rPr>
      <w:color w:val="FF0000"/>
      <w:vertAlign w:val="superscript"/>
    </w:rPr>
  </w:style>
  <w:style w:type="character" w:styleId="FootnoteCharacters">
    <w:name w:val="Footnote Characters"/>
    <w:qFormat/>
    <w:rPr>
      <w:vertAlign w:val="superscript"/>
    </w:rPr>
  </w:style>
  <w:style w:type="character" w:styleId="Noindex">
    <w:name w:val="Noindex"/>
    <w:qFormat/>
    <w:rPr>
      <w:color w:val="FF6600"/>
    </w:rPr>
  </w:style>
  <w:style w:type="character" w:styleId="Emphasis">
    <w:name w:val="Emphasis"/>
    <w:qFormat/>
    <w:rPr>
      <w:i/>
      <w:iCs/>
    </w:rPr>
  </w:style>
  <w:style w:type="character" w:styleId="CommentReference">
    <w:name w:val="Comment Reference"/>
    <w:qFormat/>
    <w:rPr>
      <w:sz w:val="16"/>
    </w:rPr>
  </w:style>
  <w:style w:type="character" w:styleId="TableRef">
    <w:name w:val="TableRef"/>
    <w:qFormat/>
    <w:rPr>
      <w:color w:val="0000FF"/>
      <w:vertAlign w:val="superscript"/>
    </w:rPr>
  </w:style>
  <w:style w:type="character" w:styleId="URL">
    <w:name w:val="URL"/>
    <w:qFormat/>
    <w:rPr>
      <w:color w:val="666699"/>
    </w:rPr>
  </w:style>
  <w:style w:type="character" w:styleId="XRef">
    <w:name w:val="XRef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Email">
    <w:name w:val="email"/>
    <w:basedOn w:val="URL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HTMLAcronym">
    <w:name w:val="HTML Acronym"/>
    <w:basedOn w:val="DefaultParagraphFont"/>
    <w:qFormat/>
    <w:rPr/>
  </w:style>
  <w:style w:type="character" w:styleId="HTMLCite">
    <w:name w:val="HTML Cite"/>
    <w:qFormat/>
    <w:rPr>
      <w:i/>
      <w:iCs/>
    </w:rPr>
  </w:style>
  <w:style w:type="character" w:styleId="HTMLCode">
    <w:name w:val="HTML Code"/>
    <w:qFormat/>
    <w:rPr>
      <w:rFonts w:ascii="Courier New" w:hAnsi="Courier New" w:cs="Courier New"/>
      <w:sz w:val="20"/>
      <w:szCs w:val="20"/>
    </w:rPr>
  </w:style>
  <w:style w:type="character" w:styleId="HTMLDefinition">
    <w:name w:val="HTML Definition"/>
    <w:qFormat/>
    <w:rPr>
      <w:i/>
      <w:iCs/>
    </w:rPr>
  </w:style>
  <w:style w:type="character" w:styleId="HTMLKeyboard">
    <w:name w:val="HTML Keyboard"/>
    <w:qFormat/>
    <w:rPr>
      <w:rFonts w:ascii="Courier New" w:hAnsi="Courier New" w:cs="Courier New"/>
      <w:sz w:val="20"/>
      <w:szCs w:val="20"/>
    </w:rPr>
  </w:style>
  <w:style w:type="character" w:styleId="HTMLSample">
    <w:name w:val="HTML Sample"/>
    <w:qFormat/>
    <w:rPr>
      <w:rFonts w:ascii="Courier New" w:hAnsi="Courier New" w:cs="Courier New"/>
    </w:rPr>
  </w:style>
  <w:style w:type="character" w:styleId="HTMLTypewriter">
    <w:name w:val="HTML Typewriter"/>
    <w:qFormat/>
    <w:rPr>
      <w:rFonts w:ascii="Courier New" w:hAnsi="Courier New" w:cs="Courier New"/>
      <w:sz w:val="20"/>
      <w:szCs w:val="20"/>
    </w:rPr>
  </w:style>
  <w:style w:type="character" w:styleId="HTMLVariable">
    <w:name w:val="HTML Variable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DefaultParagraphFont"/>
    <w:rPr/>
  </w:style>
  <w:style w:type="character" w:styleId="ParaHead">
    <w:name w:val="ParaHead"/>
    <w:qFormat/>
    <w:rPr>
      <w:color w:val="999999"/>
      <w:shd w:fill="auto" w:val="clear"/>
    </w:rPr>
  </w:style>
  <w:style w:type="character" w:styleId="Image">
    <w:name w:val="Image"/>
    <w:qFormat/>
    <w:rPr>
      <w:b/>
      <w:color w:val="00FF00"/>
    </w:rPr>
  </w:style>
  <w:style w:type="character" w:styleId="Preformatted">
    <w:name w:val="Preformatted"/>
    <w:basedOn w:val="DefaultParagraphFont"/>
    <w:qFormat/>
    <w:rPr/>
  </w:style>
  <w:style w:type="character" w:styleId="Elementcitation">
    <w:name w:val="element-citation"/>
    <w:qFormat/>
    <w:rPr/>
  </w:style>
  <w:style w:type="character" w:styleId="ListParagraphChar">
    <w:name w:val="List Paragraph Char"/>
    <w:qFormat/>
    <w:rPr>
      <w:rFonts w:ascii="Calibri" w:hAnsi="Calibri" w:eastAsia="Calibri" w:cs="Calibri"/>
      <w:sz w:val="22"/>
      <w:szCs w:val="22"/>
    </w:rPr>
  </w:style>
  <w:style w:type="character" w:styleId="Refjournal">
    <w:name w:val="ref-journal"/>
    <w:qFormat/>
    <w:rPr/>
  </w:style>
  <w:style w:type="character" w:styleId="Refvol">
    <w:name w:val="ref-vol"/>
    <w:qFormat/>
    <w:rPr/>
  </w:style>
  <w:style w:type="character" w:styleId="FooterChar">
    <w:name w:val="Footer Char"/>
    <w:qFormat/>
    <w:rPr>
      <w:rFonts w:ascii="Arial" w:hAnsi="Arial" w:cs="Arial"/>
    </w:rPr>
  </w:style>
  <w:style w:type="character" w:styleId="Appleconvertedspace">
    <w:name w:val="apple-converted-space"/>
    <w:basedOn w:val="DefaultParagraphFont"/>
    <w:qFormat/>
    <w:rPr/>
  </w:style>
  <w:style w:type="character" w:styleId="StrongEmphasis">
    <w:name w:val="Strong"/>
    <w:qFormat/>
    <w:rPr>
      <w:b/>
      <w:bCs/>
    </w:rPr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</w:rPr>
  </w:style>
  <w:style w:type="paragraph" w:styleId="Footnote">
    <w:name w:val="Footnote Text"/>
    <w:basedOn w:val="Normal"/>
    <w:pPr>
      <w:spacing w:lineRule="auto" w:line="240"/>
    </w:pPr>
    <w:rPr>
      <w:sz w:val="20"/>
    </w:rPr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AmendmentNote">
    <w:name w:val="AmendmentNote"/>
    <w:basedOn w:val="MoreInfo"/>
    <w:qFormat/>
    <w:pPr/>
    <w:rPr/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</w:rPr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spacing w:lineRule="auto" w:line="240" w:before="80" w:after="0"/>
    </w:pPr>
    <w:rPr>
      <w:b/>
    </w:rPr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</w:rPr>
  </w:style>
  <w:style w:type="paragraph" w:styleId="BlockText">
    <w:name w:val="Block Text"/>
    <w:basedOn w:val="Normal"/>
    <w:qFormat/>
    <w:pPr>
      <w:spacing w:before="0" w:after="120"/>
      <w:ind w:left="1440" w:right="1440" w:hanging="0"/>
    </w:pPr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Caption"/>
    <w:qFormat/>
    <w:pPr/>
    <w:rPr>
      <w:sz w:val="18"/>
    </w:rPr>
  </w:style>
  <w:style w:type="paragraph" w:styleId="Date">
    <w:name w:val="Date"/>
    <w:basedOn w:val="Normal"/>
    <w:next w:val="Normal"/>
    <w:qFormat/>
    <w:pPr>
      <w:spacing w:lineRule="auto" w:line="240"/>
    </w:pPr>
    <w:rPr/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dFtNote">
    <w:name w:val="EdFtNote"/>
    <w:basedOn w:val="Para"/>
    <w:qFormat/>
    <w:pPr>
      <w:spacing w:before="60" w:after="0"/>
      <w:ind w:hanging="0"/>
    </w:pPr>
    <w:rPr/>
  </w:style>
  <w:style w:type="paragraph" w:styleId="Endnote">
    <w:name w:val="Endnote Text"/>
    <w:basedOn w:val="Normal"/>
    <w:pPr>
      <w:spacing w:lineRule="auto" w:line="240"/>
    </w:pPr>
    <w:rPr>
      <w:sz w:val="20"/>
    </w:rPr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12"/>
      </w:numPr>
      <w:tabs>
        <w:tab w:val="left" w:pos="720" w:leader="none"/>
      </w:tabs>
      <w:ind w:left="0" w:hanging="0"/>
    </w:pPr>
    <w:rPr>
      <w:b/>
    </w:rPr>
  </w:style>
  <w:style w:type="paragraph" w:styleId="WWFootnote">
    <w:name w:val="WW-Footnote"/>
    <w:basedOn w:val="Normal"/>
    <w:qFormat/>
    <w:pPr>
      <w:spacing w:lineRule="auto" w:line="240"/>
    </w:pPr>
    <w:rPr/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GroupTitle">
    <w:name w:val="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ListBullet">
    <w:name w:val="List Bullet"/>
    <w:basedOn w:val="Normal"/>
    <w:qFormat/>
    <w:pPr>
      <w:numPr>
        <w:ilvl w:val="0"/>
        <w:numId w:val="11"/>
      </w:numPr>
      <w:spacing w:lineRule="auto" w:line="24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GroupAuthor">
    <w:name w:val="GroupAuthor"/>
    <w:basedOn w:val="Author"/>
    <w:qFormat/>
    <w:pPr/>
    <w:rPr>
      <w:b/>
      <w:i/>
    </w:rPr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/>
    <w:rPr/>
  </w:style>
  <w:style w:type="paragraph" w:styleId="ProductDetails">
    <w:name w:val="ProductDetails"/>
    <w:basedOn w:val="Para"/>
    <w:qFormat/>
    <w:pPr/>
    <w:rPr/>
  </w:style>
  <w:style w:type="paragraph" w:styleId="BodyTextFirstIndent">
    <w:name w:val="Body Text First Indent"/>
    <w:basedOn w:val="TextBody"/>
    <w:qFormat/>
    <w:pPr>
      <w:ind w:firstLine="210"/>
    </w:pPr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14"/>
      </w:numPr>
      <w:spacing w:lineRule="auto" w:line="360" w:before="40" w:after="0"/>
      <w:ind w:left="461" w:hanging="173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Reviewed">
    <w:name w:val="Reviewed"/>
    <w:basedOn w:val="ParaCont"/>
    <w:qFormat/>
    <w:pPr/>
    <w:rPr/>
  </w:style>
  <w:style w:type="paragraph" w:styleId="Salutation">
    <w:name w:val="Salutation"/>
    <w:basedOn w:val="Normal"/>
    <w:next w:val="Normal"/>
    <w:qFormat/>
    <w:pPr/>
    <w:rPr/>
  </w:style>
  <w:style w:type="paragraph" w:styleId="ShortAuthor">
    <w:name w:val="ShortAuthor"/>
    <w:basedOn w:val="Normal"/>
    <w:qFormat/>
    <w:pPr/>
    <w:rPr>
      <w:i/>
    </w:rPr>
  </w:style>
  <w:style w:type="paragraph" w:styleId="ShortTitle">
    <w:name w:val="ShortTitle"/>
    <w:basedOn w:val="Normal"/>
    <w:qFormat/>
    <w:pPr/>
    <w:rPr>
      <w:rFonts w:ascii="Arial" w:hAnsi="Arial" w:cs="Arial"/>
      <w:i/>
      <w:sz w:val="20"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</w:rPr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15"/>
      </w:numPr>
      <w:tabs>
        <w:tab w:val="clear" w:pos="720"/>
        <w:tab w:val="left" w:pos="1021" w:leader="none"/>
      </w:tabs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13"/>
      </w:numPr>
      <w:tabs>
        <w:tab w:val="left" w:pos="720" w:leader="none"/>
      </w:tabs>
      <w:ind w:left="360" w:hanging="0"/>
    </w:pPr>
    <w:rPr/>
  </w:style>
  <w:style w:type="paragraph" w:styleId="BodyTextFirstIndent2">
    <w:name w:val="Body Text First Indent 2"/>
    <w:basedOn w:val="TextBodyIndent"/>
    <w:qFormat/>
    <w:pPr>
      <w:ind w:left="283" w:firstLine="210"/>
    </w:pPr>
    <w:rPr/>
  </w:style>
  <w:style w:type="paragraph" w:styleId="BoxStartx">
    <w:name w:val="BoxStartx"/>
    <w:basedOn w:val="BoxStart1"/>
    <w:qFormat/>
    <w:pPr/>
    <w:rPr/>
  </w:style>
  <w:style w:type="paragraph" w:styleId="BodyTextIndent2">
    <w:name w:val="Body Text Indent 2"/>
    <w:basedOn w:val="Normal"/>
    <w:qFormat/>
    <w:pPr>
      <w:spacing w:lineRule="auto" w:line="480" w:before="0" w:after="120"/>
      <w:ind w:left="283" w:hanging="0"/>
    </w:pPr>
    <w:rPr/>
  </w:style>
  <w:style w:type="paragraph" w:styleId="BodyTextIndent3">
    <w:name w:val="Body Text Indent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Closing">
    <w:name w:val="Closing"/>
    <w:basedOn w:val="Normal"/>
    <w:qFormat/>
    <w:pPr>
      <w:ind w:left="4252" w:hanging="0"/>
    </w:pPr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</w:rPr>
  </w:style>
  <w:style w:type="paragraph" w:styleId="EmailSignature">
    <w:name w:val="E-mail Signature"/>
    <w:basedOn w:val="Normal"/>
    <w:qFormat/>
    <w:pPr/>
    <w:rPr/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  <w:szCs w:val="24"/>
    </w:rPr>
  </w:style>
  <w:style w:type="paragraph" w:styleId="Sender">
    <w:name w:val="Envelope Return"/>
    <w:basedOn w:val="Normal"/>
    <w:pPr/>
    <w:rPr>
      <w:rFonts w:ascii="Arial" w:hAnsi="Arial" w:cs="Arial"/>
      <w:sz w:val="20"/>
    </w:rPr>
  </w:style>
  <w:style w:type="paragraph" w:styleId="HTMLAddress">
    <w:name w:val="HTML Address"/>
    <w:basedOn w:val="Normal"/>
    <w:qFormat/>
    <w:pPr/>
    <w:rPr>
      <w:i/>
      <w:iCs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List21">
    <w:name w:val="List Bullet 3"/>
    <w:basedOn w:val="Normal"/>
    <w:pPr>
      <w:ind w:left="566" w:hanging="283"/>
    </w:pPr>
    <w:rPr/>
  </w:style>
  <w:style w:type="paragraph" w:styleId="List3">
    <w:name w:val="List Bullet 4"/>
    <w:basedOn w:val="Normal"/>
    <w:pPr>
      <w:ind w:left="849" w:hanging="283"/>
    </w:pPr>
    <w:rPr/>
  </w:style>
  <w:style w:type="paragraph" w:styleId="List4">
    <w:name w:val="List Bullet 5"/>
    <w:basedOn w:val="Normal"/>
    <w:pPr>
      <w:ind w:left="1132" w:hanging="283"/>
    </w:pPr>
    <w:rPr/>
  </w:style>
  <w:style w:type="paragraph" w:styleId="List5">
    <w:name w:val="List Number"/>
    <w:basedOn w:val="Normal"/>
    <w:pPr>
      <w:ind w:left="1415" w:hanging="283"/>
    </w:pPr>
    <w:rPr/>
  </w:style>
  <w:style w:type="paragraph" w:styleId="ListBullet2">
    <w:name w:val="List Bullet 2"/>
    <w:basedOn w:val="Normal"/>
    <w:qFormat/>
    <w:pPr>
      <w:numPr>
        <w:ilvl w:val="0"/>
        <w:numId w:val="9"/>
      </w:numPr>
    </w:pPr>
    <w:rPr/>
  </w:style>
  <w:style w:type="paragraph" w:styleId="ListBullet3">
    <w:name w:val="List Bullet 3"/>
    <w:basedOn w:val="Normal"/>
    <w:qFormat/>
    <w:pPr>
      <w:numPr>
        <w:ilvl w:val="0"/>
        <w:numId w:val="8"/>
      </w:numPr>
    </w:pPr>
    <w:rPr/>
  </w:style>
  <w:style w:type="paragraph" w:styleId="ListBullet4">
    <w:name w:val="List Bullet 4"/>
    <w:basedOn w:val="Normal"/>
    <w:qFormat/>
    <w:pPr>
      <w:numPr>
        <w:ilvl w:val="0"/>
        <w:numId w:val="7"/>
      </w:numPr>
    </w:pPr>
    <w:rPr/>
  </w:style>
  <w:style w:type="paragraph" w:styleId="ListBullet5">
    <w:name w:val="List Bullet 5"/>
    <w:basedOn w:val="Normal"/>
    <w:qFormat/>
    <w:pPr>
      <w:numPr>
        <w:ilvl w:val="0"/>
        <w:numId w:val="6"/>
      </w:numPr>
    </w:pPr>
    <w:rPr/>
  </w:style>
  <w:style w:type="paragraph" w:styleId="ListContinue">
    <w:name w:val="List Continue"/>
    <w:basedOn w:val="Normal"/>
    <w:qFormat/>
    <w:pPr>
      <w:spacing w:before="0" w:after="120"/>
      <w:ind w:left="283" w:hanging="0"/>
    </w:pPr>
    <w:rPr/>
  </w:style>
  <w:style w:type="paragraph" w:styleId="ListContinue2">
    <w:name w:val="List Continue 2"/>
    <w:basedOn w:val="Normal"/>
    <w:qFormat/>
    <w:pPr>
      <w:spacing w:before="0" w:after="120"/>
      <w:ind w:left="566" w:hanging="0"/>
    </w:pPr>
    <w:rPr/>
  </w:style>
  <w:style w:type="paragraph" w:styleId="ListContinue3">
    <w:name w:val="List Continue 3"/>
    <w:basedOn w:val="Normal"/>
    <w:qFormat/>
    <w:pPr>
      <w:spacing w:before="0" w:after="120"/>
      <w:ind w:left="849" w:hanging="0"/>
    </w:pPr>
    <w:rPr/>
  </w:style>
  <w:style w:type="paragraph" w:styleId="ListContinue4">
    <w:name w:val="List Continue 4"/>
    <w:basedOn w:val="Normal"/>
    <w:qFormat/>
    <w:pPr>
      <w:spacing w:before="0" w:after="120"/>
      <w:ind w:left="1132" w:hanging="0"/>
    </w:pPr>
    <w:rPr/>
  </w:style>
  <w:style w:type="paragraph" w:styleId="ListContinue5">
    <w:name w:val="List Continue 5"/>
    <w:basedOn w:val="Normal"/>
    <w:qFormat/>
    <w:pPr>
      <w:spacing w:before="0" w:after="120"/>
      <w:ind w:left="1415" w:hanging="0"/>
    </w:pPr>
    <w:rPr/>
  </w:style>
  <w:style w:type="paragraph" w:styleId="ListNumber">
    <w:name w:val="List Number"/>
    <w:basedOn w:val="Normal"/>
    <w:qFormat/>
    <w:pPr>
      <w:numPr>
        <w:ilvl w:val="0"/>
        <w:numId w:val="10"/>
      </w:numPr>
    </w:pPr>
    <w:rPr/>
  </w:style>
  <w:style w:type="paragraph" w:styleId="ListNumber2">
    <w:name w:val="List Number 2"/>
    <w:basedOn w:val="Normal"/>
    <w:qFormat/>
    <w:pPr>
      <w:numPr>
        <w:ilvl w:val="0"/>
        <w:numId w:val="5"/>
      </w:numPr>
    </w:pPr>
    <w:rPr/>
  </w:style>
  <w:style w:type="paragraph" w:styleId="ListNumber3">
    <w:name w:val="List Number 3"/>
    <w:basedOn w:val="Normal"/>
    <w:qFormat/>
    <w:pPr>
      <w:numPr>
        <w:ilvl w:val="0"/>
        <w:numId w:val="4"/>
      </w:numPr>
    </w:pPr>
    <w:rPr/>
  </w:style>
  <w:style w:type="paragraph" w:styleId="ListNumber4">
    <w:name w:val="List Number 4"/>
    <w:basedOn w:val="Normal"/>
    <w:qFormat/>
    <w:pPr>
      <w:numPr>
        <w:ilvl w:val="0"/>
        <w:numId w:val="3"/>
      </w:numPr>
    </w:pPr>
    <w:rPr/>
  </w:style>
  <w:style w:type="paragraph" w:styleId="ListNumber5">
    <w:name w:val="List Number 5"/>
    <w:basedOn w:val="Normal"/>
    <w:qFormat/>
    <w:pPr>
      <w:numPr>
        <w:ilvl w:val="0"/>
        <w:numId w:val="2"/>
      </w:numPr>
    </w:pPr>
    <w:rPr/>
  </w:style>
  <w:style w:type="paragraph" w:styleId="MacroText">
    <w:name w:val="Macro Text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Times New Roman" w:cs="Courier New"/>
      <w:color w:val="auto"/>
      <w:sz w:val="20"/>
      <w:szCs w:val="20"/>
      <w:lang w:val="en-GB" w:bidi="ar-SA" w:eastAsia="zh-CN"/>
    </w:rPr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</w:rPr>
  </w:style>
  <w:style w:type="paragraph" w:styleId="NormalWeb">
    <w:name w:val="Normal (Web)"/>
    <w:basedOn w:val="Normal"/>
    <w:qFormat/>
    <w:pPr/>
    <w:rPr>
      <w:szCs w:val="24"/>
    </w:rPr>
  </w:style>
  <w:style w:type="paragraph" w:styleId="NormalIndent">
    <w:name w:val="Normal Indent"/>
    <w:basedOn w:val="Normal"/>
    <w:qFormat/>
    <w:pPr>
      <w:ind w:left="720" w:hanging="0"/>
    </w:pPr>
    <w:rPr/>
  </w:style>
  <w:style w:type="paragraph" w:styleId="NoteHeading">
    <w:name w:val="Note Heading"/>
    <w:basedOn w:val="Normal"/>
    <w:next w:val="Normal"/>
    <w:qFormat/>
    <w:pPr/>
    <w:rPr/>
  </w:style>
  <w:style w:type="paragraph" w:styleId="ObitBiog">
    <w:name w:val="ObitBiog"/>
    <w:basedOn w:val="Para"/>
    <w:qFormat/>
    <w:pPr>
      <w:spacing w:lineRule="exact" w:line="260" w:before="120" w:after="0"/>
      <w:ind w:hanging="0"/>
    </w:pPr>
    <w:rPr>
      <w:b/>
      <w:i/>
      <w:sz w:val="22"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Bibliography">
    <w:name w:val="Bibliography"/>
    <w:basedOn w:val="Reference"/>
    <w:qFormat/>
    <w:pPr>
      <w:numPr>
        <w:ilvl w:val="0"/>
        <w:numId w:val="0"/>
      </w:numPr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brvTitle">
    <w:name w:val="Abrv-Title"/>
    <w:basedOn w:val="Normal"/>
    <w:qFormat/>
    <w:pPr/>
    <w:rPr/>
  </w:style>
  <w:style w:type="paragraph" w:styleId="Weblogo">
    <w:name w:val="Web logo"/>
    <w:basedOn w:val="Normal"/>
    <w:qFormat/>
    <w:pPr/>
    <w:rPr/>
  </w:style>
  <w:style w:type="paragraph" w:styleId="AuxillaryNumber">
    <w:name w:val="Auxillary Number"/>
    <w:basedOn w:val="Normal"/>
    <w:qFormat/>
    <w:pPr/>
    <w:rPr/>
  </w:style>
  <w:style w:type="paragraph" w:styleId="DOI">
    <w:name w:val="DOI"/>
    <w:basedOn w:val="Normal"/>
    <w:qFormat/>
    <w:pPr/>
    <w:rPr/>
  </w:style>
  <w:style w:type="paragraph" w:styleId="UnitID">
    <w:name w:val="Unit-ID"/>
    <w:basedOn w:val="Normal"/>
    <w:qFormat/>
    <w:pPr/>
    <w:rPr/>
  </w:style>
  <w:style w:type="paragraph" w:styleId="Abbreviation">
    <w:name w:val="Abbreviation"/>
    <w:basedOn w:val="Normal"/>
    <w:qFormat/>
    <w:pPr/>
    <w:rPr/>
  </w:style>
  <w:style w:type="paragraph" w:styleId="Appendix">
    <w:name w:val="Closing"/>
    <w:basedOn w:val="Normal"/>
    <w:next w:val="TextBody"/>
    <w:pPr/>
    <w:rPr>
      <w:b/>
    </w:rPr>
  </w:style>
  <w:style w:type="paragraph" w:styleId="Authoredby1">
    <w:name w:val="Authored by"/>
    <w:basedOn w:val="Normal"/>
    <w:qFormat/>
    <w:pPr/>
    <w:rPr>
      <w:b/>
      <w:sz w:val="28"/>
    </w:rPr>
  </w:style>
  <w:style w:type="paragraph" w:styleId="BookDetails">
    <w:name w:val="BookDetails"/>
    <w:basedOn w:val="Normal"/>
    <w:qFormat/>
    <w:pPr/>
    <w:rPr/>
  </w:style>
  <w:style w:type="paragraph" w:styleId="BoxStart">
    <w:name w:val="BoxStart"/>
    <w:basedOn w:val="Normal"/>
    <w:qFormat/>
    <w:pPr/>
    <w:rPr/>
  </w:style>
  <w:style w:type="paragraph" w:styleId="Citation">
    <w:name w:val="Citation"/>
    <w:basedOn w:val="Normal"/>
    <w:qFormat/>
    <w:pPr/>
    <w:rPr/>
  </w:style>
  <w:style w:type="paragraph" w:styleId="Correspondent">
    <w:name w:val="Correspondent"/>
    <w:basedOn w:val="Normal"/>
    <w:qFormat/>
    <w:pPr/>
    <w:rPr/>
  </w:style>
  <w:style w:type="paragraph" w:styleId="EquationText">
    <w:name w:val="EquationText"/>
    <w:basedOn w:val="Normal"/>
    <w:qFormat/>
    <w:pPr/>
    <w:rPr/>
  </w:style>
  <w:style w:type="paragraph" w:styleId="Footnotes">
    <w:name w:val="Footnotes"/>
    <w:basedOn w:val="Normal"/>
    <w:qFormat/>
    <w:pPr/>
    <w:rPr/>
  </w:style>
  <w:style w:type="paragraph" w:styleId="KeyWords1">
    <w:name w:val="KeyWords"/>
    <w:basedOn w:val="Normal"/>
    <w:qFormat/>
    <w:pPr/>
    <w:rPr/>
  </w:style>
  <w:style w:type="paragraph" w:styleId="ListParaMore">
    <w:name w:val="ListParaMore"/>
    <w:basedOn w:val="Normal"/>
    <w:qFormat/>
    <w:pPr/>
    <w:rPr/>
  </w:style>
  <w:style w:type="paragraph" w:styleId="Onlinefirst">
    <w:name w:val="Onlinefirst"/>
    <w:basedOn w:val="Normal"/>
    <w:qFormat/>
    <w:pPr/>
    <w:rPr/>
  </w:style>
  <w:style w:type="paragraph" w:styleId="Quote">
    <w:name w:val="Quote"/>
    <w:basedOn w:val="Normal"/>
    <w:qFormat/>
    <w:pPr>
      <w:ind w:left="737" w:hanging="0"/>
    </w:pPr>
    <w:rPr>
      <w:sz w:val="28"/>
    </w:rPr>
  </w:style>
  <w:style w:type="paragraph" w:styleId="Received">
    <w:name w:val="Received"/>
    <w:basedOn w:val="Normal"/>
    <w:qFormat/>
    <w:pPr/>
    <w:rPr/>
  </w:style>
  <w:style w:type="paragraph" w:styleId="Related">
    <w:name w:val="Related"/>
    <w:basedOn w:val="Normal"/>
    <w:qFormat/>
    <w:pPr/>
    <w:rPr>
      <w:b/>
      <w:i/>
    </w:rPr>
  </w:style>
  <w:style w:type="paragraph" w:styleId="RespTitle">
    <w:name w:val="RespTitle"/>
    <w:basedOn w:val="Normal"/>
    <w:qFormat/>
    <w:pPr/>
    <w:rPr>
      <w:b/>
    </w:rPr>
  </w:style>
  <w:style w:type="paragraph" w:styleId="ShortAuthors">
    <w:name w:val="ShortAuthors"/>
    <w:basedOn w:val="Normal"/>
    <w:qFormat/>
    <w:pPr/>
    <w:rPr/>
  </w:style>
  <w:style w:type="paragraph" w:styleId="TableFootnote">
    <w:name w:val="Table Footnote"/>
    <w:basedOn w:val="Normal"/>
    <w:qFormat/>
    <w:pPr/>
    <w:rPr>
      <w:rFonts w:ascii="Arial" w:hAnsi="Arial" w:cs="Arial"/>
      <w:sz w:val="22"/>
    </w:rPr>
  </w:style>
  <w:style w:type="paragraph" w:styleId="Topics">
    <w:name w:val="Topic(s)"/>
    <w:basedOn w:val="Normal"/>
    <w:qFormat/>
    <w:pPr/>
    <w:rPr>
      <w:i/>
    </w:rPr>
  </w:style>
  <w:style w:type="paragraph" w:styleId="Revised">
    <w:name w:val="Revised"/>
    <w:basedOn w:val="Normal"/>
    <w:qFormat/>
    <w:pPr/>
    <w:rPr/>
  </w:style>
  <w:style w:type="paragraph" w:styleId="TableWidth">
    <w:name w:val="Table Width"/>
    <w:basedOn w:val="Normal"/>
    <w:qFormat/>
    <w:pPr/>
    <w:rPr/>
  </w:style>
  <w:style w:type="paragraph" w:styleId="TableFont">
    <w:name w:val="Table Font"/>
    <w:basedOn w:val="Normal"/>
    <w:qFormat/>
    <w:pPr/>
    <w:rPr/>
  </w:style>
  <w:style w:type="paragraph" w:styleId="ArticleTitle">
    <w:name w:val="Article Title"/>
    <w:basedOn w:val="Normal"/>
    <w:qFormat/>
    <w:pPr/>
    <w:rPr>
      <w:rFonts w:ascii="Arial" w:hAnsi="Arial" w:cs="Arial"/>
      <w:b/>
      <w:sz w:val="36"/>
    </w:rPr>
  </w:style>
  <w:style w:type="paragraph" w:styleId="BNFNumber">
    <w:name w:val="BNF Number"/>
    <w:basedOn w:val="Normal"/>
    <w:qFormat/>
    <w:pPr/>
    <w:rPr>
      <w:rFonts w:ascii="Arial" w:hAnsi="Arial" w:cs="Arial"/>
      <w:b/>
      <w:sz w:val="22"/>
    </w:rPr>
  </w:style>
  <w:style w:type="paragraph" w:styleId="Introduction">
    <w:name w:val="Introduction"/>
    <w:basedOn w:val="Normal"/>
    <w:qFormat/>
    <w:pPr/>
    <w:rPr>
      <w:rFonts w:ascii="Arial" w:hAnsi="Arial" w:cs="Arial"/>
      <w:sz w:val="22"/>
    </w:rPr>
  </w:style>
  <w:style w:type="paragraph" w:styleId="Paragraph">
    <w:name w:val="Paragraph"/>
    <w:basedOn w:val="Normal"/>
    <w:qFormat/>
    <w:pPr/>
    <w:rPr>
      <w:rFonts w:ascii="Arial" w:hAnsi="Arial" w:cs="Arial"/>
      <w:sz w:val="22"/>
    </w:rPr>
  </w:style>
  <w:style w:type="paragraph" w:styleId="TableHead">
    <w:name w:val="Table Head"/>
    <w:basedOn w:val="Normal"/>
    <w:qFormat/>
    <w:pPr/>
    <w:rPr>
      <w:rFonts w:ascii="Arial" w:hAnsi="Arial" w:cs="Arial"/>
      <w:b/>
      <w:sz w:val="22"/>
    </w:rPr>
  </w:style>
  <w:style w:type="paragraph" w:styleId="TableBody">
    <w:name w:val="Table Body"/>
    <w:basedOn w:val="Normal"/>
    <w:qFormat/>
    <w:pPr/>
    <w:rPr>
      <w:rFonts w:ascii="Arial" w:hAnsi="Arial" w:cs="Arial"/>
      <w:sz w:val="22"/>
    </w:rPr>
  </w:style>
  <w:style w:type="paragraph" w:styleId="FigureCaption">
    <w:name w:val="Figure Caption"/>
    <w:basedOn w:val="Normal"/>
    <w:qFormat/>
    <w:pPr/>
    <w:rPr>
      <w:rFonts w:ascii="Arial" w:hAnsi="Arial" w:cs="Arial"/>
      <w:sz w:val="22"/>
    </w:rPr>
  </w:style>
  <w:style w:type="paragraph" w:styleId="References">
    <w:name w:val="References"/>
    <w:basedOn w:val="Normal"/>
    <w:qFormat/>
    <w:pPr/>
    <w:rPr>
      <w:rFonts w:ascii="Arial" w:hAnsi="Arial" w:cs="Arial"/>
      <w:sz w:val="20"/>
    </w:rPr>
  </w:style>
  <w:style w:type="paragraph" w:styleId="CommentSubject">
    <w:name w:val="Comment Subject"/>
    <w:basedOn w:val="CommentText"/>
    <w:next w:val="CommentText"/>
    <w:qFormat/>
    <w:pPr>
      <w:spacing w:lineRule="exact" w:line="300"/>
    </w:pPr>
    <w:rPr>
      <w:b/>
      <w:bCs/>
    </w:rPr>
  </w:style>
  <w:style w:type="paragraph" w:styleId="ListParagraph">
    <w:name w:val="List Paragraph"/>
    <w:basedOn w:val="Normal"/>
    <w:qFormat/>
    <w:pPr>
      <w:spacing w:lineRule="auto" w:line="256" w:before="0" w:after="160"/>
      <w:ind w:left="720" w:hanging="0"/>
      <w:contextualSpacing/>
    </w:pPr>
    <w:rPr>
      <w:rFonts w:ascii="Calibri" w:hAnsi="Calibri" w:eastAsia="Calibri" w:cs="Calibri"/>
      <w:sz w:val="22"/>
      <w:szCs w:val="22"/>
    </w:rPr>
  </w:style>
  <w:style w:type="paragraph" w:styleId="Comp">
    <w:name w:val="comp"/>
    <w:basedOn w:val="Normal"/>
    <w:qFormat/>
    <w:pPr>
      <w:spacing w:lineRule="auto" w:line="240" w:before="280" w:after="280"/>
    </w:pPr>
    <w:rPr>
      <w:szCs w:val="24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rticle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4-20T08:31:00Z</dcterms:created>
  <dc:creator>pplouffe</dc:creator>
  <dc:description/>
  <cp:keywords/>
  <dc:language>en-US</dc:language>
  <cp:lastModifiedBy>chn off31</cp:lastModifiedBy>
  <cp:lastPrinted>2007-09-19T10:02:00Z</cp:lastPrinted>
  <dcterms:modified xsi:type="dcterms:W3CDTF">2021-05-27T02:11:00Z</dcterms:modified>
  <cp:revision>6</cp:revision>
  <dc:subject/>
  <dc:title>The Impact of a Community-Oriented Problem-Based Learning Curriculum Reform on the Quality of Primary Care Delivered by Gradu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512315745</vt:r8>
  </property>
  <property fmtid="{D5CDD505-2E9C-101B-9397-08002B2CF9AE}" pid="3" name="_AuthorEmail">
    <vt:lpwstr>robyn.tamblyn@mcgill.ca</vt:lpwstr>
  </property>
  <property fmtid="{D5CDD505-2E9C-101B-9397-08002B2CF9AE}" pid="4" name="_AuthorEmailDisplayName">
    <vt:lpwstr>Dr.Robyn Tamblyn</vt:lpwstr>
  </property>
  <property fmtid="{D5CDD505-2E9C-101B-9397-08002B2CF9AE}" pid="5" name="_EmailSubject">
    <vt:lpwstr>Message from BMJ</vt:lpwstr>
  </property>
  <property fmtid="{D5CDD505-2E9C-101B-9397-08002B2CF9AE}" pid="6" name="_ReviewingToolsShownOnce">
    <vt:lpwstr/>
  </property>
</Properties>
</file>